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23AF1" w14:textId="5022572C" w:rsidR="00ED6AF8" w:rsidRPr="0010579B" w:rsidRDefault="00ED6AF8" w:rsidP="00ED6AF8">
      <w:pPr>
        <w:jc w:val="center"/>
        <w:rPr>
          <w:b/>
          <w:bCs/>
          <w:lang w:val="en-GB"/>
        </w:rPr>
      </w:pPr>
      <w:r w:rsidRPr="0010579B">
        <w:rPr>
          <w:b/>
          <w:bCs/>
          <w:lang w:val="en-GB"/>
        </w:rPr>
        <w:t xml:space="preserve">Tree species diversity and forest </w:t>
      </w:r>
      <w:r w:rsidR="00BE292E">
        <w:rPr>
          <w:b/>
          <w:bCs/>
          <w:lang w:val="en-GB"/>
        </w:rPr>
        <w:t>edge density</w:t>
      </w:r>
      <w:r w:rsidR="00BE292E" w:rsidRPr="0010579B">
        <w:rPr>
          <w:b/>
          <w:bCs/>
          <w:lang w:val="en-GB"/>
        </w:rPr>
        <w:t xml:space="preserve"> </w:t>
      </w:r>
      <w:r w:rsidR="00236F39">
        <w:rPr>
          <w:b/>
          <w:bCs/>
          <w:lang w:val="en-GB"/>
        </w:rPr>
        <w:t xml:space="preserve">jointly </w:t>
      </w:r>
      <w:r w:rsidRPr="0010579B">
        <w:rPr>
          <w:b/>
          <w:bCs/>
          <w:lang w:val="en-GB"/>
        </w:rPr>
        <w:t>shape the gut microbiota composition in juvenile great tits (</w:t>
      </w:r>
      <w:r w:rsidRPr="0010579B">
        <w:rPr>
          <w:b/>
          <w:bCs/>
          <w:i/>
          <w:iCs/>
          <w:lang w:val="en-GB"/>
        </w:rPr>
        <w:t>Parus major</w:t>
      </w:r>
      <w:r w:rsidRPr="0010579B">
        <w:rPr>
          <w:b/>
          <w:bCs/>
          <w:lang w:val="en-GB"/>
        </w:rPr>
        <w:t>)</w:t>
      </w:r>
    </w:p>
    <w:p w14:paraId="3BABF16A" w14:textId="77777777" w:rsidR="00ED6AF8" w:rsidRPr="0010579B" w:rsidRDefault="00ED6AF8" w:rsidP="00ED6AF8">
      <w:pPr>
        <w:jc w:val="center"/>
        <w:rPr>
          <w:b/>
          <w:bCs/>
          <w:lang w:val="en-GB"/>
        </w:rPr>
      </w:pPr>
    </w:p>
    <w:p w14:paraId="4E593C62" w14:textId="77777777" w:rsidR="00ED6AF8" w:rsidRPr="0010579B" w:rsidRDefault="00ED6AF8" w:rsidP="00ED6AF8">
      <w:pPr>
        <w:jc w:val="center"/>
        <w:rPr>
          <w:lang w:val="en-GB"/>
        </w:rPr>
      </w:pPr>
      <w:r w:rsidRPr="0010579B">
        <w:rPr>
          <w:lang w:val="en-GB"/>
        </w:rPr>
        <w:t>Running title: Faecal microbiota of great tits</w:t>
      </w:r>
    </w:p>
    <w:p w14:paraId="506E6360" w14:textId="77777777" w:rsidR="00ED6AF8" w:rsidRPr="0010579B" w:rsidRDefault="00ED6AF8" w:rsidP="00ED6AF8">
      <w:pPr>
        <w:jc w:val="center"/>
        <w:rPr>
          <w:lang w:val="en-GB"/>
        </w:rPr>
      </w:pPr>
    </w:p>
    <w:p w14:paraId="35E749AB" w14:textId="77777777" w:rsidR="00ED6AF8" w:rsidRPr="009E2097" w:rsidRDefault="00ED6AF8" w:rsidP="00ED6AF8">
      <w:pPr>
        <w:tabs>
          <w:tab w:val="left" w:pos="720"/>
        </w:tabs>
        <w:jc w:val="center"/>
        <w:rPr>
          <w:bCs/>
          <w:vertAlign w:val="superscript"/>
          <w:lang w:val="en-GB"/>
        </w:rPr>
      </w:pPr>
      <w:r w:rsidRPr="009E2097">
        <w:rPr>
          <w:bCs/>
          <w:lang w:val="en-GB"/>
        </w:rPr>
        <w:t>Evy Goossens</w:t>
      </w:r>
      <w:r w:rsidRPr="009E2097">
        <w:rPr>
          <w:bCs/>
          <w:vertAlign w:val="superscript"/>
          <w:lang w:val="en-GB"/>
        </w:rPr>
        <w:t>1,</w:t>
      </w:r>
      <w:r w:rsidRPr="00C05ED4">
        <w:rPr>
          <w:rFonts w:ascii="HelveticaNeueLTStd-LtIt" w:eastAsiaTheme="minorHAnsi" w:hAnsi="HelveticaNeueLTStd-LtIt" w:cs="HelveticaNeueLTStd-LtIt"/>
          <w:vertAlign w:val="superscript"/>
        </w:rPr>
        <w:t>†</w:t>
      </w:r>
      <w:r w:rsidRPr="009E2097">
        <w:rPr>
          <w:bCs/>
          <w:lang w:val="en-GB"/>
        </w:rPr>
        <w:t xml:space="preserve">, </w:t>
      </w:r>
      <w:r w:rsidRPr="009E2097">
        <w:rPr>
          <w:bCs/>
          <w:vertAlign w:val="superscript"/>
          <w:lang w:val="en-GB"/>
        </w:rPr>
        <w:t xml:space="preserve"> </w:t>
      </w:r>
      <w:r w:rsidRPr="009E2097">
        <w:rPr>
          <w:lang w:val="en-GB"/>
        </w:rPr>
        <w:t xml:space="preserve">Roschong </w:t>
      </w:r>
      <w:r w:rsidRPr="009E2097">
        <w:rPr>
          <w:bCs/>
          <w:lang w:val="en-GB"/>
        </w:rPr>
        <w:t>Boonyarittichaikij</w:t>
      </w:r>
      <w:r w:rsidRPr="009E2097">
        <w:rPr>
          <w:bCs/>
          <w:vertAlign w:val="superscript"/>
          <w:lang w:val="en-GB"/>
        </w:rPr>
        <w:t>1,2,</w:t>
      </w:r>
      <w:r w:rsidRPr="00C05ED4">
        <w:rPr>
          <w:rFonts w:ascii="HelveticaNeueLTStd-LtIt" w:eastAsiaTheme="minorHAnsi" w:hAnsi="HelveticaNeueLTStd-LtIt" w:cs="HelveticaNeueLTStd-LtIt"/>
          <w:vertAlign w:val="superscript"/>
        </w:rPr>
        <w:t>†</w:t>
      </w:r>
      <w:r w:rsidRPr="009E2097">
        <w:rPr>
          <w:bCs/>
          <w:lang w:val="en-GB"/>
        </w:rPr>
        <w:t>, Daan Dekeukeleire</w:t>
      </w:r>
      <w:r w:rsidRPr="009E2097">
        <w:rPr>
          <w:bCs/>
          <w:vertAlign w:val="superscript"/>
          <w:lang w:val="en-GB"/>
        </w:rPr>
        <w:t>3</w:t>
      </w:r>
      <w:r w:rsidRPr="009E2097">
        <w:rPr>
          <w:bCs/>
          <w:lang w:val="en-GB"/>
        </w:rPr>
        <w:t>, Lionel Hertzog</w:t>
      </w:r>
      <w:r w:rsidRPr="009E2097">
        <w:rPr>
          <w:bCs/>
          <w:vertAlign w:val="superscript"/>
          <w:lang w:val="en-GB"/>
        </w:rPr>
        <w:t>3</w:t>
      </w:r>
      <w:r w:rsidRPr="009E2097">
        <w:rPr>
          <w:bCs/>
          <w:lang w:val="en-GB"/>
        </w:rPr>
        <w:t>, Sarah Van Praet</w:t>
      </w:r>
      <w:r w:rsidRPr="009E2097">
        <w:rPr>
          <w:bCs/>
          <w:vertAlign w:val="superscript"/>
          <w:lang w:val="en-GB"/>
        </w:rPr>
        <w:t>1</w:t>
      </w:r>
      <w:r w:rsidRPr="009E2097">
        <w:rPr>
          <w:bCs/>
          <w:lang w:val="en-GB"/>
        </w:rPr>
        <w:t>, Frank Pasmans</w:t>
      </w:r>
      <w:r w:rsidRPr="009E2097">
        <w:rPr>
          <w:bCs/>
          <w:vertAlign w:val="superscript"/>
          <w:lang w:val="en-GB"/>
        </w:rPr>
        <w:t>1</w:t>
      </w:r>
      <w:r w:rsidRPr="009E2097">
        <w:rPr>
          <w:bCs/>
          <w:lang w:val="en-GB"/>
        </w:rPr>
        <w:t>, Dries Bonte</w:t>
      </w:r>
      <w:r w:rsidRPr="009E2097">
        <w:rPr>
          <w:bCs/>
          <w:vertAlign w:val="superscript"/>
          <w:lang w:val="en-GB"/>
        </w:rPr>
        <w:t>3</w:t>
      </w:r>
      <w:r w:rsidRPr="009E2097">
        <w:rPr>
          <w:bCs/>
          <w:lang w:val="en-GB"/>
        </w:rPr>
        <w:t>, Kris Verheyen</w:t>
      </w:r>
      <w:r w:rsidRPr="009E2097">
        <w:rPr>
          <w:bCs/>
          <w:vertAlign w:val="superscript"/>
          <w:lang w:val="en-GB"/>
        </w:rPr>
        <w:t>4</w:t>
      </w:r>
      <w:r w:rsidRPr="009E2097">
        <w:rPr>
          <w:bCs/>
          <w:lang w:val="en-GB"/>
        </w:rPr>
        <w:t>, Luc Lens</w:t>
      </w:r>
      <w:r w:rsidRPr="009E2097">
        <w:rPr>
          <w:bCs/>
          <w:vertAlign w:val="superscript"/>
          <w:lang w:val="en-GB"/>
        </w:rPr>
        <w:t>3</w:t>
      </w:r>
      <w:r w:rsidRPr="009E2097">
        <w:rPr>
          <w:bCs/>
          <w:lang w:val="en-GB"/>
        </w:rPr>
        <w:t>, An Martel</w:t>
      </w:r>
      <w:r w:rsidRPr="009E2097">
        <w:rPr>
          <w:bCs/>
          <w:vertAlign w:val="superscript"/>
          <w:lang w:val="en-GB"/>
        </w:rPr>
        <w:t>1,§</w:t>
      </w:r>
      <w:r w:rsidRPr="009E2097">
        <w:rPr>
          <w:bCs/>
          <w:lang w:val="en-GB"/>
        </w:rPr>
        <w:t>, Elin Verbrugghe</w:t>
      </w:r>
      <w:r w:rsidRPr="009E2097">
        <w:rPr>
          <w:bCs/>
          <w:vertAlign w:val="superscript"/>
          <w:lang w:val="en-GB"/>
        </w:rPr>
        <w:t>1,§,*</w:t>
      </w:r>
    </w:p>
    <w:p w14:paraId="0501FF44" w14:textId="77777777" w:rsidR="00ED6AF8" w:rsidRPr="009E2097" w:rsidRDefault="00ED6AF8" w:rsidP="00ED6AF8">
      <w:pPr>
        <w:tabs>
          <w:tab w:val="left" w:pos="720"/>
        </w:tabs>
        <w:jc w:val="center"/>
        <w:rPr>
          <w:bCs/>
          <w:vertAlign w:val="superscript"/>
          <w:lang w:val="en-GB"/>
        </w:rPr>
      </w:pPr>
    </w:p>
    <w:p w14:paraId="7E450195" w14:textId="33EE3578" w:rsidR="00ED6AF8" w:rsidRDefault="00ED6AF8" w:rsidP="00BE292E">
      <w:pPr>
        <w:tabs>
          <w:tab w:val="left" w:pos="6237"/>
        </w:tabs>
        <w:spacing w:after="160"/>
        <w:jc w:val="center"/>
        <w:rPr>
          <w:b/>
          <w:bCs/>
        </w:rPr>
      </w:pPr>
      <w:r w:rsidRPr="001E416A">
        <w:rPr>
          <w:b/>
          <w:bCs/>
        </w:rPr>
        <w:t xml:space="preserve">Supplementary </w:t>
      </w:r>
      <w:r>
        <w:rPr>
          <w:b/>
          <w:bCs/>
        </w:rPr>
        <w:t>Material</w:t>
      </w:r>
    </w:p>
    <w:p w14:paraId="0139A9B0" w14:textId="77777777" w:rsidR="007D4CC9" w:rsidRDefault="007D4CC9" w:rsidP="00ED6AF8">
      <w:pPr>
        <w:tabs>
          <w:tab w:val="left" w:pos="6237"/>
        </w:tabs>
        <w:spacing w:after="160"/>
        <w:rPr>
          <w:b/>
          <w:bCs/>
        </w:rPr>
      </w:pPr>
    </w:p>
    <w:p w14:paraId="3FC3C77B" w14:textId="5A158D7E" w:rsidR="0051035F" w:rsidRDefault="0098127B" w:rsidP="00ED6AF8">
      <w:pPr>
        <w:tabs>
          <w:tab w:val="left" w:pos="6237"/>
        </w:tabs>
        <w:spacing w:after="16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AA256A" wp14:editId="07796421">
            <wp:extent cx="5095875" cy="5095875"/>
            <wp:effectExtent l="0" t="0" r="9525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ta_diveristy_EdgeDensity2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911A8" w14:textId="526550B5" w:rsidR="003C1F26" w:rsidRDefault="0098127B" w:rsidP="00BE292E">
      <w:pPr>
        <w:tabs>
          <w:tab w:val="left" w:pos="6237"/>
        </w:tabs>
        <w:spacing w:after="160"/>
        <w:jc w:val="both"/>
        <w:rPr>
          <w:b/>
          <w:bCs/>
        </w:rPr>
      </w:pPr>
      <w:r w:rsidRPr="0098127B">
        <w:rPr>
          <w:b/>
          <w:bCs/>
        </w:rPr>
        <w:t xml:space="preserve">Supplementary Figure S1: </w:t>
      </w:r>
      <w:r w:rsidRPr="003C1F26">
        <w:rPr>
          <w:rFonts w:eastAsiaTheme="minorHAnsi"/>
        </w:rPr>
        <w:t>A principle coordinate analysis</w:t>
      </w:r>
      <w:r w:rsidRPr="003C1F26">
        <w:rPr>
          <w:rFonts w:eastAsiaTheme="minorHAnsi"/>
          <w:b/>
        </w:rPr>
        <w:t xml:space="preserve"> </w:t>
      </w:r>
      <w:r w:rsidRPr="003C1F26">
        <w:rPr>
          <w:rFonts w:eastAsiaTheme="minorHAnsi"/>
        </w:rPr>
        <w:t>(PCoA) plot was created for four dissimilarity indexes</w:t>
      </w:r>
      <w:r>
        <w:rPr>
          <w:rFonts w:eastAsiaTheme="minorHAnsi"/>
        </w:rPr>
        <w:t>:</w:t>
      </w:r>
      <w:r w:rsidRPr="003C1F26">
        <w:rPr>
          <w:rFonts w:eastAsiaTheme="minorHAnsi"/>
        </w:rPr>
        <w:t xml:space="preserve"> Bray-Curtis</w:t>
      </w:r>
      <w:r>
        <w:rPr>
          <w:rFonts w:eastAsiaTheme="minorHAnsi"/>
        </w:rPr>
        <w:t>,</w:t>
      </w:r>
      <w:r w:rsidRPr="003C1F26">
        <w:rPr>
          <w:rFonts w:eastAsiaTheme="minorHAnsi"/>
        </w:rPr>
        <w:t xml:space="preserve"> Jaccard</w:t>
      </w:r>
      <w:r w:rsidRPr="0098127B">
        <w:rPr>
          <w:rFonts w:eastAsiaTheme="minorHAnsi"/>
        </w:rPr>
        <w:t>,</w:t>
      </w:r>
      <w:r w:rsidRPr="003C1F26">
        <w:rPr>
          <w:rFonts w:eastAsiaTheme="minorHAnsi"/>
        </w:rPr>
        <w:t xml:space="preserve"> unweighted UniFrac and weighed UniFrac. Dots</w:t>
      </w:r>
      <w:r w:rsidR="003C1F26">
        <w:rPr>
          <w:rFonts w:eastAsiaTheme="minorHAnsi"/>
        </w:rPr>
        <w:t>, triangles</w:t>
      </w:r>
      <w:r w:rsidRPr="003C1F26">
        <w:rPr>
          <w:rFonts w:eastAsiaTheme="minorHAnsi"/>
        </w:rPr>
        <w:t xml:space="preserve"> and </w:t>
      </w:r>
      <w:r w:rsidR="003C1F26">
        <w:rPr>
          <w:rFonts w:eastAsiaTheme="minorHAnsi"/>
        </w:rPr>
        <w:t>squares</w:t>
      </w:r>
      <w:r w:rsidRPr="003C1F26">
        <w:rPr>
          <w:rFonts w:eastAsiaTheme="minorHAnsi"/>
        </w:rPr>
        <w:t xml:space="preserve"> represent </w:t>
      </w:r>
      <w:r w:rsidR="003C1F26">
        <w:rPr>
          <w:rFonts w:eastAsiaTheme="minorHAnsi"/>
        </w:rPr>
        <w:t>monocultures, 2 species plots and 3 species plots</w:t>
      </w:r>
      <w:r w:rsidR="003C1F26" w:rsidRPr="003C1F26">
        <w:rPr>
          <w:rFonts w:eastAsiaTheme="minorHAnsi"/>
        </w:rPr>
        <w:t>, respectively, along a gradient of edge density</w:t>
      </w:r>
      <w:r w:rsidR="003C1F26">
        <w:rPr>
          <w:rFonts w:eastAsiaTheme="minorHAnsi"/>
        </w:rPr>
        <w:t xml:space="preserve">, as </w:t>
      </w:r>
      <w:r w:rsidRPr="003C1F26">
        <w:rPr>
          <w:rFonts w:eastAsiaTheme="minorHAnsi"/>
        </w:rPr>
        <w:t xml:space="preserve">represented by a color code. </w:t>
      </w:r>
    </w:p>
    <w:p w14:paraId="385AA737" w14:textId="05E32B2E" w:rsidR="00ED6AF8" w:rsidRDefault="00ED6AF8" w:rsidP="00BE292E">
      <w:pPr>
        <w:tabs>
          <w:tab w:val="left" w:pos="6237"/>
        </w:tabs>
        <w:spacing w:after="160"/>
        <w:jc w:val="both"/>
        <w:rPr>
          <w:b/>
        </w:rPr>
      </w:pPr>
      <w:r>
        <w:rPr>
          <w:b/>
          <w:bCs/>
        </w:rPr>
        <w:lastRenderedPageBreak/>
        <w:t xml:space="preserve">Supplementary </w:t>
      </w:r>
      <w:r>
        <w:rPr>
          <w:b/>
        </w:rPr>
        <w:t>Table S1: Overview of the tree diversity per plot.</w:t>
      </w:r>
    </w:p>
    <w:tbl>
      <w:tblPr>
        <w:tblW w:w="9361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827"/>
        <w:gridCol w:w="1826"/>
        <w:gridCol w:w="1010"/>
        <w:gridCol w:w="1260"/>
        <w:gridCol w:w="1215"/>
        <w:gridCol w:w="2223"/>
      </w:tblGrid>
      <w:tr w:rsidR="00ED6AF8" w14:paraId="317BDF34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DCD03" w14:textId="77777777" w:rsidR="00ED6AF8" w:rsidRDefault="00ED6AF8" w:rsidP="00236F3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ngitud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EB25F" w14:textId="77777777" w:rsidR="00ED6AF8" w:rsidRDefault="00ED6AF8" w:rsidP="00236F3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titud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DCEE3" w14:textId="77777777" w:rsidR="00ED6AF8" w:rsidRDefault="00ED6AF8" w:rsidP="00236F3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ot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6B547" w14:textId="77777777" w:rsidR="00ED6AF8" w:rsidRDefault="00ED6AF8" w:rsidP="00236F3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Number of sampled nestling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54454" w14:textId="77777777" w:rsidR="00ED6AF8" w:rsidRDefault="00ED6AF8" w:rsidP="00236F3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Tree </w:t>
            </w:r>
          </w:p>
          <w:p w14:paraId="51FB14C5" w14:textId="77777777" w:rsidR="00ED6AF8" w:rsidRDefault="00ED6AF8" w:rsidP="00236F3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species richnes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8A3A2" w14:textId="77777777" w:rsidR="00ED6AF8" w:rsidRDefault="00ED6AF8" w:rsidP="00236F3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Tree </w:t>
            </w:r>
          </w:p>
          <w:p w14:paraId="6B8A3E10" w14:textId="77777777" w:rsidR="00ED6AF8" w:rsidRDefault="00ED6AF8" w:rsidP="00236F3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species composition</w:t>
            </w:r>
          </w:p>
        </w:tc>
      </w:tr>
      <w:tr w:rsidR="00ED6AF8" w14:paraId="36B8F29F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E9D3D" w14:textId="77777777" w:rsidR="00ED6AF8" w:rsidRDefault="00ED6AF8" w:rsidP="00236F39">
            <w:r>
              <w:rPr>
                <w:sz w:val="22"/>
                <w:szCs w:val="22"/>
              </w:rPr>
              <w:t>3.773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314B6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9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E6528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B7D9B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E877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09AA1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_qrub</w:t>
            </w:r>
          </w:p>
        </w:tc>
      </w:tr>
      <w:tr w:rsidR="00ED6AF8" w14:paraId="311B617C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09952" w14:textId="77777777" w:rsidR="00ED6AF8" w:rsidRDefault="00ED6AF8" w:rsidP="00236F39">
            <w:r>
              <w:rPr>
                <w:sz w:val="22"/>
                <w:szCs w:val="22"/>
              </w:rPr>
              <w:t>3.735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6DDA4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6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1CA5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C9637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BACAB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C2384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</w:t>
            </w:r>
          </w:p>
        </w:tc>
      </w:tr>
      <w:tr w:rsidR="00ED6AF8" w14:paraId="31B3A463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7A66C" w14:textId="77777777" w:rsidR="00ED6AF8" w:rsidRDefault="00ED6AF8" w:rsidP="00236F39">
            <w:r>
              <w:rPr>
                <w:sz w:val="22"/>
                <w:szCs w:val="22"/>
              </w:rPr>
              <w:t>3.732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81E94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6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F9E716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3273C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50662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2B26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</w:t>
            </w:r>
          </w:p>
        </w:tc>
      </w:tr>
      <w:tr w:rsidR="00ED6AF8" w14:paraId="7E70561C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64AEC" w14:textId="77777777" w:rsidR="00ED6AF8" w:rsidRDefault="00ED6AF8" w:rsidP="00236F39">
            <w:r>
              <w:rPr>
                <w:sz w:val="22"/>
                <w:szCs w:val="22"/>
              </w:rPr>
              <w:t>3.728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51B3A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48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22B3B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141E3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D977EE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AD6D3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_qrub</w:t>
            </w:r>
          </w:p>
        </w:tc>
      </w:tr>
      <w:tr w:rsidR="00ED6AF8" w14:paraId="4647985A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45AF2" w14:textId="77777777" w:rsidR="00ED6AF8" w:rsidRDefault="00ED6AF8" w:rsidP="00236F39">
            <w:r>
              <w:rPr>
                <w:sz w:val="22"/>
                <w:szCs w:val="22"/>
              </w:rPr>
              <w:t>3.729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1C99C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48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E03B64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33D60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661BE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09602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</w:tr>
      <w:tr w:rsidR="00ED6AF8" w14:paraId="701E51D5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C956E" w14:textId="77777777" w:rsidR="00ED6AF8" w:rsidRDefault="00ED6AF8" w:rsidP="00236F39">
            <w:r>
              <w:rPr>
                <w:sz w:val="22"/>
                <w:szCs w:val="22"/>
              </w:rPr>
              <w:t>3.717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D638B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46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0A963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EDEEF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B317F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6913A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_qrub</w:t>
            </w:r>
          </w:p>
        </w:tc>
      </w:tr>
      <w:tr w:rsidR="00ED6AF8" w14:paraId="5BD67BFA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64AA5" w14:textId="77777777" w:rsidR="00ED6AF8" w:rsidRDefault="00ED6AF8" w:rsidP="00236F39">
            <w:r>
              <w:rPr>
                <w:sz w:val="22"/>
                <w:szCs w:val="22"/>
              </w:rPr>
              <w:t>3.712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A75E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44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B0B13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482B1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E668E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39DB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</w:t>
            </w:r>
          </w:p>
        </w:tc>
      </w:tr>
      <w:tr w:rsidR="00ED6AF8" w14:paraId="7EC3FD30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F0162" w14:textId="77777777" w:rsidR="00ED6AF8" w:rsidRDefault="00ED6AF8" w:rsidP="00236F39">
            <w:r>
              <w:rPr>
                <w:sz w:val="22"/>
                <w:szCs w:val="22"/>
              </w:rPr>
              <w:t>3.760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4E518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16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5910C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A7692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3603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FA32E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_qrub</w:t>
            </w:r>
          </w:p>
        </w:tc>
      </w:tr>
      <w:tr w:rsidR="00ED6AF8" w14:paraId="03215B8A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526B4" w14:textId="77777777" w:rsidR="00ED6AF8" w:rsidRDefault="00ED6AF8" w:rsidP="00236F39">
            <w:r>
              <w:rPr>
                <w:sz w:val="22"/>
                <w:szCs w:val="22"/>
              </w:rPr>
              <w:t>3.871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AA26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1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6240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15199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43CB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AF68E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_qrob</w:t>
            </w:r>
          </w:p>
        </w:tc>
      </w:tr>
      <w:tr w:rsidR="00ED6AF8" w14:paraId="1E0FFC8A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16838" w14:textId="77777777" w:rsidR="00ED6AF8" w:rsidRDefault="00ED6AF8" w:rsidP="00236F39">
            <w:r>
              <w:rPr>
                <w:sz w:val="22"/>
                <w:szCs w:val="22"/>
              </w:rPr>
              <w:t>3.871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7F0D4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13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EE69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1B03C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2C52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2AE27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</w:tr>
      <w:tr w:rsidR="00ED6AF8" w14:paraId="639DE880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802F6" w14:textId="77777777" w:rsidR="00ED6AF8" w:rsidRDefault="00ED6AF8" w:rsidP="00236F39">
            <w:r>
              <w:rPr>
                <w:sz w:val="22"/>
                <w:szCs w:val="22"/>
              </w:rPr>
              <w:t>3.947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6867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84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22B33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0096F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6D33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1FAC3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ub</w:t>
            </w:r>
          </w:p>
        </w:tc>
      </w:tr>
      <w:tr w:rsidR="00ED6AF8" w14:paraId="4521E88A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D524A" w14:textId="77777777" w:rsidR="00ED6AF8" w:rsidRDefault="00ED6AF8" w:rsidP="00236F39">
            <w:r>
              <w:rPr>
                <w:sz w:val="22"/>
                <w:szCs w:val="22"/>
              </w:rPr>
              <w:t>3.948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AA7EB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8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89D56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8EA93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BC67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9C4D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</w:t>
            </w:r>
          </w:p>
        </w:tc>
      </w:tr>
      <w:tr w:rsidR="00ED6AF8" w14:paraId="48206377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2CDF3" w14:textId="77777777" w:rsidR="00ED6AF8" w:rsidRDefault="00ED6AF8" w:rsidP="00236F39">
            <w:r>
              <w:rPr>
                <w:sz w:val="22"/>
                <w:szCs w:val="22"/>
              </w:rPr>
              <w:t>3.929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3B89F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76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E8155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45DFE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69104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64C0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ub</w:t>
            </w:r>
          </w:p>
        </w:tc>
      </w:tr>
      <w:tr w:rsidR="00ED6AF8" w14:paraId="2B1452CE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4B6DB" w14:textId="77777777" w:rsidR="00ED6AF8" w:rsidRDefault="00ED6AF8" w:rsidP="00236F39">
            <w:r>
              <w:rPr>
                <w:sz w:val="22"/>
                <w:szCs w:val="22"/>
              </w:rPr>
              <w:t>3.906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7B53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76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0E285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EB773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073EB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BE09B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_qrub</w:t>
            </w:r>
          </w:p>
        </w:tc>
      </w:tr>
      <w:tr w:rsidR="00ED6AF8" w14:paraId="52C891D6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98107" w14:textId="77777777" w:rsidR="00ED6AF8" w:rsidRDefault="00ED6AF8" w:rsidP="00236F39">
            <w:r>
              <w:rPr>
                <w:sz w:val="22"/>
                <w:szCs w:val="22"/>
              </w:rPr>
              <w:t>3.908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7BB5D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75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FBC61C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EC0C98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BF6C5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684F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ub</w:t>
            </w:r>
          </w:p>
        </w:tc>
      </w:tr>
      <w:tr w:rsidR="00ED6AF8" w14:paraId="5BD0A700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FAADC" w14:textId="77777777" w:rsidR="00ED6AF8" w:rsidRDefault="00ED6AF8" w:rsidP="00236F39">
            <w:r>
              <w:rPr>
                <w:sz w:val="22"/>
                <w:szCs w:val="22"/>
              </w:rPr>
              <w:t>3.906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ABE3E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72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14855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0CFBA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DED4F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5C843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</w:t>
            </w:r>
          </w:p>
        </w:tc>
      </w:tr>
      <w:tr w:rsidR="00ED6AF8" w14:paraId="30DA8905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3A415" w14:textId="77777777" w:rsidR="00ED6AF8" w:rsidRDefault="00ED6AF8" w:rsidP="00236F39">
            <w:r>
              <w:rPr>
                <w:sz w:val="22"/>
                <w:szCs w:val="22"/>
              </w:rPr>
              <w:t>3.907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AA7DA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7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6112A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D503A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B7DF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D203D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</w:t>
            </w:r>
          </w:p>
        </w:tc>
      </w:tr>
      <w:tr w:rsidR="00ED6AF8" w14:paraId="3981C0AE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75BE2" w14:textId="77777777" w:rsidR="00ED6AF8" w:rsidRDefault="00ED6AF8" w:rsidP="00236F39">
            <w:r>
              <w:rPr>
                <w:sz w:val="22"/>
                <w:szCs w:val="22"/>
              </w:rPr>
              <w:t>3.907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CC97D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7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A98D4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5BD60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F0D33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A4B27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yl_qrob</w:t>
            </w:r>
          </w:p>
        </w:tc>
      </w:tr>
      <w:tr w:rsidR="00ED6AF8" w14:paraId="62CBF12F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99ED0" w14:textId="77777777" w:rsidR="00ED6AF8" w:rsidRDefault="00ED6AF8" w:rsidP="00236F39">
            <w:r>
              <w:rPr>
                <w:sz w:val="22"/>
                <w:szCs w:val="22"/>
              </w:rPr>
              <w:t>3.838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E75F7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62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06DDA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33E66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DD912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D77DA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_qrub</w:t>
            </w:r>
          </w:p>
        </w:tc>
      </w:tr>
      <w:tr w:rsidR="00ED6AF8" w14:paraId="1DA992DB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0962E" w14:textId="77777777" w:rsidR="00ED6AF8" w:rsidRDefault="00ED6AF8" w:rsidP="00236F39">
            <w:r>
              <w:rPr>
                <w:sz w:val="22"/>
                <w:szCs w:val="22"/>
              </w:rPr>
              <w:t>3.840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E3116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64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DF2AF" w14:textId="77777777" w:rsidR="00ED6AF8" w:rsidRDefault="00ED6AF8" w:rsidP="00236F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3E750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DA355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FC15A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_qrub</w:t>
            </w:r>
          </w:p>
        </w:tc>
      </w:tr>
      <w:tr w:rsidR="00ED6AF8" w14:paraId="53AB08A8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3AA76" w14:textId="77777777" w:rsidR="00ED6AF8" w:rsidRDefault="00ED6AF8" w:rsidP="00236F39">
            <w:r>
              <w:rPr>
                <w:sz w:val="22"/>
                <w:szCs w:val="22"/>
              </w:rPr>
              <w:t>3.588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F2E9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96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BE3EC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B3B8FC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C9D19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3A418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_qrub</w:t>
            </w:r>
          </w:p>
        </w:tc>
      </w:tr>
      <w:tr w:rsidR="00ED6AF8" w14:paraId="623A81B9" w14:textId="77777777" w:rsidTr="00236F39">
        <w:trPr>
          <w:trHeight w:val="300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7EA00" w14:textId="77777777" w:rsidR="00ED6AF8" w:rsidRDefault="00ED6AF8" w:rsidP="00236F39">
            <w:r>
              <w:rPr>
                <w:sz w:val="22"/>
                <w:szCs w:val="22"/>
              </w:rPr>
              <w:t>3.585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8DB18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.99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9DA13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FC0C6" w14:textId="77777777" w:rsidR="00ED6AF8" w:rsidRDefault="00ED6AF8" w:rsidP="00236F39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35CC6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AE0B0" w14:textId="77777777" w:rsidR="00ED6AF8" w:rsidRDefault="00ED6AF8" w:rsidP="00236F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rob_qrub</w:t>
            </w:r>
            <w:bookmarkStart w:id="0" w:name="OLE_LINK1"/>
            <w:bookmarkEnd w:id="0"/>
          </w:p>
        </w:tc>
      </w:tr>
    </w:tbl>
    <w:p w14:paraId="798F827A" w14:textId="77777777" w:rsidR="00ED6AF8" w:rsidRDefault="00ED6AF8" w:rsidP="00ED6AF8">
      <w:pPr>
        <w:jc w:val="both"/>
        <w:rPr>
          <w:color w:val="212121"/>
        </w:rPr>
      </w:pPr>
      <w:r>
        <w:rPr>
          <w:color w:val="212121"/>
        </w:rPr>
        <w:t xml:space="preserve">Qrub= </w:t>
      </w:r>
      <w:r>
        <w:rPr>
          <w:i/>
          <w:iCs/>
          <w:color w:val="212121"/>
        </w:rPr>
        <w:t>Quercus rubra</w:t>
      </w:r>
      <w:r>
        <w:rPr>
          <w:color w:val="212121"/>
        </w:rPr>
        <w:t xml:space="preserve">; fsyl = </w:t>
      </w:r>
      <w:r>
        <w:rPr>
          <w:i/>
          <w:iCs/>
          <w:color w:val="212121"/>
        </w:rPr>
        <w:t>Fagus sylvatica</w:t>
      </w:r>
      <w:r>
        <w:rPr>
          <w:color w:val="212121"/>
        </w:rPr>
        <w:t xml:space="preserve">; qrob= </w:t>
      </w:r>
      <w:r>
        <w:rPr>
          <w:i/>
          <w:iCs/>
          <w:color w:val="212121"/>
        </w:rPr>
        <w:t>Quercus robur</w:t>
      </w:r>
    </w:p>
    <w:p w14:paraId="118D6E38" w14:textId="77777777" w:rsidR="00ED6AF8" w:rsidRDefault="00ED6AF8" w:rsidP="00ED6AF8">
      <w:pPr>
        <w:jc w:val="both"/>
        <w:rPr>
          <w:b/>
        </w:rPr>
      </w:pPr>
    </w:p>
    <w:p w14:paraId="79CA2365" w14:textId="77777777" w:rsidR="00ED6AF8" w:rsidRDefault="00ED6AF8" w:rsidP="00ED6AF8">
      <w:pPr>
        <w:jc w:val="both"/>
        <w:rPr>
          <w:b/>
        </w:rPr>
      </w:pPr>
    </w:p>
    <w:p w14:paraId="5ABCDDB7" w14:textId="77777777" w:rsidR="00ED6AF8" w:rsidRDefault="00ED6AF8" w:rsidP="00ED6AF8">
      <w:pPr>
        <w:jc w:val="both"/>
        <w:rPr>
          <w:b/>
        </w:rPr>
      </w:pPr>
    </w:p>
    <w:p w14:paraId="1A92916C" w14:textId="77777777" w:rsidR="00ED6AF8" w:rsidRDefault="00ED6AF8" w:rsidP="00ED6AF8">
      <w:pPr>
        <w:jc w:val="both"/>
        <w:rPr>
          <w:b/>
        </w:rPr>
      </w:pPr>
    </w:p>
    <w:p w14:paraId="03E18AD8" w14:textId="77777777" w:rsidR="00ED6AF8" w:rsidRDefault="00ED6AF8" w:rsidP="00ED6AF8">
      <w:pPr>
        <w:jc w:val="both"/>
        <w:rPr>
          <w:b/>
        </w:rPr>
      </w:pPr>
    </w:p>
    <w:p w14:paraId="04A80EB3" w14:textId="77777777" w:rsidR="00B96F6D" w:rsidRDefault="00B96F6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E983331" w14:textId="4036780B" w:rsidR="00ED6AF8" w:rsidRDefault="00ED6AF8" w:rsidP="00ED6AF8">
      <w:pPr>
        <w:jc w:val="both"/>
        <w:rPr>
          <w:b/>
        </w:rPr>
      </w:pPr>
      <w:r>
        <w:rPr>
          <w:b/>
          <w:bCs/>
        </w:rPr>
        <w:t xml:space="preserve">Supplementary </w:t>
      </w:r>
      <w:r>
        <w:rPr>
          <w:b/>
        </w:rPr>
        <w:t>Table S2: Overview of the fragmentation metrics.</w:t>
      </w:r>
    </w:p>
    <w:tbl>
      <w:tblPr>
        <w:tblW w:w="10760" w:type="dxa"/>
        <w:tblInd w:w="-1139" w:type="dxa"/>
        <w:tblLook w:val="04A0" w:firstRow="1" w:lastRow="0" w:firstColumn="1" w:lastColumn="0" w:noHBand="0" w:noVBand="1"/>
      </w:tblPr>
      <w:tblGrid>
        <w:gridCol w:w="904"/>
        <w:gridCol w:w="872"/>
        <w:gridCol w:w="759"/>
        <w:gridCol w:w="671"/>
        <w:gridCol w:w="872"/>
        <w:gridCol w:w="966"/>
        <w:gridCol w:w="828"/>
        <w:gridCol w:w="783"/>
        <w:gridCol w:w="779"/>
        <w:gridCol w:w="765"/>
        <w:gridCol w:w="793"/>
        <w:gridCol w:w="870"/>
        <w:gridCol w:w="898"/>
      </w:tblGrid>
      <w:tr w:rsidR="00ED6AF8" w14:paraId="583BDE2F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0DDE1" w14:textId="77777777" w:rsidR="00ED6AF8" w:rsidRDefault="00ED6AF8" w:rsidP="00236F3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o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CDCFA" w14:textId="77777777" w:rsidR="00ED6AF8" w:rsidRDefault="00ED6AF8" w:rsidP="00236F3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rface are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62D4D" w14:textId="77777777" w:rsidR="00ED6AF8" w:rsidRDefault="00ED6AF8" w:rsidP="00236F3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4AB95" w14:textId="77777777" w:rsidR="00ED6AF8" w:rsidRDefault="00ED6AF8" w:rsidP="00236F3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x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726FB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earest</w:t>
            </w:r>
          </w:p>
          <w:p w14:paraId="38CF3956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eighb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75D08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dge</w:t>
            </w:r>
          </w:p>
          <w:p w14:paraId="6118A5A4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76517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dge</w:t>
            </w:r>
          </w:p>
          <w:p w14:paraId="100DE080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densit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A4A5D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Forest</w:t>
            </w:r>
          </w:p>
          <w:p w14:paraId="2BB3D702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00m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C4012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Forest</w:t>
            </w:r>
          </w:p>
          <w:p w14:paraId="6142ABEF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00m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ACEE8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Forest</w:t>
            </w:r>
          </w:p>
          <w:p w14:paraId="60708760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00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659B2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dge</w:t>
            </w:r>
          </w:p>
          <w:p w14:paraId="06ABEA1E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00m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13C52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dge</w:t>
            </w:r>
          </w:p>
          <w:p w14:paraId="3DB3CAD7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00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964A9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losest</w:t>
            </w:r>
          </w:p>
          <w:p w14:paraId="0D1776F9" w14:textId="77777777" w:rsidR="00ED6AF8" w:rsidRDefault="00ED6AF8" w:rsidP="00236F3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dge</w:t>
            </w:r>
          </w:p>
        </w:tc>
      </w:tr>
      <w:tr w:rsidR="00ED6AF8" w14:paraId="230AA27E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7A5F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6B5F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0B32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4DB5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3091F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.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BC0D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2.7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2B0D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.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7A1D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89E9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9708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FE60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.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890B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4346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4</w:t>
            </w:r>
          </w:p>
        </w:tc>
      </w:tr>
      <w:tr w:rsidR="00ED6AF8" w14:paraId="30D9F5A1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87E2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CC22F" w14:textId="77777777" w:rsidR="00ED6AF8" w:rsidRDefault="00ED6AF8" w:rsidP="00236F39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2765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3C03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14C6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BF5A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8.6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B443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5795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D5D7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6998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CDC5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C9DB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C29B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4</w:t>
            </w:r>
          </w:p>
        </w:tc>
      </w:tr>
      <w:tr w:rsidR="00ED6AF8" w14:paraId="63ECF064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0DD4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5EB0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707A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E22F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EFDB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76B7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8.6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2409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4DFE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FB01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12204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DA5D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0766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B684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1</w:t>
            </w:r>
          </w:p>
        </w:tc>
      </w:tr>
      <w:tr w:rsidR="00ED6AF8" w14:paraId="61E41927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F22CB" w14:textId="77777777" w:rsidR="00ED6AF8" w:rsidRDefault="00ED6AF8" w:rsidP="00236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67FE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525D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A9FE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503C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E152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0.3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E2D5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D667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0248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5B48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B209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F201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2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00D1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63</w:t>
            </w:r>
          </w:p>
        </w:tc>
      </w:tr>
      <w:tr w:rsidR="00ED6AF8" w14:paraId="1400213D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5E488" w14:textId="77777777" w:rsidR="00ED6AF8" w:rsidRDefault="00ED6AF8" w:rsidP="00236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CF67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7405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D1E8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90CB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9A2F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0.3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ED44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3425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E528F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1ADB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2872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86B3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5FAB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6</w:t>
            </w:r>
          </w:p>
        </w:tc>
      </w:tr>
      <w:tr w:rsidR="00ED6AF8" w14:paraId="513FB3DF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7E412" w14:textId="77777777" w:rsidR="00ED6AF8" w:rsidRDefault="00ED6AF8" w:rsidP="00236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5683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D0D5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5448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3CAC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75AB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32.2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FBBE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2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95BB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FAB6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EA1C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0F43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66A6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7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CCBB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9</w:t>
            </w:r>
          </w:p>
        </w:tc>
      </w:tr>
      <w:tr w:rsidR="00ED6AF8" w14:paraId="1ECDA2BF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4590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8A51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2D9C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A2A8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F029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4455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32.2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5ABB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2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98EC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664F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B61C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3865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.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453FB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8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9812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4</w:t>
            </w:r>
          </w:p>
        </w:tc>
      </w:tr>
      <w:tr w:rsidR="00ED6AF8" w14:paraId="3D729C67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9357A" w14:textId="77777777" w:rsidR="00ED6AF8" w:rsidRDefault="00ED6AF8" w:rsidP="00236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57D1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C80D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6CB3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F999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2D7F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0.5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50B5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9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00907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34E9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9FE0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1FA0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10AE1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5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364E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2</w:t>
            </w:r>
          </w:p>
        </w:tc>
      </w:tr>
      <w:tr w:rsidR="00ED6AF8" w14:paraId="3AF25600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6F4E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D574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AC65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6E4B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24C9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27CC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5.5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9B26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.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F4BD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DCA0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C549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6345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.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2E7B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11A7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9</w:t>
            </w:r>
          </w:p>
        </w:tc>
      </w:tr>
      <w:tr w:rsidR="00ED6AF8" w14:paraId="3302D5F1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A0BF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B393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EA4F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B2AC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459E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A9FD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5.5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273D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.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2C13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A569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86D8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F438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.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DE68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0F4F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0</w:t>
            </w:r>
          </w:p>
        </w:tc>
      </w:tr>
      <w:tr w:rsidR="00ED6AF8" w14:paraId="21632B17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63E1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8D36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297C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51E6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B69E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A5D4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71.4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9DDB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A98C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4F7F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8C1F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65D1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E7AA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7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401B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4</w:t>
            </w:r>
          </w:p>
        </w:tc>
      </w:tr>
      <w:tr w:rsidR="00ED6AF8" w14:paraId="755C1C0E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8E81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DD42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02BB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8EB2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15C4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E035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71.4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2B15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9376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E84F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FD3D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DDBE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A2B2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7134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96</w:t>
            </w:r>
          </w:p>
        </w:tc>
      </w:tr>
      <w:tr w:rsidR="00ED6AF8" w14:paraId="31F1433A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D2FE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4BE9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F72E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6F00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3825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5CA4E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28.7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F864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2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EBB2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F19A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78B2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3656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6571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4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8076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25</w:t>
            </w:r>
          </w:p>
        </w:tc>
      </w:tr>
      <w:tr w:rsidR="00ED6AF8" w14:paraId="37B3E95C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CDA1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8952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ED45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5832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5055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AF82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3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FD62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8518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D092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4035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0FDF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BD30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8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ACB3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65</w:t>
            </w:r>
          </w:p>
        </w:tc>
      </w:tr>
      <w:tr w:rsidR="00ED6AF8" w14:paraId="7CB540C8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C2E30" w14:textId="77777777" w:rsidR="00ED6AF8" w:rsidRDefault="00ED6AF8" w:rsidP="00236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4B10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7CE8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AF65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97DF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31B9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3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6510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FB6A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F5CE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C700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2691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7CD6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4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F240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18</w:t>
            </w:r>
          </w:p>
        </w:tc>
      </w:tr>
      <w:tr w:rsidR="00ED6AF8" w14:paraId="0EBFE307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3339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FEAB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C892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5B39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7AAC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E947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3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277B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7833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0E0B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A33A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D257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2900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5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D5CD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4</w:t>
            </w:r>
          </w:p>
        </w:tc>
      </w:tr>
      <w:tr w:rsidR="00ED6AF8" w14:paraId="59ED6FA1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5301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4186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8630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B23C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8AA9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625A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3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F184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29CB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281A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3C7F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B3DB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3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AD63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7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9D6A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3</w:t>
            </w:r>
          </w:p>
        </w:tc>
      </w:tr>
      <w:tr w:rsidR="00ED6AF8" w14:paraId="7A39BE88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E069F4" w14:textId="77777777" w:rsidR="00ED6AF8" w:rsidRDefault="00ED6AF8" w:rsidP="00236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D6FC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64A1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40BB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19B3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D120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3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9907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779E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D2D0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5144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88EA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4D3B1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8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9E3E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5</w:t>
            </w:r>
          </w:p>
        </w:tc>
      </w:tr>
      <w:tr w:rsidR="00ED6AF8" w14:paraId="2189D998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F538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4401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B178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2953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2825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.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03CD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1.7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BFFF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889F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1A8A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F623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87CA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2D8D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6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6EAC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0</w:t>
            </w:r>
          </w:p>
        </w:tc>
      </w:tr>
      <w:tr w:rsidR="00ED6AF8" w14:paraId="7BE32AED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D550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34827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3E7DF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3187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EB83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.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E034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1.7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17B5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7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56E5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66F6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D531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9261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73BE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247A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9</w:t>
            </w:r>
          </w:p>
        </w:tc>
      </w:tr>
      <w:tr w:rsidR="00ED6AF8" w14:paraId="58AE1018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2C9D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563B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F48EE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DD06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164E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9999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9.3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5DFE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B03E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24343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B229A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B4FC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14DDC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3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4911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23</w:t>
            </w:r>
          </w:p>
        </w:tc>
      </w:tr>
      <w:tr w:rsidR="00ED6AF8" w14:paraId="2C4502ED" w14:textId="77777777" w:rsidTr="00236F39">
        <w:trPr>
          <w:trHeight w:val="300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C4E2B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F8C1A" w14:textId="77777777" w:rsidR="00ED6AF8" w:rsidRDefault="00ED6AF8" w:rsidP="00236F3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EC266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48DC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F28F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43FC2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9.3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EEB1D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E984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455A5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69F30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5E534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6E3F8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46009" w14:textId="77777777" w:rsidR="00ED6AF8" w:rsidRDefault="00ED6AF8" w:rsidP="00236F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.37</w:t>
            </w:r>
          </w:p>
        </w:tc>
      </w:tr>
    </w:tbl>
    <w:p w14:paraId="6E8E06C7" w14:textId="77777777" w:rsidR="00ED6AF8" w:rsidRDefault="00ED6AF8" w:rsidP="00ED6AF8">
      <w:pPr>
        <w:jc w:val="both"/>
        <w:rPr>
          <w:color w:val="212121"/>
        </w:rPr>
      </w:pPr>
      <w:r>
        <w:rPr>
          <w:color w:val="212121"/>
        </w:rPr>
        <w:t xml:space="preserve">See Dekeukeleire et al. (2019) for more information on the fragmentation variables. </w:t>
      </w:r>
    </w:p>
    <w:p w14:paraId="59A6E179" w14:textId="77777777" w:rsidR="00ED6AF8" w:rsidRDefault="00ED6AF8" w:rsidP="00ED6AF8">
      <w:pPr>
        <w:jc w:val="both"/>
        <w:rPr>
          <w:b/>
        </w:rPr>
      </w:pPr>
      <w:r>
        <w:br w:type="page"/>
      </w:r>
    </w:p>
    <w:p w14:paraId="7224CF6C" w14:textId="17BB40EA" w:rsidR="00ED6AF8" w:rsidRDefault="00ED6AF8" w:rsidP="00ED6AF8">
      <w:pPr>
        <w:jc w:val="both"/>
        <w:rPr>
          <w:b/>
        </w:rPr>
      </w:pPr>
      <w:r>
        <w:rPr>
          <w:b/>
          <w:bCs/>
        </w:rPr>
        <w:t xml:space="preserve">Supplementary </w:t>
      </w:r>
      <w:r>
        <w:rPr>
          <w:b/>
        </w:rPr>
        <w:t xml:space="preserve">Table S3: Overview of the </w:t>
      </w:r>
      <w:r w:rsidR="0079691F">
        <w:rPr>
          <w:b/>
        </w:rPr>
        <w:t>SMI</w:t>
      </w:r>
      <w:r>
        <w:rPr>
          <w:b/>
        </w:rPr>
        <w:t xml:space="preserve"> of the sampled </w:t>
      </w:r>
      <w:r w:rsidR="00F75F56">
        <w:rPr>
          <w:b/>
        </w:rPr>
        <w:t xml:space="preserve">birds </w:t>
      </w:r>
      <w:r>
        <w:rPr>
          <w:b/>
        </w:rPr>
        <w:t xml:space="preserve">and the </w:t>
      </w:r>
      <w:r w:rsidR="007D4CC9">
        <w:rPr>
          <w:b/>
        </w:rPr>
        <w:t>fledging success</w:t>
      </w:r>
      <w:r>
        <w:rPr>
          <w:b/>
        </w:rPr>
        <w:t xml:space="preserve"> per nest.</w:t>
      </w:r>
    </w:p>
    <w:tbl>
      <w:tblPr>
        <w:tblW w:w="9440" w:type="dxa"/>
        <w:tblLayout w:type="fixed"/>
        <w:tblLook w:val="04A0" w:firstRow="1" w:lastRow="0" w:firstColumn="1" w:lastColumn="0" w:noHBand="0" w:noVBand="1"/>
      </w:tblPr>
      <w:tblGrid>
        <w:gridCol w:w="1129"/>
        <w:gridCol w:w="1482"/>
        <w:gridCol w:w="600"/>
        <w:gridCol w:w="855"/>
        <w:gridCol w:w="621"/>
        <w:gridCol w:w="864"/>
        <w:gridCol w:w="887"/>
        <w:gridCol w:w="1070"/>
        <w:gridCol w:w="1005"/>
        <w:gridCol w:w="927"/>
      </w:tblGrid>
      <w:tr w:rsidR="00B012E9" w:rsidRPr="00F52E44" w14:paraId="639233D0" w14:textId="719414A8" w:rsidTr="00B012E9">
        <w:trPr>
          <w:trHeight w:val="424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654BA" w14:textId="77777777" w:rsidR="00B012E9" w:rsidRPr="00F52E44" w:rsidRDefault="00B012E9" w:rsidP="000C3DE4">
            <w:pPr>
              <w:jc w:val="center"/>
              <w:rPr>
                <w:b/>
                <w:bCs/>
                <w:sz w:val="18"/>
                <w:szCs w:val="18"/>
              </w:rPr>
            </w:pPr>
            <w:r w:rsidRPr="00F52E44">
              <w:rPr>
                <w:b/>
                <w:bCs/>
                <w:sz w:val="18"/>
                <w:szCs w:val="18"/>
              </w:rPr>
              <w:t>Bird ring numbe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204C9" w14:textId="3C697795" w:rsidR="00B012E9" w:rsidRPr="00F52E44" w:rsidRDefault="00DE5F94" w:rsidP="000C3D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</w:t>
            </w:r>
            <w:r w:rsidR="006A6691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i</w:t>
            </w:r>
            <w:bookmarkStart w:id="1" w:name="_GoBack"/>
            <w:bookmarkEnd w:id="1"/>
            <w:r w:rsidR="00B012E9">
              <w:rPr>
                <w:b/>
                <w:bCs/>
                <w:sz w:val="18"/>
                <w:szCs w:val="18"/>
              </w:rPr>
              <w:t>on number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D2C08" w14:textId="0E0390C5" w:rsidR="00B012E9" w:rsidRPr="00F52E44" w:rsidRDefault="00B012E9" w:rsidP="00BA119A">
            <w:pPr>
              <w:jc w:val="center"/>
              <w:rPr>
                <w:b/>
                <w:bCs/>
                <w:sz w:val="18"/>
                <w:szCs w:val="18"/>
              </w:rPr>
            </w:pPr>
            <w:r w:rsidRPr="00F52E44">
              <w:rPr>
                <w:b/>
                <w:bCs/>
                <w:sz w:val="18"/>
                <w:szCs w:val="18"/>
              </w:rPr>
              <w:t xml:space="preserve">plot </w:t>
            </w:r>
            <w:r>
              <w:rPr>
                <w:b/>
                <w:bCs/>
                <w:sz w:val="18"/>
                <w:szCs w:val="18"/>
              </w:rPr>
              <w:t>N°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ED4D3" w14:textId="6C812C14" w:rsidR="00B012E9" w:rsidRPr="00F52E44" w:rsidRDefault="00B012E9" w:rsidP="000C3D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E44">
              <w:rPr>
                <w:b/>
                <w:bCs/>
                <w:color w:val="000000"/>
                <w:sz w:val="18"/>
                <w:szCs w:val="18"/>
              </w:rPr>
              <w:t>Nestbox number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752AF" w14:textId="77777777" w:rsidR="00B012E9" w:rsidRPr="00F52E44" w:rsidRDefault="00B012E9" w:rsidP="000C3D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E44">
              <w:rPr>
                <w:b/>
                <w:bCs/>
                <w:color w:val="000000"/>
                <w:sz w:val="18"/>
                <w:szCs w:val="18"/>
              </w:rPr>
              <w:t>SMI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697E1" w14:textId="64C9761B" w:rsidR="00B012E9" w:rsidRPr="00F52E44" w:rsidRDefault="00B012E9" w:rsidP="000C3D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 SMI per nestbox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BC79C" w14:textId="45A64D92" w:rsidR="00B012E9" w:rsidRPr="00F52E44" w:rsidRDefault="00B012E9" w:rsidP="000C3D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E44">
              <w:rPr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sz w:val="18"/>
                <w:szCs w:val="18"/>
              </w:rPr>
              <w:t>°</w:t>
            </w:r>
            <w:r w:rsidRPr="00F52E44">
              <w:rPr>
                <w:b/>
                <w:bCs/>
                <w:color w:val="000000"/>
                <w:sz w:val="18"/>
                <w:szCs w:val="18"/>
              </w:rPr>
              <w:t xml:space="preserve"> nestling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582D0" w14:textId="0ADDA41B" w:rsidR="00B012E9" w:rsidRPr="00F52E44" w:rsidRDefault="00B012E9" w:rsidP="000C3D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E44">
              <w:rPr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sz w:val="18"/>
                <w:szCs w:val="18"/>
              </w:rPr>
              <w:t>°</w:t>
            </w:r>
            <w:r w:rsidRPr="00F52E44">
              <w:rPr>
                <w:b/>
                <w:bCs/>
                <w:color w:val="000000"/>
                <w:sz w:val="18"/>
                <w:szCs w:val="18"/>
              </w:rPr>
              <w:t xml:space="preserve"> fledgling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DAF4E" w14:textId="6ADEACA3" w:rsidR="00B012E9" w:rsidRPr="00F52E44" w:rsidRDefault="0060671E" w:rsidP="0060671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</w:t>
            </w:r>
            <w:r w:rsidR="00B012E9">
              <w:rPr>
                <w:b/>
                <w:bCs/>
                <w:color w:val="000000"/>
                <w:sz w:val="18"/>
                <w:szCs w:val="18"/>
              </w:rPr>
              <w:t>ledging success per nestbox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97282" w14:textId="68E52447" w:rsidR="00B012E9" w:rsidRPr="00F52E44" w:rsidRDefault="00B012E9" w:rsidP="000C3D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E44">
              <w:rPr>
                <w:b/>
                <w:bCs/>
                <w:color w:val="000000"/>
                <w:sz w:val="18"/>
                <w:szCs w:val="18"/>
              </w:rPr>
              <w:t>Hatching date: Julian Date</w:t>
            </w:r>
          </w:p>
        </w:tc>
      </w:tr>
      <w:tr w:rsidR="00B012E9" w:rsidRPr="00F52E44" w14:paraId="4951F0D9" w14:textId="0EDABA46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AA79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3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AE882" w14:textId="289514BB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C8E25" w14:textId="526E58A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5FB2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00B1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E1B4F" w14:textId="7BF2742A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62CA0" w14:textId="56BD6CA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AC39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A4BC6" w14:textId="1FF15E08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8C91F" w14:textId="572B124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2</w:t>
            </w:r>
          </w:p>
        </w:tc>
      </w:tr>
      <w:tr w:rsidR="00B012E9" w:rsidRPr="00F52E44" w14:paraId="0C99AE23" w14:textId="4FB8A538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191F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5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8A53A" w14:textId="1FAA07B7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</w:t>
            </w:r>
            <w:r>
              <w:rPr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9A877" w14:textId="4AC6C32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0C11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D2DE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C4AB1" w14:textId="56C9CC61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</w:t>
            </w:r>
            <w:r w:rsidRPr="00F417F5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6015B" w14:textId="1E6A7AF8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EDA2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D8815" w14:textId="4AC9FC93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73207" w14:textId="4AE9B40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27568D01" w14:textId="1E372AD6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A1DB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5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C25D4" w14:textId="5FAF90FA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124394" w14:textId="06276C8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B75FC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32FE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46CED" w14:textId="2401B1D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1E1D2" w14:textId="6ACA56E5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12FE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D1E3B" w14:textId="0506C31C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3039F" w14:textId="564A3EE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09C385CC" w14:textId="685EC739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C380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5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F7596" w14:textId="6D59BF3A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D53A1" w14:textId="02C4103C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E3C7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1F65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E4E6B" w14:textId="67637F1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5783F" w14:textId="6083A2ED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2EBB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BFB9F" w14:textId="22F4BFF8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DB518" w14:textId="045DB240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740A8FDC" w14:textId="03E915F7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0919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6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34AE4" w14:textId="270A104E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D32D5" w14:textId="043EC048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3CFF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E5EF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EBF83" w14:textId="6016F428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D3B70" w14:textId="00E31D1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E032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912DB" w14:textId="3E181B94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C59B5" w14:textId="2A40C95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6000DF07" w14:textId="2F0A3857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DE44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1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DC1CA" w14:textId="48203A1B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C6810" w14:textId="5A3D0AA2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124F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350C5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DF7D5" w14:textId="6BA1995D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E953E" w14:textId="3365D01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0592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B5680" w14:textId="696A9659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0354D" w14:textId="49D525E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4</w:t>
            </w:r>
          </w:p>
        </w:tc>
      </w:tr>
      <w:tr w:rsidR="00B012E9" w:rsidRPr="00F52E44" w14:paraId="3A82CE9A" w14:textId="0CA9A0B2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8F3F3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9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1204E" w14:textId="1761F960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37409" w14:textId="5A905386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7776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5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C871B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32B34" w14:textId="31858823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7E4BC" w14:textId="3B49A24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ED68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C1C9E" w14:textId="0B193F37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67858" w14:textId="60D2289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9</w:t>
            </w:r>
          </w:p>
        </w:tc>
      </w:tr>
      <w:tr w:rsidR="00B012E9" w:rsidRPr="00F52E44" w14:paraId="3F0AD22D" w14:textId="5BC3C433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CCC8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9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833B4" w14:textId="24A88A01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01890" w14:textId="70A14E5D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B0FE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5_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DBE4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9ABE9" w14:textId="6AC46A3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889F5" w14:textId="2FFD203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1828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932CC" w14:textId="39A7A636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AB884" w14:textId="4392CB9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9</w:t>
            </w:r>
          </w:p>
        </w:tc>
      </w:tr>
      <w:tr w:rsidR="00B012E9" w:rsidRPr="00F52E44" w14:paraId="1BA15B76" w14:textId="4D954737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DCB9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83C24" w14:textId="70C30FB1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7042C" w14:textId="27F46C3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7A995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1894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E2625" w14:textId="6764A00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D41E9" w14:textId="7FD4B985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679E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B35D8" w14:textId="47A13323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9E9B6" w14:textId="1D3EBF3D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7C491F2C" w14:textId="2CE7E673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E8F0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6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3B14F" w14:textId="063DF683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15B6E" w14:textId="765819D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D4FAB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6429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8DB37" w14:textId="4C57AC3F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665A9" w14:textId="4B6A129C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67026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274DA" w14:textId="59C4F9FE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0A304" w14:textId="798D592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11A963C6" w14:textId="7CFAB71A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DC4B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6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3426A" w14:textId="1226A0C9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038FC" w14:textId="3615EEB4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6DE3B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8709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FE39A" w14:textId="6335C27E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47E77" w14:textId="4EDEA01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46FC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3CB06" w14:textId="21EF2B38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F5ACE" w14:textId="7969ABE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7A501FAC" w14:textId="345B5C24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5568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7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6F726" w14:textId="6EF30467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66533" w14:textId="1AC799E0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5005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9CC0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C5B75" w14:textId="7256ABAC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56057" w14:textId="6FBB5798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DD92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B787A" w14:textId="2E80B15C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A999C" w14:textId="54C0A1C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75C84196" w14:textId="5613C8EB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BF7A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7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FBE95" w14:textId="7BFCC4E5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7B5EE" w14:textId="6724564D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B283B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31ED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CD795" w14:textId="20E4070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251C0" w14:textId="37ED471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172F6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BFCDB" w14:textId="63466EC7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FB1A4" w14:textId="3C19E61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450C35C8" w14:textId="051ECB5B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920D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7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FFF5A" w14:textId="2B1A9189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D89A3" w14:textId="0F0F4894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5E82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864B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0.89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C4C2C" w14:textId="0F6197FC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C383D" w14:textId="6177441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656C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EE71C" w14:textId="4AEC4E4D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C0F52" w14:textId="23403FD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012DF919" w14:textId="1194652E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80BA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7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1FAFC" w14:textId="354DF07D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2EE64" w14:textId="75D3F24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0301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0FB4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0.82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B0B43" w14:textId="40BFA384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538C9" w14:textId="36830CB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0529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767A8" w14:textId="12DD712D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A4585" w14:textId="6C55179A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7B1C9519" w14:textId="1049AE73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9E48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7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79F7B" w14:textId="0A0FBC56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22FCD" w14:textId="6A067F1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06EF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EBD7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9A5AE" w14:textId="15246C6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88608" w14:textId="5D3BFA2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AB30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56285" w14:textId="27DC3B8C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62EEA" w14:textId="5AD0637C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B012E9" w:rsidRPr="00F52E44" w14:paraId="11F120B4" w14:textId="6932CF9A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0D473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847 9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58B1E" w14:textId="18B8E950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2F6B3" w14:textId="54BDF5A5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F105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25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28EE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9.17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2C9BF" w14:textId="4B55AC84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02D33" w14:textId="6455DE6C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2C0B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68606" w14:textId="0089E8DA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325E1" w14:textId="23212CF5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4</w:t>
            </w:r>
          </w:p>
        </w:tc>
      </w:tr>
      <w:tr w:rsidR="00B012E9" w:rsidRPr="00F52E44" w14:paraId="5848DA89" w14:textId="59E107E5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04333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7V 848 0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AAA02" w14:textId="08DB7323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EE301" w14:textId="1C36BF03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7714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25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1C1C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48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94ADF" w14:textId="0A774ED6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3DB57" w14:textId="16428F8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26F9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4F66B" w14:textId="44F33840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8D042" w14:textId="3D1077E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4</w:t>
            </w:r>
          </w:p>
        </w:tc>
      </w:tr>
      <w:tr w:rsidR="00B012E9" w:rsidRPr="00F52E44" w14:paraId="2076C808" w14:textId="6C5A3550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4A01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9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2B775" w14:textId="65DCCDB8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FA3BF" w14:textId="7A68F95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9B22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8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52F6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9.03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16192" w14:textId="0544D57F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177D91" w14:textId="380A0728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9221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BA476" w14:textId="68F20125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C26E3" w14:textId="73FE395D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B012E9" w:rsidRPr="00F52E44" w14:paraId="61A778DE" w14:textId="5C2CB0CC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49C0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9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D859C" w14:textId="62CCFB09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256BD" w14:textId="3CB4BB2D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6723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8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894DB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FC83D" w14:textId="22359EDF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3461C" w14:textId="5CC9084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594F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DFB5C" w14:textId="462A06C3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77640" w14:textId="3D11307D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B012E9" w:rsidRPr="00F52E44" w14:paraId="41469C2F" w14:textId="1CD03D8F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4BEA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9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B71F0" w14:textId="6CC77763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2FCFD" w14:textId="767BB0D2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0342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8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E7A03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A4B2F" w14:textId="24858E71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BB2DC" w14:textId="3AC19F55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97FB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8528E" w14:textId="0C5DC37E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65549" w14:textId="1720CAF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B012E9" w:rsidRPr="00F52E44" w14:paraId="42FA9438" w14:textId="6892D684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2992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9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B9BE7" w14:textId="3B3BF91E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A6475" w14:textId="3D8EAB3A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C969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9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9567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D978D" w14:textId="6467D46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74E53" w14:textId="72F3129A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4B55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44B3E" w14:textId="073A45EF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C6FAD" w14:textId="2023FB1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B012E9" w:rsidRPr="00F52E44" w14:paraId="063E0091" w14:textId="7D9524FF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4F53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4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8188F" w14:textId="06D0B9F6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04D1F" w14:textId="60A8B080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B67B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3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5CB7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04047" w14:textId="7E4CB8B3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</w:t>
            </w:r>
            <w:r w:rsidRPr="00F417F5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A753C" w14:textId="744BF4E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047B3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2771B" w14:textId="06DF1CE9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95314" w14:textId="65A7519A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5</w:t>
            </w:r>
          </w:p>
        </w:tc>
      </w:tr>
      <w:tr w:rsidR="00B012E9" w:rsidRPr="00F52E44" w14:paraId="26B337F8" w14:textId="29B51DA1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8810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0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DA12B" w14:textId="107ABF7A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AFF40" w14:textId="7A22FBAA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F10F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5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9CD7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F4737" w14:textId="5FC748D2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BEE86" w14:textId="21AEBA5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A6F8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3945C" w14:textId="29123166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E6A87" w14:textId="16D031C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0</w:t>
            </w:r>
          </w:p>
        </w:tc>
      </w:tr>
      <w:tr w:rsidR="00B012E9" w:rsidRPr="00F52E44" w14:paraId="0C92E323" w14:textId="098989FF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6FBC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0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DAF44" w14:textId="50106C22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62DEE" w14:textId="2ABCC49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CCA1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5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2C5C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5B6D7" w14:textId="6FAF6031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94353" w14:textId="7BCBD7E0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8824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54D48" w14:textId="4952820C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FC404" w14:textId="262F762C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0</w:t>
            </w:r>
          </w:p>
        </w:tc>
      </w:tr>
      <w:tr w:rsidR="00B012E9" w:rsidRPr="00F52E44" w14:paraId="10582368" w14:textId="4C8FB920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05D6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0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B0B5D" w14:textId="211132C3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D02C7" w14:textId="3BC98D35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0609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7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6419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CFC18" w14:textId="28E590A8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F3BAA" w14:textId="7FE449B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09B4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1F042" w14:textId="54166A86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DDB37" w14:textId="630267B8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6EB4CE5D" w14:textId="4E8F979C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31623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8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69B1D" w14:textId="2BD53796" w:rsidR="00B012E9" w:rsidRPr="00F336AC" w:rsidRDefault="00B012E9" w:rsidP="00890815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50FE3" w14:textId="7A2FB1D8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BF42C5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14818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EC0E5" w14:textId="6810A6F0" w:rsidR="00B012E9" w:rsidRPr="00F417F5" w:rsidRDefault="00B012E9" w:rsidP="00890815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7BA54" w14:textId="1A4489FA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3FAC9" w14:textId="3E1D647B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BC491" w14:textId="7273DE6C" w:rsidR="00B012E9" w:rsidRPr="00AC49F2" w:rsidRDefault="00B012E9" w:rsidP="00890815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81236" w14:textId="587AFBD3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39D1FFCA" w14:textId="319F99F4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DBAE6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8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FA8D2" w14:textId="2DC239AE" w:rsidR="00B012E9" w:rsidRPr="00F336AC" w:rsidRDefault="00B012E9" w:rsidP="00890815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7DFCD" w14:textId="683973E3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17191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ECD6B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70228" w14:textId="7652F245" w:rsidR="00B012E9" w:rsidRPr="00F417F5" w:rsidRDefault="00B012E9" w:rsidP="008908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B8AEA" w14:textId="5EA486BA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D1565" w14:textId="2231971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D9262" w14:textId="6BAEA7CB" w:rsidR="00B012E9" w:rsidRPr="00AC49F2" w:rsidRDefault="00B012E9" w:rsidP="008908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1F4B0" w14:textId="2150AC45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5562E09F" w14:textId="4174F5FB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EC691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8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75E0E" w14:textId="0F2B86EE" w:rsidR="00B012E9" w:rsidRPr="00F336AC" w:rsidRDefault="00B012E9" w:rsidP="00890815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48EE2" w14:textId="7C9C8CED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A1E49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8BA79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184FC" w14:textId="3573B1B0" w:rsidR="00B012E9" w:rsidRPr="00F417F5" w:rsidRDefault="00B012E9" w:rsidP="008908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699A3" w14:textId="487E0A84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0C85A" w14:textId="2E2C3E20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B65E3" w14:textId="04ACADD9" w:rsidR="00B012E9" w:rsidRPr="00AC49F2" w:rsidRDefault="00B012E9" w:rsidP="008908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D6331" w14:textId="6B158B3C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4CDDBFCF" w14:textId="7FA333CD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012B2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8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D797B" w14:textId="13E40D37" w:rsidR="00B012E9" w:rsidRPr="00F336AC" w:rsidRDefault="00B012E9" w:rsidP="00890815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A15D3" w14:textId="0D3FFF9A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40D5B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39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11D66" w14:textId="77777777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64B88" w14:textId="3501FAA6" w:rsidR="00B012E9" w:rsidRPr="00F417F5" w:rsidRDefault="00B012E9" w:rsidP="008908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19485" w14:textId="3F51713E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B6A36" w14:textId="4DABE3D1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C6668" w14:textId="535250C3" w:rsidR="00B012E9" w:rsidRPr="00AC49F2" w:rsidRDefault="00B012E9" w:rsidP="008908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739FB" w14:textId="62D072AE" w:rsidR="00B012E9" w:rsidRPr="00F52E44" w:rsidRDefault="00B012E9" w:rsidP="00890815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3259C546" w14:textId="37482B6D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44C8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8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BFBC4" w14:textId="2EDBA5AA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8B934" w14:textId="306A48EA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5B19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1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9F1ED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9F3C2" w14:textId="77777777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72</w:t>
            </w:r>
          </w:p>
          <w:p w14:paraId="70A62EFF" w14:textId="455A2BC8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2DA4E" w14:textId="093C7D7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DA79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F4ABF" w14:textId="4862734F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6B4E2" w14:textId="4981A4E2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1E53939B" w14:textId="0A463C77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1E8B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8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92814" w14:textId="3B6F2474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9AFF7" w14:textId="47768856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0576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1_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58E2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B4F8E" w14:textId="78A9DA9E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BBE3F" w14:textId="3265D4A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E3A5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07BD9" w14:textId="3FC836A6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A4618" w14:textId="3303304B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1FA23F84" w14:textId="2AAFEEA5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2729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8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EB6FC" w14:textId="31D64ABC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38139" w14:textId="5C636320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1242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59C3B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9.68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1FEEE" w14:textId="09B4556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35</w:t>
            </w:r>
          </w:p>
          <w:p w14:paraId="131EA24F" w14:textId="335CABB3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74631" w14:textId="6C47A1F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CBFEF" w14:textId="7BF00A4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1CF8B" w14:textId="526458D9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3074F" w14:textId="3C7BFC10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32ED2245" w14:textId="041C339A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B813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9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8AE9A" w14:textId="04FDEAEA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837A0" w14:textId="5A1EE51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AD483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761E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49124" w14:textId="4D175C41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3E397" w14:textId="19456F1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ED751" w14:textId="7D85CD4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E4076" w14:textId="36C1357C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43C83" w14:textId="3E04109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0A7CA010" w14:textId="5CC255D0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87C7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9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FBD9F" w14:textId="1C29B39B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5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AF0EA" w14:textId="755F29B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9102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CCBAF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81616" w14:textId="013B8CA4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EAFE3" w14:textId="6B00D13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E7CFE" w14:textId="3BDC7BD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45602" w14:textId="361F4317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2FFCE" w14:textId="00FBB82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0AA648EA" w14:textId="3EFC4340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541C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9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56A32" w14:textId="06DBF550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8885EF" w14:textId="62AA77D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703E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DAC34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8A6C0" w14:textId="788C224A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42752" w14:textId="4924067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56C39" w14:textId="6D0526A4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35DCA" w14:textId="287D8803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CB7AD" w14:textId="13F45A28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2EBCEC24" w14:textId="730F6859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8007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9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256A3" w14:textId="3F5EB3C9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7A030" w14:textId="7087E53D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9370A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2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1602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48746" w14:textId="62BC40F1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2E387" w14:textId="7AC1CAF8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F9BC5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D3784" w14:textId="1867E90F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30BF4" w14:textId="6DA1DD2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4000E5D6" w14:textId="288E5F97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BF20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9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F4409" w14:textId="2F2408ED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FCA6E" w14:textId="45728042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5D565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3_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8721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119F3" w14:textId="6CA89E9B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</w:t>
            </w:r>
            <w:r w:rsidRPr="00F417F5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C98A5" w14:textId="4619F18B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8BAB2" w14:textId="20DF47B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5AE86" w14:textId="53960679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5F66C" w14:textId="1137BEF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110155C8" w14:textId="0EFB93E2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E084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7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2B7E6" w14:textId="14773CF3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054D9" w14:textId="62D1E1DD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3E69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12B6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B78EB" w14:textId="5BFD97E1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C0463" w14:textId="21DE366F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1133F" w14:textId="52905F5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829EB" w14:textId="6AF99A94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5084F" w14:textId="4925054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1ED033DD" w14:textId="12FCBC48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4A1C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8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AB0F5" w14:textId="3D69E961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07F55" w14:textId="36E5B983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1A08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8C4F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108B0" w14:textId="69FB04F1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93B15" w14:textId="44F19EC6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C5810" w14:textId="62E3BF6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F35A5" w14:textId="5FA157D8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FDA1F" w14:textId="677CEDE4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739C7304" w14:textId="34EF8113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25730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8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92E79" w14:textId="232B036F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7A53A" w14:textId="03335CBB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A854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7BB2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7BBED" w14:textId="6C9E11CB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39026" w14:textId="4C2BF6E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DD87E" w14:textId="7359B06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37427" w14:textId="5C543D5A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77703" w14:textId="4879D169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22B4E6B7" w14:textId="61DDA85F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5454E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7 8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09517" w14:textId="442F80F5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0AE10" w14:textId="17F8CF2C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23E6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44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1D8A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C7444" w14:textId="7F27AEDA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15E94" w14:textId="59C11EE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61A6B" w14:textId="17B7530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88A62" w14:textId="3B4271C3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12F23" w14:textId="766BA8D2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8</w:t>
            </w:r>
          </w:p>
        </w:tc>
      </w:tr>
      <w:tr w:rsidR="00B012E9" w:rsidRPr="00F52E44" w14:paraId="3FFEEA6F" w14:textId="4FCA1766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3C377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2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FE080" w14:textId="6D73035A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E5C8F" w14:textId="45D45F7C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1B9DC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9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3F395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20.28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6DFCA" w14:textId="50C2E9D5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4599F" w14:textId="1E952C72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EEEF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93FFF" w14:textId="77777777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1.00</w:t>
            </w:r>
          </w:p>
          <w:p w14:paraId="1C61EF3F" w14:textId="2B9FCAE6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07B0D" w14:textId="6321A273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5</w:t>
            </w:r>
          </w:p>
        </w:tc>
      </w:tr>
      <w:tr w:rsidR="00B012E9" w:rsidRPr="00F52E44" w14:paraId="46D61F64" w14:textId="22AD50C8" w:rsidTr="00B012E9">
        <w:trPr>
          <w:trHeight w:val="26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4838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2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B189F" w14:textId="3AD8921F" w:rsidR="00B012E9" w:rsidRPr="00F336AC" w:rsidRDefault="00B012E9" w:rsidP="00AC49F2">
            <w:pPr>
              <w:shd w:val="clear" w:color="auto" w:fill="FFFFFF"/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</w:rPr>
              <w:t>SAMN144506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7D99E" w14:textId="1C348125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465FB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9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91105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BF6A2" w14:textId="7D08AA04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EC78F" w14:textId="5D542212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A6B26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3447A" w14:textId="28631A00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0BED4" w14:textId="7423F2B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5</w:t>
            </w:r>
          </w:p>
        </w:tc>
      </w:tr>
      <w:tr w:rsidR="00B012E9" w:rsidRPr="00F52E44" w14:paraId="06A4171D" w14:textId="2DA5B15E" w:rsidTr="00B012E9">
        <w:trPr>
          <w:trHeight w:val="329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F0E2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2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4C433" w14:textId="0EFAAB24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ECB4D" w14:textId="4CFC5DBC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A40B6" w14:textId="77777777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51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143A3" w14:textId="77777777" w:rsidR="00B012E9" w:rsidRPr="00F52E44" w:rsidRDefault="00B012E9" w:rsidP="00AC49F2">
            <w:pPr>
              <w:rPr>
                <w:sz w:val="18"/>
                <w:szCs w:val="18"/>
              </w:rPr>
            </w:pPr>
            <w:r w:rsidRPr="00F52E44">
              <w:rPr>
                <w:sz w:val="18"/>
                <w:szCs w:val="18"/>
              </w:rPr>
              <w:t>15.95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0CE62" w14:textId="6C380B1D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F417F5">
              <w:rPr>
                <w:sz w:val="18"/>
                <w:szCs w:val="18"/>
              </w:rPr>
              <w:t>0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C7C8F" w14:textId="0321ACDA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36A9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7FCCE" w14:textId="77777777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sz w:val="18"/>
                <w:szCs w:val="18"/>
              </w:rPr>
              <w:t>1.00</w:t>
            </w:r>
          </w:p>
          <w:p w14:paraId="254D4BD9" w14:textId="16F86A25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241C8" w14:textId="3E06C8AC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5</w:t>
            </w:r>
          </w:p>
        </w:tc>
      </w:tr>
      <w:tr w:rsidR="00B012E9" w:rsidRPr="00F52E44" w14:paraId="33EFBC67" w14:textId="2DF27F4E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75613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8 3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CA252" w14:textId="41843C59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E0CFC" w14:textId="34079645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529F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1_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6C8E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97ADB" w14:textId="20538D48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65BA0" w14:textId="5A2A5F5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5DFD1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20DE8" w14:textId="001882A1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AB185" w14:textId="216383C0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5</w:t>
            </w:r>
          </w:p>
        </w:tc>
      </w:tr>
      <w:tr w:rsidR="00B012E9" w:rsidRPr="00F52E44" w14:paraId="4B358D17" w14:textId="74492184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B79E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8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DAB65" w14:textId="3C76707E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8</w:t>
            </w:r>
            <w:r>
              <w:rPr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0A5DB" w14:textId="3F8BE1AE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77D99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2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A5BE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8.7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90D09" w14:textId="567FC019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 w:rsidRPr="00F417F5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417F5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3A5FA" w14:textId="58E87F5A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31621" w14:textId="4496F714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D49CE" w14:textId="791F0A5D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7BBDE" w14:textId="0C9C36C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B012E9" w:rsidRPr="00F52E44" w14:paraId="28720D7A" w14:textId="3C0EF151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28618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8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11C1D" w14:textId="2E347A5F" w:rsidR="00B012E9" w:rsidRPr="00F336AC" w:rsidRDefault="00B012E9" w:rsidP="00AC49F2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F1F49" w14:textId="4885441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001D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3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2A802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74FFF" w14:textId="33259A62" w:rsidR="00B012E9" w:rsidRPr="00F417F5" w:rsidRDefault="00B012E9" w:rsidP="00AC49F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</w:t>
            </w:r>
            <w:r w:rsidRPr="00F417F5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442F3" w14:textId="75D607D4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91F3F" w14:textId="77777777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2EBE5" w14:textId="36DD809B" w:rsidR="00B012E9" w:rsidRPr="00AC49F2" w:rsidRDefault="00B012E9" w:rsidP="00AC49F2">
            <w:pPr>
              <w:rPr>
                <w:color w:val="000000"/>
                <w:sz w:val="18"/>
                <w:szCs w:val="18"/>
              </w:rPr>
            </w:pPr>
            <w:r w:rsidRPr="00AC49F2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C76B6" w14:textId="2D353D71" w:rsidR="00B012E9" w:rsidRPr="00F52E44" w:rsidRDefault="00B012E9" w:rsidP="00AC49F2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B012E9" w:rsidRPr="00F52E44" w14:paraId="7747BBD0" w14:textId="2472E622" w:rsidTr="00B012E9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BCEB9" w14:textId="77777777" w:rsidR="00B012E9" w:rsidRPr="00F52E44" w:rsidRDefault="00B012E9" w:rsidP="00965CCC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8V 929 8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682F4" w14:textId="2E474E5A" w:rsidR="00B012E9" w:rsidRPr="00F336AC" w:rsidRDefault="00B012E9" w:rsidP="00965CCC">
            <w:pPr>
              <w:rPr>
                <w:sz w:val="18"/>
                <w:szCs w:val="18"/>
              </w:rPr>
            </w:pPr>
            <w:r w:rsidRPr="00F336AC">
              <w:rPr>
                <w:sz w:val="18"/>
                <w:szCs w:val="18"/>
                <w:shd w:val="clear" w:color="auto" w:fill="FFFFFF"/>
              </w:rPr>
              <w:t>SAMN144506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65B09" w14:textId="48F05981" w:rsidR="00B012E9" w:rsidRPr="00F52E44" w:rsidRDefault="00B012E9" w:rsidP="00965CCC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F3B38" w14:textId="77777777" w:rsidR="00B012E9" w:rsidRPr="00F52E44" w:rsidRDefault="00B012E9" w:rsidP="00965CCC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53_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F89BE" w14:textId="77777777" w:rsidR="00B012E9" w:rsidRPr="00F52E44" w:rsidRDefault="00B012E9" w:rsidP="00965CCC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7.29</w:t>
            </w: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0A32B" w14:textId="442BD4F1" w:rsidR="00B012E9" w:rsidRPr="00F417F5" w:rsidRDefault="00B012E9" w:rsidP="00965CC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412EB" w14:textId="2BA48A66" w:rsidR="00B012E9" w:rsidRPr="00F52E44" w:rsidRDefault="00B012E9" w:rsidP="00965CCC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69EFE" w14:textId="52135E91" w:rsidR="00B012E9" w:rsidRPr="00F52E44" w:rsidRDefault="00B012E9" w:rsidP="00965CCC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4B5C9" w14:textId="4F37B735" w:rsidR="00B012E9" w:rsidRPr="00AC49F2" w:rsidRDefault="00B012E9" w:rsidP="00965CC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35ACD" w14:textId="2FA093D9" w:rsidR="00B012E9" w:rsidRPr="00F52E44" w:rsidRDefault="00B012E9" w:rsidP="00965CCC">
            <w:pPr>
              <w:rPr>
                <w:color w:val="000000"/>
                <w:sz w:val="18"/>
                <w:szCs w:val="18"/>
              </w:rPr>
            </w:pPr>
            <w:r w:rsidRPr="00F52E44">
              <w:rPr>
                <w:color w:val="000000"/>
                <w:sz w:val="18"/>
                <w:szCs w:val="18"/>
              </w:rPr>
              <w:t>126</w:t>
            </w:r>
          </w:p>
        </w:tc>
      </w:tr>
    </w:tbl>
    <w:p w14:paraId="15FD10F4" w14:textId="77777777" w:rsidR="00ED6AF8" w:rsidRDefault="00ED6AF8" w:rsidP="00ED6AF8">
      <w:r>
        <w:t>NC: Not collected</w:t>
      </w:r>
    </w:p>
    <w:p w14:paraId="288013D2" w14:textId="77777777" w:rsidR="00ED6AF8" w:rsidRDefault="00ED6AF8" w:rsidP="00ED6AF8">
      <w:pPr>
        <w:rPr>
          <w:b/>
        </w:rPr>
      </w:pPr>
    </w:p>
    <w:p w14:paraId="54851516" w14:textId="77777777" w:rsidR="00ED6AF8" w:rsidRDefault="00ED6AF8" w:rsidP="00ED6AF8">
      <w:pPr>
        <w:rPr>
          <w:b/>
        </w:rPr>
      </w:pPr>
    </w:p>
    <w:p w14:paraId="1086D6DE" w14:textId="77777777" w:rsidR="00ED6AF8" w:rsidRDefault="00ED6AF8" w:rsidP="00ED6AF8">
      <w:pPr>
        <w:rPr>
          <w:b/>
        </w:rPr>
      </w:pPr>
    </w:p>
    <w:p w14:paraId="1FEDCF61" w14:textId="77777777" w:rsidR="00ED6AF8" w:rsidRDefault="00ED6AF8" w:rsidP="00ED6AF8">
      <w:pPr>
        <w:rPr>
          <w:b/>
        </w:rPr>
      </w:pPr>
      <w:r>
        <w:br w:type="page"/>
      </w:r>
    </w:p>
    <w:p w14:paraId="34D28EB8" w14:textId="3CF927D3" w:rsidR="00ED6AF8" w:rsidRDefault="00ED6AF8" w:rsidP="001E23B9">
      <w:pPr>
        <w:jc w:val="both"/>
      </w:pPr>
      <w:r>
        <w:rPr>
          <w:b/>
          <w:bCs/>
        </w:rPr>
        <w:t xml:space="preserve">Supplementary </w:t>
      </w:r>
      <w:r>
        <w:rPr>
          <w:b/>
        </w:rPr>
        <w:t xml:space="preserve">Table S4: LM and ANOVA analysis of alpha diversity. </w:t>
      </w:r>
      <w:r>
        <w:t>We used</w:t>
      </w:r>
      <w:r>
        <w:rPr>
          <w:b/>
        </w:rPr>
        <w:t xml:space="preserve"> </w:t>
      </w:r>
      <w:r>
        <w:t xml:space="preserve">linear models and </w:t>
      </w:r>
      <w:r>
        <w:rPr>
          <w:color w:val="000000"/>
        </w:rPr>
        <w:t>ANOVA</w:t>
      </w:r>
      <w:r>
        <w:t xml:space="preserve"> (type 1) to analyze the interactions between tree species (composition and richness) </w:t>
      </w:r>
      <w:r>
        <w:rPr>
          <w:bCs/>
        </w:rPr>
        <w:t xml:space="preserve">and forest fragmentation (fragment area and edge density) </w:t>
      </w:r>
      <w:r>
        <w:t xml:space="preserve">on the alpha diversity of faecal microbiota of great tits. </w:t>
      </w:r>
      <w:r w:rsidR="004B2308" w:rsidRPr="6E56DF9D">
        <w:rPr>
          <w:color w:val="00000A"/>
          <w:lang w:val="en-GB"/>
        </w:rPr>
        <w:t xml:space="preserve">The significance of the fragmentation effects for the different tree richness or tree composition levels was assessed using the addSE packages (Hertzog, 2018). </w:t>
      </w:r>
      <w:r>
        <w:t>Shown are linear models</w:t>
      </w:r>
      <w:r w:rsidR="004B2308">
        <w:t>, followed by addSE</w:t>
      </w:r>
      <w:r>
        <w:t xml:space="preserve"> and </w:t>
      </w:r>
      <w:r>
        <w:rPr>
          <w:color w:val="000000"/>
        </w:rPr>
        <w:t>ANOVA</w:t>
      </w:r>
      <w:r>
        <w:t xml:space="preserve"> of the estimated OTU richness (Chao1) and estimated community diversity (Shannon), with significance (p &lt; 0.05) indicated by *.</w:t>
      </w:r>
      <w:r>
        <w:rPr>
          <w:bCs/>
          <w:color w:val="000000" w:themeColor="text1"/>
        </w:rPr>
        <w:t xml:space="preserve"> F</w:t>
      </w:r>
      <w:r>
        <w:t>syl = European Beech (</w:t>
      </w:r>
      <w:r>
        <w:rPr>
          <w:i/>
          <w:iCs/>
        </w:rPr>
        <w:t>Fagus sylvatica</w:t>
      </w:r>
      <w:r>
        <w:t>, L), Qrob = Pedunculate Oak (</w:t>
      </w:r>
      <w:r>
        <w:rPr>
          <w:i/>
          <w:iCs/>
        </w:rPr>
        <w:t>Quercus robur</w:t>
      </w:r>
      <w:r>
        <w:t>, L), Qrub = Red Oak (</w:t>
      </w:r>
      <w:r>
        <w:rPr>
          <w:i/>
          <w:iCs/>
        </w:rPr>
        <w:t>Quercus rubra</w:t>
      </w:r>
      <w:r>
        <w:t>, L).</w:t>
      </w:r>
      <w:r w:rsidR="00AC101B" w:rsidDel="00AC101B">
        <w:t xml:space="preserve"> </w:t>
      </w:r>
    </w:p>
    <w:p w14:paraId="5FCBB806" w14:textId="77777777" w:rsidR="001E23B9" w:rsidRPr="00E9667F" w:rsidRDefault="001E23B9" w:rsidP="001E23B9">
      <w:pPr>
        <w:jc w:val="both"/>
        <w:rPr>
          <w:sz w:val="20"/>
          <w:szCs w:val="20"/>
        </w:rPr>
      </w:pPr>
    </w:p>
    <w:p w14:paraId="6A9229E6" w14:textId="77777777" w:rsidR="006B519E" w:rsidRDefault="006B519E" w:rsidP="006B519E">
      <w:pPr>
        <w:rPr>
          <w:color w:val="000000"/>
        </w:rPr>
      </w:pPr>
      <w:r w:rsidRPr="00E9667F">
        <w:rPr>
          <w:color w:val="000000"/>
        </w:rPr>
        <w:t xml:space="preserve">1) </w:t>
      </w:r>
      <w:r>
        <w:rPr>
          <w:color w:val="000000"/>
          <w:u w:val="single"/>
        </w:rPr>
        <w:t>I</w:t>
      </w:r>
      <w:r w:rsidRPr="00E9667F">
        <w:rPr>
          <w:color w:val="000000"/>
          <w:u w:val="single"/>
        </w:rPr>
        <w:t xml:space="preserve">nteraction between </w:t>
      </w:r>
      <w:r>
        <w:rPr>
          <w:color w:val="000000"/>
          <w:u w:val="single"/>
        </w:rPr>
        <w:t>e</w:t>
      </w:r>
      <w:r w:rsidRPr="00E9667F">
        <w:rPr>
          <w:color w:val="000000"/>
          <w:u w:val="single"/>
        </w:rPr>
        <w:t>dge density and tree species composition</w:t>
      </w:r>
    </w:p>
    <w:p w14:paraId="045E3F3D" w14:textId="77777777" w:rsidR="006B519E" w:rsidRPr="00E9667F" w:rsidRDefault="006B519E" w:rsidP="006B519E">
      <w:pPr>
        <w:rPr>
          <w:color w:val="000000"/>
        </w:rPr>
      </w:pPr>
    </w:p>
    <w:tbl>
      <w:tblPr>
        <w:tblW w:w="7103" w:type="dxa"/>
        <w:tblInd w:w="-5" w:type="dxa"/>
        <w:tblLook w:val="04A0" w:firstRow="1" w:lastRow="0" w:firstColumn="1" w:lastColumn="0" w:noHBand="0" w:noVBand="1"/>
      </w:tblPr>
      <w:tblGrid>
        <w:gridCol w:w="2733"/>
        <w:gridCol w:w="1216"/>
        <w:gridCol w:w="916"/>
        <w:gridCol w:w="1216"/>
        <w:gridCol w:w="1022"/>
      </w:tblGrid>
      <w:tr w:rsidR="006B519E" w:rsidRPr="00E9667F" w14:paraId="1E649FB3" w14:textId="77777777" w:rsidTr="0009607F">
        <w:trPr>
          <w:trHeight w:val="315"/>
        </w:trPr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C31B" w14:textId="77777777" w:rsidR="006B519E" w:rsidRPr="00E9667F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4B2308">
              <w:rPr>
                <w:b/>
                <w:color w:val="000000"/>
                <w:sz w:val="20"/>
                <w:szCs w:val="20"/>
              </w:rPr>
              <w:t>LM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5A246" w14:textId="77777777" w:rsidR="006B519E" w:rsidRPr="00E9667F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9667F">
              <w:rPr>
                <w:b/>
                <w:color w:val="000000"/>
                <w:sz w:val="20"/>
                <w:szCs w:val="20"/>
              </w:rPr>
              <w:t>Response: Chao 1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F2B80" w14:textId="77777777" w:rsidR="006B519E" w:rsidRPr="00E9667F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9667F">
              <w:rPr>
                <w:b/>
                <w:color w:val="000000"/>
                <w:sz w:val="20"/>
                <w:szCs w:val="20"/>
              </w:rPr>
              <w:t>Response: Shannon</w:t>
            </w:r>
          </w:p>
        </w:tc>
      </w:tr>
      <w:tr w:rsidR="006B519E" w:rsidRPr="00E9667F" w14:paraId="258C7FFD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F5379" w14:textId="77777777" w:rsidR="006B519E" w:rsidRPr="00E9667F" w:rsidRDefault="006B519E" w:rsidP="000960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FA56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839E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1E17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21C17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6B519E" w:rsidRPr="00E9667F" w14:paraId="429B7531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DA63" w14:textId="77777777" w:rsidR="006B519E" w:rsidRPr="00E9667F" w:rsidRDefault="006B519E" w:rsidP="0009607F">
            <w:pPr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DAC2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-261.57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39AB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0BE5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596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219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668</w:t>
            </w:r>
          </w:p>
        </w:tc>
      </w:tr>
      <w:tr w:rsidR="006B519E" w:rsidRPr="00E9667F" w14:paraId="2032A3A0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B782" w14:textId="77777777" w:rsidR="006B519E" w:rsidRPr="00E9667F" w:rsidRDefault="006B519E" w:rsidP="0009607F">
            <w:pPr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edge density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E6D8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516 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C688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027*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35FC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002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D1A6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21*</w:t>
            </w:r>
          </w:p>
        </w:tc>
      </w:tr>
      <w:tr w:rsidR="006B519E" w:rsidRPr="00E9667F" w14:paraId="31FD239A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EE31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ob</w:t>
            </w:r>
            <w:r w:rsidRPr="00E9667F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A91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1023.915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ADCA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71C9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11.535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95A9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01*</w:t>
            </w:r>
          </w:p>
        </w:tc>
      </w:tr>
      <w:tr w:rsidR="006B519E" w:rsidRPr="00E9667F" w14:paraId="13CF9080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A60F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ob-Qrub</w:t>
            </w:r>
            <w:r w:rsidRPr="00E9667F"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627F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1894.780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5BD4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CEFA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13.384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0312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20*</w:t>
            </w:r>
          </w:p>
        </w:tc>
      </w:tr>
      <w:tr w:rsidR="006B519E" w:rsidRPr="00E9667F" w14:paraId="54D0A5CB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3281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ub</w:t>
            </w:r>
            <w:r w:rsidRPr="00E9667F"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3496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919.635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34165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B6E8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3.564 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5956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6B519E" w:rsidRPr="00E9667F" w14:paraId="4860D393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54ABD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ob</w:t>
            </w:r>
            <w:r w:rsidRPr="00E9667F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276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507.364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6B3B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C31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3.211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877F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6B519E" w:rsidRPr="00E9667F" w14:paraId="573CD85F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9055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ob-Qru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F63A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788.981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F7BF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2AB5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4.083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572B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17*</w:t>
            </w:r>
          </w:p>
        </w:tc>
      </w:tr>
      <w:tr w:rsidR="006B519E" w:rsidRPr="00E9667F" w14:paraId="0C164CBC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A6DA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ub</w:t>
            </w:r>
            <w:r w:rsidRPr="00E9667F"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EDA15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956.616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05C9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C5AA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40.002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D5D6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07*</w:t>
            </w:r>
          </w:p>
        </w:tc>
      </w:tr>
      <w:tr w:rsidR="006B519E" w:rsidRPr="00E9667F" w14:paraId="73CC131A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818B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o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82A5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6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8C2EB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7614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-0.008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CCC2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4.02e-4*</w:t>
            </w:r>
          </w:p>
        </w:tc>
      </w:tr>
      <w:tr w:rsidR="006B519E" w:rsidRPr="00E9667F" w14:paraId="6BD0C8D6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CA79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ob-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71E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-1.082   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8A3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889E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D0D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15*</w:t>
            </w:r>
          </w:p>
        </w:tc>
      </w:tr>
      <w:tr w:rsidR="006B519E" w:rsidRPr="00E9667F" w14:paraId="574C269F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B945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16BE7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-0.590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3C9B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EF48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2895B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6B519E" w:rsidRPr="00E9667F" w14:paraId="2ACD1F7C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954E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o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884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2B4A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145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6B28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BCFD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6B519E" w:rsidRPr="00E9667F" w14:paraId="64D73514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AF57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ob-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6789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-0.548 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BED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662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43A0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16*</w:t>
            </w:r>
          </w:p>
        </w:tc>
      </w:tr>
      <w:tr w:rsidR="006B519E" w:rsidRPr="00E9667F" w14:paraId="76CFC507" w14:textId="77777777" w:rsidTr="0009607F">
        <w:trPr>
          <w:trHeight w:val="315"/>
        </w:trPr>
        <w:tc>
          <w:tcPr>
            <w:tcW w:w="2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2618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3AC9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6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2299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667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F69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16C7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06*</w:t>
            </w:r>
          </w:p>
        </w:tc>
      </w:tr>
    </w:tbl>
    <w:p w14:paraId="1BC69D99" w14:textId="77777777" w:rsidR="006B519E" w:rsidRDefault="006B519E" w:rsidP="006B519E">
      <w:pPr>
        <w:spacing w:after="160" w:line="259" w:lineRule="auto"/>
        <w:rPr>
          <w:b/>
          <w:bCs/>
        </w:rPr>
      </w:pPr>
    </w:p>
    <w:tbl>
      <w:tblPr>
        <w:tblW w:w="8613" w:type="dxa"/>
        <w:tblInd w:w="-5" w:type="dxa"/>
        <w:tblLook w:val="04A0" w:firstRow="1" w:lastRow="0" w:firstColumn="1" w:lastColumn="0" w:noHBand="0" w:noVBand="1"/>
      </w:tblPr>
      <w:tblGrid>
        <w:gridCol w:w="3060"/>
        <w:gridCol w:w="1216"/>
        <w:gridCol w:w="1416"/>
        <w:gridCol w:w="1216"/>
        <w:gridCol w:w="1705"/>
      </w:tblGrid>
      <w:tr w:rsidR="006B519E" w:rsidRPr="00E9667F" w14:paraId="2C5D9219" w14:textId="77777777" w:rsidTr="0009607F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BA65" w14:textId="77777777" w:rsidR="006B519E" w:rsidRPr="00E9667F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E9667F">
              <w:rPr>
                <w:b/>
                <w:color w:val="000000"/>
                <w:sz w:val="20"/>
                <w:szCs w:val="20"/>
              </w:rPr>
              <w:t> Add SE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76ED" w14:textId="77777777" w:rsidR="006B519E" w:rsidRPr="00E9667F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9667F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51D0" w14:textId="77777777" w:rsidR="006B519E" w:rsidRPr="00E9667F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9667F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E9667F" w14:paraId="617FEB73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A948A" w14:textId="77777777" w:rsidR="006B519E" w:rsidRPr="00E9667F" w:rsidRDefault="006B519E" w:rsidP="0009607F">
            <w:pPr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223D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492A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LCI, U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A348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BE86" w14:textId="77777777" w:rsidR="006B519E" w:rsidRPr="00E9667F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LCI, UCI</w:t>
            </w:r>
          </w:p>
        </w:tc>
      </w:tr>
      <w:tr w:rsidR="006B519E" w:rsidRPr="00E9667F" w14:paraId="004DE64A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93A4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:</w:t>
            </w:r>
            <w:r w:rsidRPr="00E9667F">
              <w:rPr>
                <w:color w:val="000000"/>
                <w:sz w:val="20"/>
                <w:szCs w:val="20"/>
              </w:rPr>
              <w:t>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AD88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0.5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01A9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132, 0.899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A6A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609A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0.001, 0.004*</w:t>
            </w:r>
          </w:p>
        </w:tc>
      </w:tr>
      <w:tr w:rsidR="006B519E" w:rsidRPr="00E9667F" w14:paraId="30CA0A50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5F67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o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C6F0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-0.1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C937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601, 0.3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2FA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F580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07, -0.003*</w:t>
            </w:r>
          </w:p>
        </w:tc>
      </w:tr>
      <w:tr w:rsidR="006B519E" w:rsidRPr="00E9667F" w14:paraId="056563C1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7E98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ob-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7DC4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5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74F0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1.50, 0.3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DF86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E456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09, -2.85e-4*</w:t>
            </w:r>
          </w:p>
        </w:tc>
      </w:tr>
      <w:tr w:rsidR="006B519E" w:rsidRPr="00E9667F" w14:paraId="747E25D9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928C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Fsyl-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B783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EE57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435, 0.2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3999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1.00e-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930D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02, 0.002</w:t>
            </w:r>
          </w:p>
        </w:tc>
      </w:tr>
      <w:tr w:rsidR="006B519E" w:rsidRPr="00E9667F" w14:paraId="07336059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E4A7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o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A704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0.16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2482E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41, 0.3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CCC6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4.77e-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AD62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4.38e-4, 0.001</w:t>
            </w:r>
          </w:p>
        </w:tc>
      </w:tr>
      <w:tr w:rsidR="006B519E" w:rsidRPr="00E9667F" w14:paraId="5A4370F4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DE58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ob-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AFA9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-0.03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AA22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119, 0.05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959F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2.32e-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C23C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-0.001, 1.60e-4</w:t>
            </w:r>
          </w:p>
        </w:tc>
      </w:tr>
      <w:tr w:rsidR="006B519E" w:rsidRPr="00E9667F" w14:paraId="3CB73460" w14:textId="77777777" w:rsidTr="0009607F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35E7" w14:textId="77777777" w:rsidR="006B519E" w:rsidRPr="00E9667F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667F">
              <w:rPr>
                <w:i/>
                <w:iCs/>
                <w:color w:val="000000"/>
                <w:sz w:val="20"/>
                <w:szCs w:val="20"/>
              </w:rPr>
              <w:t>Qrub</w:t>
            </w:r>
            <w:r w:rsidRPr="00E9667F">
              <w:rPr>
                <w:color w:val="000000"/>
                <w:sz w:val="20"/>
                <w:szCs w:val="20"/>
              </w:rPr>
              <w:t>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DC307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 xml:space="preserve"> -0.104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8A6E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2.804, 2.59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8238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5351" w14:textId="77777777" w:rsidR="006B519E" w:rsidRPr="00E9667F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-0.032, -0.008*</w:t>
            </w:r>
          </w:p>
        </w:tc>
      </w:tr>
    </w:tbl>
    <w:p w14:paraId="5B611AB8" w14:textId="3CEEEB80" w:rsidR="006B519E" w:rsidRDefault="006B519E" w:rsidP="006B519E">
      <w:pPr>
        <w:spacing w:after="160" w:line="259" w:lineRule="auto"/>
        <w:rPr>
          <w:b/>
          <w:bCs/>
        </w:rPr>
      </w:pPr>
    </w:p>
    <w:p w14:paraId="34CD6DDC" w14:textId="77777777" w:rsidR="00B96F6D" w:rsidRDefault="00B96F6D" w:rsidP="006B519E">
      <w:pPr>
        <w:spacing w:after="160" w:line="259" w:lineRule="auto"/>
        <w:rPr>
          <w:b/>
          <w:bCs/>
        </w:rPr>
      </w:pPr>
    </w:p>
    <w:tbl>
      <w:tblPr>
        <w:tblW w:w="7666" w:type="dxa"/>
        <w:tblInd w:w="-5" w:type="dxa"/>
        <w:tblLook w:val="04A0" w:firstRow="1" w:lastRow="0" w:firstColumn="1" w:lastColumn="0" w:noHBand="0" w:noVBand="1"/>
      </w:tblPr>
      <w:tblGrid>
        <w:gridCol w:w="3860"/>
        <w:gridCol w:w="961"/>
        <w:gridCol w:w="906"/>
        <w:gridCol w:w="961"/>
        <w:gridCol w:w="978"/>
      </w:tblGrid>
      <w:tr w:rsidR="006B519E" w:rsidRPr="004B2308" w14:paraId="56E65794" w14:textId="77777777" w:rsidTr="0009607F">
        <w:trPr>
          <w:trHeight w:val="315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E880" w14:textId="77777777" w:rsidR="006B519E" w:rsidRPr="004B2308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4B2308">
              <w:rPr>
                <w:b/>
                <w:color w:val="000000"/>
                <w:sz w:val="20"/>
                <w:szCs w:val="20"/>
              </w:rPr>
              <w:t xml:space="preserve">ANOVA 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404E" w14:textId="77777777" w:rsidR="006B519E" w:rsidRPr="004B2308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B2308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C6F5" w14:textId="77777777" w:rsidR="006B519E" w:rsidRPr="004B2308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B2308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4B2308" w14:paraId="07239A68" w14:textId="77777777" w:rsidTr="0009607F">
        <w:trPr>
          <w:trHeight w:val="315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B9E8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 </w:t>
            </w:r>
            <w:r w:rsidRPr="00E9667F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DDC2" w14:textId="19F6DA96" w:rsidR="006B519E" w:rsidRPr="004B230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4B93" w14:textId="2E2C7B8B" w:rsidR="006B519E" w:rsidRPr="004B230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Pr(&gt;F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EFB0" w14:textId="7B8C4F2C" w:rsidR="006B519E" w:rsidRPr="004B230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0FFF" w14:textId="50C6365B" w:rsidR="006B519E" w:rsidRPr="004B230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Pr(&gt;F)</w:t>
            </w:r>
          </w:p>
        </w:tc>
      </w:tr>
      <w:tr w:rsidR="006B519E" w:rsidRPr="004B2308" w14:paraId="14FA5B39" w14:textId="77777777" w:rsidTr="0009607F">
        <w:trPr>
          <w:trHeight w:val="315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497D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Edge density (1, 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4C13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64EC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7A7D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F58F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0.505</w:t>
            </w:r>
          </w:p>
        </w:tc>
      </w:tr>
      <w:tr w:rsidR="006B519E" w:rsidRPr="004B2308" w14:paraId="6AB12CDF" w14:textId="77777777" w:rsidTr="0009607F">
        <w:trPr>
          <w:trHeight w:val="315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5F50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e s</w:t>
            </w:r>
            <w:r w:rsidRPr="004B2308">
              <w:rPr>
                <w:color w:val="000000"/>
                <w:sz w:val="20"/>
                <w:szCs w:val="20"/>
              </w:rPr>
              <w:t>pecies composition (6,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7673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F351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4696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D25D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0.247</w:t>
            </w:r>
          </w:p>
        </w:tc>
      </w:tr>
      <w:tr w:rsidR="006B519E" w:rsidRPr="004B2308" w14:paraId="2F80E700" w14:textId="77777777" w:rsidTr="0009607F">
        <w:trPr>
          <w:trHeight w:val="315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36737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 xml:space="preserve">Edge density: </w:t>
            </w:r>
            <w:r>
              <w:rPr>
                <w:color w:val="000000"/>
                <w:sz w:val="20"/>
                <w:szCs w:val="20"/>
              </w:rPr>
              <w:t xml:space="preserve">tree </w:t>
            </w:r>
            <w:r w:rsidRPr="004B2308">
              <w:rPr>
                <w:color w:val="000000"/>
                <w:sz w:val="20"/>
                <w:szCs w:val="20"/>
              </w:rPr>
              <w:t>species composition (6,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7AA7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320F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37AC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7.7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B399" w14:textId="77777777" w:rsidR="006B519E" w:rsidRPr="004B2308" w:rsidRDefault="006B519E" w:rsidP="0009607F">
            <w:pPr>
              <w:rPr>
                <w:color w:val="000000"/>
                <w:sz w:val="20"/>
                <w:szCs w:val="20"/>
              </w:rPr>
            </w:pPr>
            <w:r w:rsidRPr="004B2308">
              <w:rPr>
                <w:color w:val="000000"/>
                <w:sz w:val="20"/>
                <w:szCs w:val="20"/>
              </w:rPr>
              <w:t>0.004*</w:t>
            </w:r>
          </w:p>
        </w:tc>
      </w:tr>
    </w:tbl>
    <w:p w14:paraId="7F2AAC8F" w14:textId="77777777" w:rsidR="006B519E" w:rsidRDefault="006B519E" w:rsidP="00BE292E">
      <w:pPr>
        <w:spacing w:after="160" w:line="259" w:lineRule="auto"/>
        <w:jc w:val="both"/>
        <w:rPr>
          <w:color w:val="000000"/>
          <w:shd w:val="clear" w:color="auto" w:fill="FFFFFF"/>
        </w:rPr>
      </w:pPr>
      <w:r w:rsidRPr="004B2308">
        <w:rPr>
          <w:color w:val="000000"/>
          <w:shd w:val="clear" w:color="auto" w:fill="FFFFFF"/>
        </w:rPr>
        <w:t>The parenthesis after the effect names correspond to the numerator and denominator (residual) degrees of freedom.</w:t>
      </w:r>
    </w:p>
    <w:p w14:paraId="232AE7AE" w14:textId="77777777" w:rsidR="006B519E" w:rsidRDefault="006B519E" w:rsidP="006B519E">
      <w:pPr>
        <w:rPr>
          <w:color w:val="000000"/>
          <w:u w:val="single"/>
        </w:rPr>
      </w:pPr>
      <w:r>
        <w:rPr>
          <w:color w:val="000000"/>
        </w:rPr>
        <w:t>2</w:t>
      </w:r>
      <w:r w:rsidRPr="00E9667F">
        <w:rPr>
          <w:color w:val="000000"/>
        </w:rPr>
        <w:t xml:space="preserve">) </w:t>
      </w:r>
      <w:r>
        <w:rPr>
          <w:color w:val="000000"/>
        </w:rPr>
        <w:t>I</w:t>
      </w:r>
      <w:r w:rsidRPr="00E9667F">
        <w:rPr>
          <w:color w:val="000000"/>
          <w:u w:val="single"/>
        </w:rPr>
        <w:t xml:space="preserve">nteraction between </w:t>
      </w:r>
      <w:r>
        <w:rPr>
          <w:color w:val="000000"/>
          <w:u w:val="single"/>
        </w:rPr>
        <w:t>e</w:t>
      </w:r>
      <w:r w:rsidRPr="00E9667F">
        <w:rPr>
          <w:color w:val="000000"/>
          <w:u w:val="single"/>
        </w:rPr>
        <w:t xml:space="preserve">dge density and tree species </w:t>
      </w:r>
      <w:r>
        <w:rPr>
          <w:color w:val="000000"/>
          <w:u w:val="single"/>
        </w:rPr>
        <w:t>richness</w:t>
      </w:r>
    </w:p>
    <w:p w14:paraId="4006D042" w14:textId="77777777" w:rsidR="006B519E" w:rsidRPr="00D13C29" w:rsidRDefault="006B519E" w:rsidP="006B519E">
      <w:pPr>
        <w:rPr>
          <w:color w:val="000000"/>
          <w:sz w:val="20"/>
          <w:szCs w:val="20"/>
          <w:u w:val="single"/>
        </w:rPr>
      </w:pPr>
    </w:p>
    <w:tbl>
      <w:tblPr>
        <w:tblW w:w="7425" w:type="dxa"/>
        <w:tblInd w:w="-5" w:type="dxa"/>
        <w:tblLook w:val="04A0" w:firstRow="1" w:lastRow="0" w:firstColumn="1" w:lastColumn="0" w:noHBand="0" w:noVBand="1"/>
      </w:tblPr>
      <w:tblGrid>
        <w:gridCol w:w="2949"/>
        <w:gridCol w:w="1216"/>
        <w:gridCol w:w="1022"/>
        <w:gridCol w:w="1216"/>
        <w:gridCol w:w="1022"/>
      </w:tblGrid>
      <w:tr w:rsidR="006B519E" w:rsidRPr="00D13C29" w14:paraId="35A06DF0" w14:textId="77777777" w:rsidTr="0009607F">
        <w:trPr>
          <w:trHeight w:val="315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49D8" w14:textId="77777777" w:rsidR="006B519E" w:rsidRPr="00D13C29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>LM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C374" w14:textId="77777777" w:rsidR="006B519E" w:rsidRPr="00D13C29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>Response: Chao 1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06C4" w14:textId="77777777" w:rsidR="006B519E" w:rsidRPr="00D13C29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>Response: Shannon</w:t>
            </w:r>
          </w:p>
        </w:tc>
      </w:tr>
      <w:tr w:rsidR="006B519E" w:rsidRPr="00D13C29" w14:paraId="44621688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56C5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A174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A978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41A0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7995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6B519E" w:rsidRPr="00D13C29" w14:paraId="4FA65542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72B3D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6FBE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552.986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A8CA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3.54e-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12EB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 4.665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8A6E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4.52e-07</w:t>
            </w:r>
          </w:p>
        </w:tc>
      </w:tr>
      <w:tr w:rsidR="006B519E" w:rsidRPr="00D13C29" w14:paraId="298E4410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1A0C4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463D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-0.030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4D21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432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BC2F4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 -0.0002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2EDEB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409</w:t>
            </w:r>
          </w:p>
        </w:tc>
      </w:tr>
      <w:tr w:rsidR="006B519E" w:rsidRPr="00D13C29" w14:paraId="1205FCCF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DEAC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3 species fores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438E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1080.216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549B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BD17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 9.316  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DBB8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6B519E" w:rsidRPr="00D13C29" w14:paraId="37090EA7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584F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Monoculture fores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90A4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-358.481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9110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D01A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 -1.169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659D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360</w:t>
            </w:r>
          </w:p>
        </w:tc>
      </w:tr>
      <w:tr w:rsidR="006B519E" w:rsidRPr="00D13C29" w14:paraId="7BFE8AC6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3F59B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3 species forest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2C73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1C68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9986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780E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293    </w:t>
            </w:r>
          </w:p>
        </w:tc>
      </w:tr>
      <w:tr w:rsidR="006B519E" w:rsidRPr="00D13C29" w14:paraId="2ED2F949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B807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Monoculture forest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C62E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221  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79E6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019 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4652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827F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293</w:t>
            </w:r>
          </w:p>
        </w:tc>
      </w:tr>
    </w:tbl>
    <w:p w14:paraId="6EB2335E" w14:textId="77777777" w:rsidR="006B519E" w:rsidRPr="00D13C29" w:rsidRDefault="006B519E" w:rsidP="006B519E">
      <w:pPr>
        <w:rPr>
          <w:color w:val="000000"/>
          <w:sz w:val="20"/>
          <w:szCs w:val="20"/>
          <w:u w:val="single"/>
        </w:rPr>
      </w:pPr>
    </w:p>
    <w:tbl>
      <w:tblPr>
        <w:tblW w:w="8335" w:type="dxa"/>
        <w:tblInd w:w="-5" w:type="dxa"/>
        <w:tblLook w:val="04A0" w:firstRow="1" w:lastRow="0" w:firstColumn="1" w:lastColumn="0" w:noHBand="0" w:noVBand="1"/>
      </w:tblPr>
      <w:tblGrid>
        <w:gridCol w:w="2949"/>
        <w:gridCol w:w="1216"/>
        <w:gridCol w:w="1416"/>
        <w:gridCol w:w="1216"/>
        <w:gridCol w:w="1538"/>
      </w:tblGrid>
      <w:tr w:rsidR="006B519E" w:rsidRPr="00D13C29" w14:paraId="28DE45B3" w14:textId="77777777" w:rsidTr="0009607F">
        <w:trPr>
          <w:trHeight w:val="315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92C9" w14:textId="77777777" w:rsidR="006B519E" w:rsidRPr="00D13C29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 xml:space="preserve">Add SE 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09C0" w14:textId="77777777" w:rsidR="006B519E" w:rsidRPr="00D13C29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F7B2" w14:textId="77777777" w:rsidR="006B519E" w:rsidRPr="00D13C29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D13C29" w14:paraId="029B96B3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BC4A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620A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D68E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LCI, U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4AC8C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6214" w14:textId="77777777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LCI, UCI</w:t>
            </w:r>
          </w:p>
        </w:tc>
      </w:tr>
      <w:tr w:rsidR="006B519E" w:rsidRPr="00D13C29" w14:paraId="7062532E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0734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Monoculture forest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E15E2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19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4E39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040, 0.342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D9B8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28CF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0.001, 0.002</w:t>
            </w:r>
          </w:p>
        </w:tc>
      </w:tr>
      <w:tr w:rsidR="006B519E" w:rsidRPr="00D13C29" w14:paraId="377F26A9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FE94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2 species forest:Edge densit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38C7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E8EE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0.104, 0.04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ECF8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2.73e-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BF42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0.001, 3.60e-4</w:t>
            </w:r>
          </w:p>
        </w:tc>
      </w:tr>
      <w:tr w:rsidR="006B519E" w:rsidRPr="00D13C29" w14:paraId="575B6C7C" w14:textId="77777777" w:rsidTr="0009607F">
        <w:trPr>
          <w:trHeight w:val="315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F983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3 species forest:Edge density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E171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0.5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9780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1.448, 0.3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3CF42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F4F1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-0.012, 0.003</w:t>
            </w:r>
          </w:p>
        </w:tc>
      </w:tr>
    </w:tbl>
    <w:p w14:paraId="695DADF5" w14:textId="77777777" w:rsidR="006B519E" w:rsidRPr="00D13C29" w:rsidRDefault="006B519E" w:rsidP="006B519E">
      <w:pPr>
        <w:rPr>
          <w:color w:val="000000"/>
          <w:sz w:val="20"/>
          <w:szCs w:val="20"/>
          <w:u w:val="single"/>
        </w:rPr>
      </w:pPr>
    </w:p>
    <w:tbl>
      <w:tblPr>
        <w:tblW w:w="7529" w:type="dxa"/>
        <w:tblInd w:w="-5" w:type="dxa"/>
        <w:tblLook w:val="04A0" w:firstRow="1" w:lastRow="0" w:firstColumn="1" w:lastColumn="0" w:noHBand="0" w:noVBand="1"/>
      </w:tblPr>
      <w:tblGrid>
        <w:gridCol w:w="3627"/>
        <w:gridCol w:w="961"/>
        <w:gridCol w:w="902"/>
        <w:gridCol w:w="961"/>
        <w:gridCol w:w="1078"/>
      </w:tblGrid>
      <w:tr w:rsidR="006B519E" w:rsidRPr="00D13C29" w14:paraId="7B30A526" w14:textId="77777777" w:rsidTr="0009607F">
        <w:trPr>
          <w:trHeight w:val="315"/>
        </w:trPr>
        <w:tc>
          <w:tcPr>
            <w:tcW w:w="3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72D6" w14:textId="77777777" w:rsidR="006B519E" w:rsidRPr="00D13C29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 xml:space="preserve">ANOVA 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459F" w14:textId="77777777" w:rsidR="006B519E" w:rsidRPr="00D13C29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C25A" w14:textId="77777777" w:rsidR="006B519E" w:rsidRPr="00D13C29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3C29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D13C29" w14:paraId="6372C77E" w14:textId="77777777" w:rsidTr="0009607F">
        <w:trPr>
          <w:trHeight w:val="315"/>
        </w:trPr>
        <w:tc>
          <w:tcPr>
            <w:tcW w:w="3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9453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EED2" w14:textId="3FF348A1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D0BF" w14:textId="73361D61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Pr(&gt;F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4FCEF" w14:textId="7E120AB8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5CF4" w14:textId="1532380C" w:rsidR="006B519E" w:rsidRPr="00D13C29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Pr(&gt;F)</w:t>
            </w:r>
          </w:p>
        </w:tc>
      </w:tr>
      <w:tr w:rsidR="006B519E" w:rsidRPr="00D13C29" w14:paraId="7A01AB4F" w14:textId="77777777" w:rsidTr="0009607F">
        <w:trPr>
          <w:trHeight w:val="315"/>
        </w:trPr>
        <w:tc>
          <w:tcPr>
            <w:tcW w:w="3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1838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Edge density (1, 1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0850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DB72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847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A450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14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493AA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705</w:t>
            </w:r>
          </w:p>
        </w:tc>
      </w:tr>
      <w:tr w:rsidR="006B519E" w:rsidRPr="00D13C29" w14:paraId="53D0206A" w14:textId="77777777" w:rsidTr="0009607F">
        <w:trPr>
          <w:trHeight w:val="315"/>
        </w:trPr>
        <w:tc>
          <w:tcPr>
            <w:tcW w:w="3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EBA3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e s</w:t>
            </w:r>
            <w:r w:rsidRPr="00D13C29">
              <w:rPr>
                <w:color w:val="000000"/>
                <w:sz w:val="20"/>
                <w:szCs w:val="20"/>
              </w:rPr>
              <w:t>pecies richness (2, 1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A275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1.145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3EF7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691C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0.26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6025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768</w:t>
            </w:r>
          </w:p>
        </w:tc>
      </w:tr>
      <w:tr w:rsidR="006B519E" w:rsidRPr="00D13C29" w14:paraId="6947507C" w14:textId="77777777" w:rsidTr="0009607F">
        <w:trPr>
          <w:trHeight w:val="315"/>
        </w:trPr>
        <w:tc>
          <w:tcPr>
            <w:tcW w:w="3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6C74" w14:textId="77777777" w:rsidR="006B519E" w:rsidRPr="00D13C29" w:rsidRDefault="006B519E" w:rsidP="0009607F">
            <w:pPr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Edge density:</w:t>
            </w:r>
            <w:r>
              <w:rPr>
                <w:color w:val="000000"/>
                <w:sz w:val="20"/>
                <w:szCs w:val="20"/>
              </w:rPr>
              <w:t xml:space="preserve">tree </w:t>
            </w:r>
            <w:r w:rsidRPr="00D13C29">
              <w:rPr>
                <w:color w:val="000000"/>
                <w:sz w:val="20"/>
                <w:szCs w:val="20"/>
              </w:rPr>
              <w:t>species richness (2, 1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9834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4.15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B252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CCCE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 xml:space="preserve">1.223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CC96" w14:textId="77777777" w:rsidR="006B519E" w:rsidRPr="00D13C29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D13C29">
              <w:rPr>
                <w:color w:val="000000"/>
                <w:sz w:val="20"/>
                <w:szCs w:val="20"/>
              </w:rPr>
              <w:t>0.319</w:t>
            </w:r>
          </w:p>
        </w:tc>
      </w:tr>
    </w:tbl>
    <w:p w14:paraId="6FE79583" w14:textId="77777777" w:rsidR="006B519E" w:rsidRDefault="006B519E" w:rsidP="00BE292E">
      <w:pPr>
        <w:spacing w:after="160" w:line="259" w:lineRule="auto"/>
        <w:jc w:val="both"/>
        <w:rPr>
          <w:color w:val="000000"/>
          <w:shd w:val="clear" w:color="auto" w:fill="FFFFFF"/>
        </w:rPr>
      </w:pPr>
      <w:r w:rsidRPr="004B2308">
        <w:rPr>
          <w:color w:val="000000"/>
          <w:shd w:val="clear" w:color="auto" w:fill="FFFFFF"/>
        </w:rPr>
        <w:t>The parenthesis after the effect names correspond to the numerator and denominator (residual) degrees of freedom.</w:t>
      </w:r>
    </w:p>
    <w:p w14:paraId="225FB515" w14:textId="77777777" w:rsidR="006B519E" w:rsidRDefault="006B519E" w:rsidP="006B519E">
      <w:pPr>
        <w:rPr>
          <w:color w:val="000000"/>
          <w:u w:val="single"/>
        </w:rPr>
      </w:pPr>
      <w:r>
        <w:rPr>
          <w:color w:val="000000"/>
          <w:u w:val="single"/>
        </w:rPr>
        <w:t>3) Interaction between fragment area and tree species composition</w:t>
      </w:r>
    </w:p>
    <w:p w14:paraId="4CB2AF16" w14:textId="77777777" w:rsidR="006B519E" w:rsidRDefault="006B519E" w:rsidP="006B519E">
      <w:pPr>
        <w:rPr>
          <w:color w:val="000000"/>
          <w:u w:val="single"/>
        </w:rPr>
      </w:pPr>
    </w:p>
    <w:tbl>
      <w:tblPr>
        <w:tblW w:w="7045" w:type="dxa"/>
        <w:tblInd w:w="-5" w:type="dxa"/>
        <w:tblLook w:val="04A0" w:firstRow="1" w:lastRow="0" w:firstColumn="1" w:lastColumn="0" w:noHBand="0" w:noVBand="1"/>
      </w:tblPr>
      <w:tblGrid>
        <w:gridCol w:w="2844"/>
        <w:gridCol w:w="1233"/>
        <w:gridCol w:w="876"/>
        <w:gridCol w:w="1216"/>
        <w:gridCol w:w="876"/>
      </w:tblGrid>
      <w:tr w:rsidR="006B519E" w:rsidRPr="00ED7577" w14:paraId="32F36AEE" w14:textId="77777777" w:rsidTr="0009607F">
        <w:trPr>
          <w:trHeight w:val="315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AB44" w14:textId="77777777" w:rsidR="006B519E" w:rsidRPr="00ED7577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>Linear model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4C76" w14:textId="77777777" w:rsidR="006B519E" w:rsidRPr="00ED7577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>Response: Chao 1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0EFA" w14:textId="77777777" w:rsidR="006B519E" w:rsidRPr="00ED7577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>Response: Shannon</w:t>
            </w:r>
          </w:p>
        </w:tc>
      </w:tr>
      <w:tr w:rsidR="006B519E" w:rsidRPr="00ED7577" w14:paraId="40B39172" w14:textId="77777777" w:rsidTr="0009607F">
        <w:trPr>
          <w:trHeight w:val="315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0BB2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8054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2075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11C8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E101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6B519E" w:rsidRPr="00ED7577" w14:paraId="7BC8681E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9117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EE8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2152.78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973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62A8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82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ACC8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945</w:t>
            </w:r>
          </w:p>
        </w:tc>
      </w:tr>
      <w:tr w:rsidR="006B519E" w:rsidRPr="00ED7577" w14:paraId="6BDD9778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4394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fragment area 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6832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59.67 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216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3595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4694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71</w:t>
            </w:r>
          </w:p>
        </w:tc>
      </w:tr>
      <w:tr w:rsidR="006B519E" w:rsidRPr="00ED7577" w14:paraId="212AF4E4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D287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ob</w:t>
            </w:r>
            <w:r w:rsidRPr="00ED7577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494F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2677.68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FB04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BC5CF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714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773C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952</w:t>
            </w:r>
          </w:p>
        </w:tc>
      </w:tr>
      <w:tr w:rsidR="006B519E" w:rsidRPr="00ED7577" w14:paraId="4C41A4EE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9C3C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ob-Qrub</w:t>
            </w:r>
            <w:r w:rsidRPr="00ED7577"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35AC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2731.61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DCC70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9B89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4.82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AF1C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687</w:t>
            </w:r>
          </w:p>
        </w:tc>
      </w:tr>
      <w:tr w:rsidR="006B519E" w:rsidRPr="00ED7577" w14:paraId="6B644BD0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1D8C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ub</w:t>
            </w:r>
            <w:r w:rsidRPr="00ED7577"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4A97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2634.14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6EA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CB4B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3.58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B0464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65</w:t>
            </w:r>
          </w:p>
        </w:tc>
      </w:tr>
      <w:tr w:rsidR="006B519E" w:rsidRPr="00ED7577" w14:paraId="4371B647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6274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ob</w:t>
            </w:r>
            <w:r w:rsidRPr="00ED7577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A13B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2577.25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2AE7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C1E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4.2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6B0E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20</w:t>
            </w:r>
          </w:p>
        </w:tc>
      </w:tr>
      <w:tr w:rsidR="006B519E" w:rsidRPr="00ED7577" w14:paraId="386065FC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A927D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ob-Qru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C5B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2588.62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C99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0080A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2.741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1005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818</w:t>
            </w:r>
          </w:p>
        </w:tc>
      </w:tr>
      <w:tr w:rsidR="006B519E" w:rsidRPr="00ED7577" w14:paraId="38651229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4A0A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ub</w:t>
            </w:r>
            <w:r w:rsidRPr="00ED7577"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452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2741.01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31F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EFC5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3.9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2571E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46</w:t>
            </w:r>
          </w:p>
        </w:tc>
      </w:tr>
      <w:tr w:rsidR="006B519E" w:rsidRPr="00ED7577" w14:paraId="6C386751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76E7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o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44C0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58.08 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4282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370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5A5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980</w:t>
            </w:r>
          </w:p>
        </w:tc>
      </w:tr>
      <w:tr w:rsidR="006B519E" w:rsidRPr="00ED7577" w14:paraId="17956841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7DD8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ob-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8A535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66.12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9EA5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0937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12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64C4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635</w:t>
            </w:r>
          </w:p>
        </w:tc>
      </w:tr>
      <w:tr w:rsidR="006B519E" w:rsidRPr="00ED7577" w14:paraId="75F1327A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502A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5132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59.30 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C142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CF8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078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4920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69</w:t>
            </w:r>
          </w:p>
        </w:tc>
      </w:tr>
      <w:tr w:rsidR="006B519E" w:rsidRPr="00ED7577" w14:paraId="7F011CC3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7B11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o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01B0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58.57 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6D7F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4939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088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F05F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42</w:t>
            </w:r>
          </w:p>
        </w:tc>
      </w:tr>
      <w:tr w:rsidR="006B519E" w:rsidRPr="00ED7577" w14:paraId="7DC3B797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6425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ob-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C139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58.45 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831E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B06D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055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4F8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836</w:t>
            </w:r>
          </w:p>
        </w:tc>
      </w:tr>
      <w:tr w:rsidR="006B519E" w:rsidRPr="00ED7577" w14:paraId="1A4C7C06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10BE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30A7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61.47 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322A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3148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089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373A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42</w:t>
            </w:r>
          </w:p>
        </w:tc>
      </w:tr>
    </w:tbl>
    <w:p w14:paraId="033EA9DB" w14:textId="77777777" w:rsidR="006B519E" w:rsidRPr="00ED7577" w:rsidRDefault="006B519E" w:rsidP="006B519E">
      <w:pPr>
        <w:rPr>
          <w:color w:val="000000"/>
          <w:sz w:val="20"/>
          <w:szCs w:val="20"/>
          <w:u w:val="single"/>
        </w:rPr>
      </w:pPr>
    </w:p>
    <w:tbl>
      <w:tblPr>
        <w:tblW w:w="8425" w:type="dxa"/>
        <w:tblInd w:w="-5" w:type="dxa"/>
        <w:tblLook w:val="04A0" w:firstRow="1" w:lastRow="0" w:firstColumn="1" w:lastColumn="0" w:noHBand="0" w:noVBand="1"/>
      </w:tblPr>
      <w:tblGrid>
        <w:gridCol w:w="2844"/>
        <w:gridCol w:w="1216"/>
        <w:gridCol w:w="1733"/>
        <w:gridCol w:w="1216"/>
        <w:gridCol w:w="1416"/>
      </w:tblGrid>
      <w:tr w:rsidR="006B519E" w:rsidRPr="00ED7577" w14:paraId="3AC1B9D1" w14:textId="77777777" w:rsidTr="0009607F">
        <w:trPr>
          <w:trHeight w:val="300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E877" w14:textId="77777777" w:rsidR="006B519E" w:rsidRPr="00ED7577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 xml:space="preserve">Add SE </w:t>
            </w:r>
          </w:p>
        </w:tc>
        <w:tc>
          <w:tcPr>
            <w:tcW w:w="2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CFA9" w14:textId="77777777" w:rsidR="006B519E" w:rsidRPr="00ED7577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5A3C" w14:textId="77777777" w:rsidR="006B519E" w:rsidRPr="00ED7577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ED7577" w14:paraId="4428125E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250E2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9667F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AC4B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89F1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LCI, U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D470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D07D" w14:textId="7777777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LCI, UCI</w:t>
            </w:r>
          </w:p>
        </w:tc>
      </w:tr>
      <w:tr w:rsidR="006B519E" w:rsidRPr="00ED7577" w14:paraId="23D86472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7A83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CFAC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59.67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02C0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31.789, 151.138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376F6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94E8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429, 0.585</w:t>
            </w:r>
          </w:p>
        </w:tc>
      </w:tr>
      <w:tr w:rsidR="006B519E" w:rsidRPr="00ED7577" w14:paraId="114C1224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2CED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o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4CD2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1.592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147E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6.952, 10.13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F77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A9CE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024, 0.118*</w:t>
            </w:r>
          </w:p>
        </w:tc>
      </w:tr>
      <w:tr w:rsidR="006B519E" w:rsidRPr="00ED7577" w14:paraId="70C3E65A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9B70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ob-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DF8B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6.448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B8C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20.370, 7.474 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951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3A92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128, 0.026</w:t>
            </w:r>
          </w:p>
        </w:tc>
      </w:tr>
      <w:tr w:rsidR="006B519E" w:rsidRPr="00ED7577" w14:paraId="071EBD7A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8F971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Fsyl-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298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371 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48A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4.538, 5.2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F6A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59E7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028, 0.027</w:t>
            </w:r>
          </w:p>
        </w:tc>
      </w:tr>
      <w:tr w:rsidR="006B519E" w:rsidRPr="00ED7577" w14:paraId="487387AE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9A88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o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297F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1.103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E206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4.186, 6.393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E7CE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01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CABB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040, 0.019</w:t>
            </w:r>
          </w:p>
        </w:tc>
      </w:tr>
      <w:tr w:rsidR="006B519E" w:rsidRPr="00ED7577" w14:paraId="235C243E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0B03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ob-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1BA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1.224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8E6B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5.072, 7.5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7F28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E4BF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013, 0.057</w:t>
            </w:r>
          </w:p>
        </w:tc>
      </w:tr>
      <w:tr w:rsidR="006B519E" w:rsidRPr="00ED7577" w14:paraId="78611E6B" w14:textId="77777777" w:rsidTr="0009607F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227C" w14:textId="77777777" w:rsidR="006B519E" w:rsidRPr="00ED7577" w:rsidRDefault="006B519E" w:rsidP="0009607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D7577">
              <w:rPr>
                <w:i/>
                <w:iCs/>
                <w:color w:val="000000"/>
                <w:sz w:val="20"/>
                <w:szCs w:val="20"/>
              </w:rPr>
              <w:t>Qrub</w:t>
            </w:r>
            <w:r w:rsidRPr="00ED7577">
              <w:rPr>
                <w:color w:val="000000"/>
                <w:sz w:val="20"/>
                <w:szCs w:val="20"/>
              </w:rPr>
              <w:t>: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BF38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1.791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AED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15.208, 11.626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8236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15E0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-0.086, 0.063</w:t>
            </w:r>
          </w:p>
        </w:tc>
      </w:tr>
    </w:tbl>
    <w:p w14:paraId="40D8EC3A" w14:textId="77777777" w:rsidR="006B519E" w:rsidRPr="00ED7577" w:rsidRDefault="006B519E" w:rsidP="006B519E">
      <w:pPr>
        <w:rPr>
          <w:color w:val="000000"/>
          <w:sz w:val="20"/>
          <w:szCs w:val="20"/>
          <w:u w:val="single"/>
        </w:rPr>
      </w:pPr>
    </w:p>
    <w:tbl>
      <w:tblPr>
        <w:tblW w:w="7328" w:type="dxa"/>
        <w:tblInd w:w="-5" w:type="dxa"/>
        <w:tblLook w:val="04A0" w:firstRow="1" w:lastRow="0" w:firstColumn="1" w:lastColumn="0" w:noHBand="0" w:noVBand="1"/>
      </w:tblPr>
      <w:tblGrid>
        <w:gridCol w:w="3526"/>
        <w:gridCol w:w="961"/>
        <w:gridCol w:w="902"/>
        <w:gridCol w:w="961"/>
        <w:gridCol w:w="978"/>
      </w:tblGrid>
      <w:tr w:rsidR="006B519E" w:rsidRPr="00ED7577" w14:paraId="14EC7A65" w14:textId="77777777" w:rsidTr="0009607F">
        <w:trPr>
          <w:trHeight w:val="315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4290" w14:textId="77777777" w:rsidR="006B519E" w:rsidRPr="00ED7577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 xml:space="preserve">ANOVA 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71D1" w14:textId="77777777" w:rsidR="006B519E" w:rsidRPr="00ED7577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4127" w14:textId="77777777" w:rsidR="006B519E" w:rsidRPr="00ED7577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D7577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ED7577" w14:paraId="4BDD7EAF" w14:textId="77777777" w:rsidTr="0009607F">
        <w:trPr>
          <w:trHeight w:val="315"/>
        </w:trPr>
        <w:tc>
          <w:tcPr>
            <w:tcW w:w="3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26AB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 </w:t>
            </w:r>
            <w:r w:rsidRPr="00E9667F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4DE2" w14:textId="42F9B347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8FD2" w14:textId="005F84F0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Pr(&gt;F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5862" w14:textId="6B7B8C01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936C" w14:textId="7DB6F1A1" w:rsidR="006B519E" w:rsidRPr="00ED7577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Pr(&gt;F)</w:t>
            </w:r>
          </w:p>
        </w:tc>
      </w:tr>
      <w:tr w:rsidR="006B519E" w:rsidRPr="00ED7577" w14:paraId="1E2FC839" w14:textId="77777777" w:rsidTr="0009607F">
        <w:trPr>
          <w:trHeight w:val="300"/>
        </w:trPr>
        <w:tc>
          <w:tcPr>
            <w:tcW w:w="3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E15C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fragment area (1,9)        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3B78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34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5B8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802B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1.070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A159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328</w:t>
            </w:r>
          </w:p>
        </w:tc>
      </w:tr>
      <w:tr w:rsidR="006B519E" w:rsidRPr="00ED7577" w14:paraId="734DA94C" w14:textId="77777777" w:rsidTr="0009607F">
        <w:trPr>
          <w:trHeight w:val="300"/>
        </w:trPr>
        <w:tc>
          <w:tcPr>
            <w:tcW w:w="3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F3F9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species compostion (6,9)         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52F3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16A9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17D4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EFF7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786</w:t>
            </w:r>
          </w:p>
        </w:tc>
      </w:tr>
      <w:tr w:rsidR="006B519E" w:rsidRPr="00ED7577" w14:paraId="057DEF0B" w14:textId="77777777" w:rsidTr="0009607F">
        <w:trPr>
          <w:trHeight w:val="300"/>
        </w:trPr>
        <w:tc>
          <w:tcPr>
            <w:tcW w:w="3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CF42" w14:textId="77777777" w:rsidR="006B519E" w:rsidRPr="00ED7577" w:rsidRDefault="006B519E" w:rsidP="0009607F">
            <w:pPr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fragment area:species composition (6,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DA31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 xml:space="preserve">0.47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3AA7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02FD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9A72" w14:textId="77777777" w:rsidR="006B519E" w:rsidRPr="00ED7577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D7577">
              <w:rPr>
                <w:color w:val="000000"/>
                <w:sz w:val="20"/>
                <w:szCs w:val="20"/>
              </w:rPr>
              <w:t>0.172</w:t>
            </w:r>
          </w:p>
        </w:tc>
      </w:tr>
    </w:tbl>
    <w:p w14:paraId="4B48347D" w14:textId="07331361" w:rsidR="006B519E" w:rsidRDefault="006B519E" w:rsidP="00BE292E">
      <w:pPr>
        <w:spacing w:after="160" w:line="259" w:lineRule="auto"/>
        <w:jc w:val="both"/>
        <w:rPr>
          <w:color w:val="000000"/>
          <w:shd w:val="clear" w:color="auto" w:fill="FFFFFF"/>
        </w:rPr>
      </w:pPr>
      <w:r w:rsidRPr="004B2308">
        <w:rPr>
          <w:color w:val="000000"/>
          <w:shd w:val="clear" w:color="auto" w:fill="FFFFFF"/>
        </w:rPr>
        <w:t>The parenthesis after the effect names correspond to the numerator and denominator (residual) degrees of freedom.</w:t>
      </w:r>
    </w:p>
    <w:p w14:paraId="2C1281CB" w14:textId="5C315315" w:rsidR="006B519E" w:rsidRDefault="006B519E" w:rsidP="006B519E">
      <w:pPr>
        <w:rPr>
          <w:color w:val="000000"/>
          <w:u w:val="single"/>
        </w:rPr>
      </w:pPr>
      <w:r>
        <w:rPr>
          <w:color w:val="000000"/>
          <w:u w:val="single"/>
        </w:rPr>
        <w:t>4) Interaction between fragment area and tree species richness</w:t>
      </w:r>
    </w:p>
    <w:p w14:paraId="6B4D2AF6" w14:textId="77777777" w:rsidR="00B96F6D" w:rsidRDefault="00B96F6D" w:rsidP="006B519E">
      <w:pPr>
        <w:rPr>
          <w:color w:val="000000"/>
          <w:u w:val="single"/>
        </w:rPr>
      </w:pPr>
    </w:p>
    <w:tbl>
      <w:tblPr>
        <w:tblW w:w="76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60"/>
        <w:gridCol w:w="1266"/>
        <w:gridCol w:w="1072"/>
        <w:gridCol w:w="1216"/>
        <w:gridCol w:w="1022"/>
      </w:tblGrid>
      <w:tr w:rsidR="006B519E" w:rsidRPr="00E065A8" w14:paraId="49A2711A" w14:textId="77777777" w:rsidTr="0009607F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50F8" w14:textId="77777777" w:rsidR="006B519E" w:rsidRPr="00846F83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>LM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F403" w14:textId="77777777" w:rsidR="006B519E" w:rsidRPr="00846F83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>Response: Chao 1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0097" w14:textId="77777777" w:rsidR="006B519E" w:rsidRPr="00846F83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>Response: Shannon</w:t>
            </w:r>
          </w:p>
        </w:tc>
      </w:tr>
      <w:tr w:rsidR="006B519E" w:rsidRPr="00E065A8" w14:paraId="5E0E49F3" w14:textId="77777777" w:rsidTr="0009607F">
        <w:trPr>
          <w:trHeight w:val="30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E0E3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5AA0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9734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48BC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1988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6B519E" w:rsidRPr="00E065A8" w14:paraId="7E58016C" w14:textId="77777777" w:rsidTr="0009607F">
        <w:trPr>
          <w:trHeight w:val="30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DD6C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5286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480.934     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B3CC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2.62e-07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8024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3.504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8F30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1.02e-07</w:t>
            </w:r>
          </w:p>
        </w:tc>
      </w:tr>
      <w:tr w:rsidR="006B519E" w:rsidRPr="00E065A8" w14:paraId="6151F389" w14:textId="77777777" w:rsidTr="0009607F">
        <w:trPr>
          <w:trHeight w:val="30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7609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Fragment ar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BFD07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0.515     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D380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CD29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0.018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77AE2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6B519E" w:rsidRPr="00E065A8" w14:paraId="49E26299" w14:textId="77777777" w:rsidTr="0009607F">
        <w:trPr>
          <w:trHeight w:val="30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BAE5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3 species fores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9ACA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 97.903  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08AD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D820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2.14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0018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6B519E" w:rsidRPr="00E065A8" w14:paraId="700B874F" w14:textId="77777777" w:rsidTr="0009607F">
        <w:trPr>
          <w:trHeight w:val="30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652C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Monoculture fores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F772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-4.65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7535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2CDA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1.150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5C51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0.17   </w:t>
            </w:r>
          </w:p>
        </w:tc>
      </w:tr>
      <w:tr w:rsidR="006B519E" w:rsidRPr="00E065A8" w14:paraId="14ED6532" w14:textId="77777777" w:rsidTr="0009607F">
        <w:trPr>
          <w:trHeight w:val="30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D385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3 species forest:Fragment ar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457F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-6.963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EB1D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6013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-0.069 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76A5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6B519E" w:rsidRPr="00E065A8" w14:paraId="4C5244EC" w14:textId="77777777" w:rsidTr="0009607F">
        <w:trPr>
          <w:trHeight w:val="30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ED0D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Monoculture forest:Fragment ar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0D45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1284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34EF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-0.024 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8CA4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157</w:t>
            </w:r>
          </w:p>
        </w:tc>
      </w:tr>
    </w:tbl>
    <w:p w14:paraId="0B2AE74E" w14:textId="77777777" w:rsidR="006B519E" w:rsidRPr="00E065A8" w:rsidRDefault="006B519E" w:rsidP="006B519E">
      <w:pPr>
        <w:spacing w:after="160" w:line="259" w:lineRule="auto"/>
        <w:rPr>
          <w:b/>
          <w:bCs/>
          <w:sz w:val="20"/>
          <w:szCs w:val="20"/>
        </w:rPr>
      </w:pPr>
    </w:p>
    <w:tbl>
      <w:tblPr>
        <w:tblW w:w="8391" w:type="dxa"/>
        <w:tblInd w:w="-5" w:type="dxa"/>
        <w:tblLook w:val="04A0" w:firstRow="1" w:lastRow="0" w:firstColumn="1" w:lastColumn="0" w:noHBand="0" w:noVBand="1"/>
      </w:tblPr>
      <w:tblGrid>
        <w:gridCol w:w="2804"/>
        <w:gridCol w:w="1216"/>
        <w:gridCol w:w="1483"/>
        <w:gridCol w:w="1216"/>
        <w:gridCol w:w="1672"/>
      </w:tblGrid>
      <w:tr w:rsidR="006B519E" w:rsidRPr="00E065A8" w14:paraId="0D36D2AE" w14:textId="77777777" w:rsidTr="0009607F">
        <w:trPr>
          <w:trHeight w:val="301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5F73" w14:textId="77777777" w:rsidR="006B519E" w:rsidRPr="00846F83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 xml:space="preserve">Add SE 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7686" w14:textId="77777777" w:rsidR="006B519E" w:rsidRPr="00846F83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D1E9" w14:textId="77777777" w:rsidR="006B519E" w:rsidRPr="00846F83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E065A8" w14:paraId="68B3A1DA" w14:textId="77777777" w:rsidTr="0009607F">
        <w:trPr>
          <w:trHeight w:val="301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1A6E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B0CC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5CDA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LCI, U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C965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1C5B" w14:textId="77777777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LCI, UCI</w:t>
            </w:r>
          </w:p>
        </w:tc>
      </w:tr>
      <w:tr w:rsidR="006B519E" w:rsidRPr="00E065A8" w14:paraId="3478D830" w14:textId="77777777" w:rsidTr="0009607F">
        <w:trPr>
          <w:trHeight w:val="301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1D62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Fragment are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15BD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C509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-3.360,  4.4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A7CA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A8BA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-0.033, 0.020</w:t>
            </w:r>
          </w:p>
        </w:tc>
      </w:tr>
      <w:tr w:rsidR="006B519E" w:rsidRPr="00E065A8" w14:paraId="38F74A53" w14:textId="77777777" w:rsidTr="0009607F">
        <w:trPr>
          <w:trHeight w:val="301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8381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AC13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 0.515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D484A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-2.084, 3.1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3499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92D8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1.31e-04, 0.036*</w:t>
            </w:r>
          </w:p>
        </w:tc>
      </w:tr>
      <w:tr w:rsidR="006B519E" w:rsidRPr="00E065A8" w14:paraId="3900FEEC" w14:textId="77777777" w:rsidTr="0009607F">
        <w:trPr>
          <w:trHeight w:val="301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348A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Fragment area:species richne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3234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-6.44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C4D7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-18.230, 5.3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55AE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CB6E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-0.131, 0.029</w:t>
            </w:r>
          </w:p>
        </w:tc>
      </w:tr>
    </w:tbl>
    <w:p w14:paraId="764073E8" w14:textId="77777777" w:rsidR="006B519E" w:rsidRPr="00E065A8" w:rsidRDefault="006B519E" w:rsidP="006B519E">
      <w:pPr>
        <w:spacing w:after="160" w:line="259" w:lineRule="auto"/>
        <w:rPr>
          <w:b/>
          <w:bCs/>
          <w:sz w:val="20"/>
          <w:szCs w:val="20"/>
        </w:rPr>
      </w:pPr>
    </w:p>
    <w:tbl>
      <w:tblPr>
        <w:tblW w:w="7513" w:type="dxa"/>
        <w:tblInd w:w="-5" w:type="dxa"/>
        <w:tblLook w:val="04A0" w:firstRow="1" w:lastRow="0" w:firstColumn="1" w:lastColumn="0" w:noHBand="0" w:noVBand="1"/>
      </w:tblPr>
      <w:tblGrid>
        <w:gridCol w:w="3643"/>
        <w:gridCol w:w="961"/>
        <w:gridCol w:w="902"/>
        <w:gridCol w:w="961"/>
        <w:gridCol w:w="1046"/>
      </w:tblGrid>
      <w:tr w:rsidR="00B96F6D" w:rsidRPr="00E065A8" w14:paraId="789ADBFF" w14:textId="77777777" w:rsidTr="00B96F6D">
        <w:trPr>
          <w:trHeight w:val="315"/>
        </w:trPr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72C2" w14:textId="77777777" w:rsidR="006B519E" w:rsidRPr="00846F83" w:rsidRDefault="006B519E" w:rsidP="0009607F">
            <w:pPr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 xml:space="preserve">ANOVA 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E5079" w14:textId="77777777" w:rsidR="006B519E" w:rsidRPr="00846F83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>Response: Chao1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FD2F" w14:textId="77777777" w:rsidR="006B519E" w:rsidRPr="00846F83" w:rsidRDefault="006B519E" w:rsidP="000960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6F83">
              <w:rPr>
                <w:b/>
                <w:color w:val="000000"/>
                <w:sz w:val="20"/>
                <w:szCs w:val="20"/>
              </w:rPr>
              <w:t xml:space="preserve">Response: Shannon </w:t>
            </w:r>
          </w:p>
        </w:tc>
      </w:tr>
      <w:tr w:rsidR="006B519E" w:rsidRPr="00E065A8" w14:paraId="1F07DC17" w14:textId="77777777" w:rsidTr="00BE292E">
        <w:trPr>
          <w:trHeight w:val="315"/>
        </w:trPr>
        <w:tc>
          <w:tcPr>
            <w:tcW w:w="3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C35D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BF33" w14:textId="5187F6E1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B708" w14:textId="6816F63E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Pr(&gt;F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8DE4" w14:textId="53F1A6ED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3CEB" w14:textId="789DBC58" w:rsidR="006B519E" w:rsidRPr="00E065A8" w:rsidRDefault="006B519E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Pr(&gt;F)</w:t>
            </w:r>
          </w:p>
        </w:tc>
      </w:tr>
      <w:tr w:rsidR="006B519E" w:rsidRPr="00E065A8" w14:paraId="562A4033" w14:textId="77777777" w:rsidTr="00BE292E">
        <w:trPr>
          <w:trHeight w:val="300"/>
        </w:trPr>
        <w:tc>
          <w:tcPr>
            <w:tcW w:w="3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143C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Monoculture forest:Fragment area (1, 1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E5EA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0A9D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0341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7C67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334</w:t>
            </w:r>
          </w:p>
        </w:tc>
      </w:tr>
      <w:tr w:rsidR="006B519E" w:rsidRPr="00E065A8" w14:paraId="44BE104A" w14:textId="77777777" w:rsidTr="00BE292E">
        <w:trPr>
          <w:trHeight w:val="300"/>
        </w:trPr>
        <w:tc>
          <w:tcPr>
            <w:tcW w:w="3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DAFE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2 species forest:Fragment area (2, 1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FC6C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6CE9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10E5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EA65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675</w:t>
            </w:r>
          </w:p>
        </w:tc>
      </w:tr>
      <w:tr w:rsidR="006B519E" w:rsidRPr="00E065A8" w14:paraId="500D4822" w14:textId="77777777" w:rsidTr="00BE292E">
        <w:trPr>
          <w:trHeight w:val="300"/>
        </w:trPr>
        <w:tc>
          <w:tcPr>
            <w:tcW w:w="3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BA6D" w14:textId="77777777" w:rsidR="006B519E" w:rsidRPr="00E065A8" w:rsidRDefault="006B519E" w:rsidP="0009607F">
            <w:pPr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3 species forest:Fragment area (2, 1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D5BE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B450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362F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69BD" w14:textId="77777777" w:rsidR="006B519E" w:rsidRPr="00E065A8" w:rsidRDefault="006B519E" w:rsidP="0009607F">
            <w:pPr>
              <w:jc w:val="right"/>
              <w:rPr>
                <w:color w:val="000000"/>
                <w:sz w:val="20"/>
                <w:szCs w:val="20"/>
              </w:rPr>
            </w:pPr>
            <w:r w:rsidRPr="00E065A8">
              <w:rPr>
                <w:color w:val="000000"/>
                <w:sz w:val="20"/>
                <w:szCs w:val="20"/>
              </w:rPr>
              <w:t>0.143</w:t>
            </w:r>
          </w:p>
        </w:tc>
      </w:tr>
    </w:tbl>
    <w:p w14:paraId="6976B09E" w14:textId="77777777" w:rsidR="00E065A8" w:rsidRPr="00E065A8" w:rsidRDefault="00E065A8">
      <w:pPr>
        <w:spacing w:after="160" w:line="259" w:lineRule="auto"/>
        <w:rPr>
          <w:b/>
          <w:bCs/>
          <w:sz w:val="20"/>
          <w:szCs w:val="20"/>
        </w:rPr>
      </w:pPr>
    </w:p>
    <w:p w14:paraId="3EE5BAF3" w14:textId="77777777" w:rsidR="00B96F6D" w:rsidRDefault="00B96F6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0ECF791" w14:textId="77777777" w:rsidR="00A14362" w:rsidRDefault="00ED6AF8" w:rsidP="00A14362">
      <w:pPr>
        <w:jc w:val="both"/>
      </w:pPr>
      <w:r>
        <w:rPr>
          <w:b/>
          <w:bCs/>
        </w:rPr>
        <w:t xml:space="preserve">Supplementary </w:t>
      </w:r>
      <w:r>
        <w:rPr>
          <w:b/>
        </w:rPr>
        <w:t xml:space="preserve">Table S5: PERMANOVA analysis on beta diversity. </w:t>
      </w:r>
      <w:r>
        <w:t>We investigated the influence of tree species (composition and richness) and fragmentation measures (fragment area and edge density) on the beta diversity of faecal microbiota of great tits. Four</w:t>
      </w:r>
      <w:r>
        <w:rPr>
          <w:rFonts w:eastAsiaTheme="minorHAnsi"/>
        </w:rPr>
        <w:t xml:space="preserve"> dissimilarity indexes (Bray-Curtis</w:t>
      </w:r>
      <w:r w:rsidR="007D4CC9">
        <w:rPr>
          <w:rFonts w:eastAsiaTheme="minorHAnsi"/>
        </w:rPr>
        <w:t xml:space="preserve">, </w:t>
      </w:r>
      <w:r>
        <w:rPr>
          <w:rFonts w:eastAsiaTheme="minorHAnsi"/>
        </w:rPr>
        <w:t>Jaccard</w:t>
      </w:r>
      <w:r w:rsidR="006B519E">
        <w:rPr>
          <w:rFonts w:eastAsiaTheme="minorHAnsi"/>
        </w:rPr>
        <w:t>,</w:t>
      </w:r>
      <w:r w:rsidR="006B519E" w:rsidRPr="006B519E">
        <w:rPr>
          <w:rFonts w:eastAsiaTheme="minorHAnsi"/>
        </w:rPr>
        <w:t xml:space="preserve"> </w:t>
      </w:r>
      <w:r w:rsidR="007D4CC9">
        <w:rPr>
          <w:rFonts w:eastAsiaTheme="minorHAnsi"/>
        </w:rPr>
        <w:t>weighted UniFrac and</w:t>
      </w:r>
      <w:r w:rsidR="006B519E">
        <w:rPr>
          <w:rFonts w:eastAsiaTheme="minorHAnsi"/>
        </w:rPr>
        <w:t xml:space="preserve"> unweighted UniFrac</w:t>
      </w:r>
      <w:r>
        <w:rPr>
          <w:rFonts w:eastAsiaTheme="minorHAnsi"/>
        </w:rPr>
        <w:t>) were taken into account. Number of permutations = 999. Significance</w:t>
      </w:r>
      <w:r>
        <w:t xml:space="preserve"> (p &lt; 0.05) is indicated by *.</w:t>
      </w:r>
    </w:p>
    <w:p w14:paraId="4DE2774D" w14:textId="77777777" w:rsidR="00A14362" w:rsidRDefault="00A14362" w:rsidP="00A14362">
      <w:pPr>
        <w:jc w:val="both"/>
      </w:pPr>
    </w:p>
    <w:tbl>
      <w:tblPr>
        <w:tblW w:w="10529" w:type="dxa"/>
        <w:tblInd w:w="-5" w:type="dxa"/>
        <w:tblLook w:val="04A0" w:firstRow="1" w:lastRow="0" w:firstColumn="1" w:lastColumn="0" w:noHBand="0" w:noVBand="1"/>
      </w:tblPr>
      <w:tblGrid>
        <w:gridCol w:w="2977"/>
        <w:gridCol w:w="621"/>
        <w:gridCol w:w="621"/>
        <w:gridCol w:w="626"/>
        <w:gridCol w:w="621"/>
        <w:gridCol w:w="621"/>
        <w:gridCol w:w="626"/>
        <w:gridCol w:w="621"/>
        <w:gridCol w:w="621"/>
        <w:gridCol w:w="711"/>
        <w:gridCol w:w="621"/>
        <w:gridCol w:w="621"/>
        <w:gridCol w:w="607"/>
        <w:gridCol w:w="14"/>
      </w:tblGrid>
      <w:tr w:rsidR="00A14362" w:rsidRPr="00B96F6D" w14:paraId="00AADDC0" w14:textId="77777777" w:rsidTr="006A788C">
        <w:trPr>
          <w:gridAfter w:val="1"/>
          <w:wAfter w:w="14" w:type="dxa"/>
          <w:trHeight w:val="315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B37F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 w:rsidRPr="00B96F6D">
              <w:rPr>
                <w:color w:val="000000"/>
                <w:sz w:val="18"/>
                <w:szCs w:val="18"/>
              </w:rPr>
              <w:t xml:space="preserve">dge density </w:t>
            </w:r>
            <w:r>
              <w:rPr>
                <w:color w:val="000000"/>
                <w:sz w:val="18"/>
                <w:szCs w:val="18"/>
              </w:rPr>
              <w:t>and</w:t>
            </w:r>
            <w:r w:rsidRPr="00B96F6D">
              <w:rPr>
                <w:color w:val="000000"/>
                <w:sz w:val="18"/>
                <w:szCs w:val="18"/>
              </w:rPr>
              <w:t xml:space="preserve"> tree species composition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BF8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 xml:space="preserve">Bray-Curtis 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F80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4DA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Unweighted UniFrac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D85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Weighted UniFrac</w:t>
            </w:r>
          </w:p>
        </w:tc>
      </w:tr>
      <w:tr w:rsidR="00A14362" w:rsidRPr="00B96F6D" w14:paraId="5B82415A" w14:textId="77777777" w:rsidTr="006A788C">
        <w:trPr>
          <w:trHeight w:val="315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9B530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D33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F0E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9FA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1D1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D20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3C7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763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81B6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F9A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9A5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D70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CB8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</w:tr>
      <w:tr w:rsidR="00A14362" w:rsidRPr="00B96F6D" w14:paraId="72B9188B" w14:textId="77777777" w:rsidTr="006A788C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F9D5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Edge density (1, 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210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737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9F9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DA9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B27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2A5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E3B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AFB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55C6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79A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C4A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EAF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76</w:t>
            </w:r>
          </w:p>
        </w:tc>
      </w:tr>
      <w:tr w:rsidR="00A14362" w:rsidRPr="00B96F6D" w14:paraId="682E0B7C" w14:textId="77777777" w:rsidTr="006A788C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7984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Tree species composition (6, 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A1E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0284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091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239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9A0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512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CA8C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939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0C6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8B8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8CE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C2C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95</w:t>
            </w:r>
          </w:p>
        </w:tc>
      </w:tr>
      <w:tr w:rsidR="00A14362" w:rsidRPr="00B96F6D" w14:paraId="1C1406EC" w14:textId="77777777" w:rsidTr="006A788C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8C28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Edge density:</w:t>
            </w:r>
            <w:r>
              <w:rPr>
                <w:color w:val="000000"/>
                <w:sz w:val="18"/>
                <w:szCs w:val="18"/>
              </w:rPr>
              <w:t xml:space="preserve"> T</w:t>
            </w:r>
            <w:r w:rsidRPr="00B96F6D">
              <w:rPr>
                <w:color w:val="000000"/>
                <w:sz w:val="18"/>
                <w:szCs w:val="18"/>
              </w:rPr>
              <w:t>ree species composition (6, 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BAE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86E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4AF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3B1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FA5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71D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22F6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5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0E8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7495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41*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4C9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bCs/>
                <w:color w:val="000000"/>
                <w:sz w:val="18"/>
                <w:szCs w:val="18"/>
              </w:rPr>
              <w:t>1.6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721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bCs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387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bCs/>
                <w:color w:val="000000"/>
                <w:sz w:val="18"/>
                <w:szCs w:val="18"/>
              </w:rPr>
              <w:t>0.055</w:t>
            </w:r>
          </w:p>
        </w:tc>
      </w:tr>
    </w:tbl>
    <w:p w14:paraId="475A4F78" w14:textId="77777777" w:rsidR="00A14362" w:rsidRDefault="00A14362" w:rsidP="00A14362">
      <w:pPr>
        <w:jc w:val="both"/>
      </w:pPr>
    </w:p>
    <w:tbl>
      <w:tblPr>
        <w:tblW w:w="10154" w:type="dxa"/>
        <w:tblInd w:w="-5" w:type="dxa"/>
        <w:tblLook w:val="04A0" w:firstRow="1" w:lastRow="0" w:firstColumn="1" w:lastColumn="0" w:noHBand="0" w:noVBand="1"/>
      </w:tblPr>
      <w:tblGrid>
        <w:gridCol w:w="2977"/>
        <w:gridCol w:w="621"/>
        <w:gridCol w:w="621"/>
        <w:gridCol w:w="621"/>
        <w:gridCol w:w="621"/>
        <w:gridCol w:w="621"/>
        <w:gridCol w:w="621"/>
        <w:gridCol w:w="621"/>
        <w:gridCol w:w="621"/>
        <w:gridCol w:w="626"/>
        <w:gridCol w:w="621"/>
        <w:gridCol w:w="711"/>
        <w:gridCol w:w="621"/>
      </w:tblGrid>
      <w:tr w:rsidR="00A14362" w:rsidRPr="00B96F6D" w14:paraId="313C9671" w14:textId="77777777" w:rsidTr="006A788C">
        <w:trPr>
          <w:trHeight w:val="315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9039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B96F6D">
              <w:rPr>
                <w:color w:val="000000"/>
                <w:sz w:val="18"/>
                <w:szCs w:val="18"/>
              </w:rPr>
              <w:t>ragment are</w:t>
            </w:r>
            <w:r>
              <w:rPr>
                <w:color w:val="000000"/>
                <w:sz w:val="18"/>
                <w:szCs w:val="18"/>
              </w:rPr>
              <w:t>a</w:t>
            </w:r>
            <w:r w:rsidRPr="00B96F6D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nd</w:t>
            </w:r>
            <w:r w:rsidRPr="00B96F6D">
              <w:rPr>
                <w:color w:val="000000"/>
                <w:sz w:val="18"/>
                <w:szCs w:val="18"/>
              </w:rPr>
              <w:t xml:space="preserve"> tree species composition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CE8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 xml:space="preserve">Bray-Curtis 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A3C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F29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Unweighted UniFrac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AC7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Weighted UniFrac</w:t>
            </w:r>
          </w:p>
        </w:tc>
      </w:tr>
      <w:tr w:rsidR="00A14362" w:rsidRPr="00B96F6D" w14:paraId="7199E8BF" w14:textId="77777777" w:rsidTr="006A788C">
        <w:trPr>
          <w:trHeight w:val="315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449E2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655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15A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05E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656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1AC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E96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E4D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220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9ED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7E3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0BF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1D5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</w:tr>
      <w:tr w:rsidR="00A14362" w:rsidRPr="00B96F6D" w14:paraId="69E0F488" w14:textId="77777777" w:rsidTr="006A788C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EC89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ragment area (1, 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151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0A1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D0D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F88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572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E2D6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EEA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5E6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5D5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E17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616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929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704</w:t>
            </w:r>
          </w:p>
        </w:tc>
      </w:tr>
      <w:tr w:rsidR="00A14362" w:rsidRPr="00B96F6D" w14:paraId="37FE12AB" w14:textId="77777777" w:rsidTr="006A788C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EB28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Species composition (6, 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50F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1D0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7FF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17B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C4A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355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984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E40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E34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D2E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10A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42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FB2E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A14362" w:rsidRPr="00B96F6D" w14:paraId="0EB1ED28" w14:textId="77777777" w:rsidTr="006A788C">
        <w:trPr>
          <w:trHeight w:val="31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F50D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ragment area: Tree species composition (6, 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BFC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F6C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270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1A1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455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EEC8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FEE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305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613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3C8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51C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C6C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97</w:t>
            </w:r>
          </w:p>
        </w:tc>
      </w:tr>
    </w:tbl>
    <w:p w14:paraId="5AE3CCBB" w14:textId="77777777" w:rsidR="00A14362" w:rsidRDefault="00A14362" w:rsidP="00A14362">
      <w:pPr>
        <w:jc w:val="both"/>
      </w:pPr>
    </w:p>
    <w:tbl>
      <w:tblPr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621"/>
        <w:gridCol w:w="621"/>
        <w:gridCol w:w="621"/>
        <w:gridCol w:w="621"/>
        <w:gridCol w:w="621"/>
        <w:gridCol w:w="621"/>
        <w:gridCol w:w="621"/>
        <w:gridCol w:w="621"/>
        <w:gridCol w:w="711"/>
        <w:gridCol w:w="621"/>
        <w:gridCol w:w="621"/>
        <w:gridCol w:w="711"/>
      </w:tblGrid>
      <w:tr w:rsidR="00A14362" w:rsidRPr="00B96F6D" w14:paraId="3FEABEFE" w14:textId="77777777" w:rsidTr="006A788C">
        <w:trPr>
          <w:trHeight w:val="315"/>
        </w:trPr>
        <w:tc>
          <w:tcPr>
            <w:tcW w:w="2977" w:type="dxa"/>
            <w:vMerge w:val="restart"/>
            <w:shd w:val="clear" w:color="auto" w:fill="auto"/>
            <w:noWrap/>
            <w:vAlign w:val="bottom"/>
            <w:hideMark/>
          </w:tcPr>
          <w:p w14:paraId="7031FA6C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 w:rsidRPr="00B96F6D">
              <w:rPr>
                <w:color w:val="000000"/>
                <w:sz w:val="18"/>
                <w:szCs w:val="18"/>
              </w:rPr>
              <w:t>dge density and tree species richness</w:t>
            </w:r>
          </w:p>
        </w:tc>
        <w:tc>
          <w:tcPr>
            <w:tcW w:w="1863" w:type="dxa"/>
            <w:gridSpan w:val="3"/>
            <w:shd w:val="clear" w:color="auto" w:fill="auto"/>
            <w:noWrap/>
            <w:vAlign w:val="bottom"/>
            <w:hideMark/>
          </w:tcPr>
          <w:p w14:paraId="4860EEE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 xml:space="preserve">Bray-Curtis </w:t>
            </w:r>
          </w:p>
        </w:tc>
        <w:tc>
          <w:tcPr>
            <w:tcW w:w="1863" w:type="dxa"/>
            <w:gridSpan w:val="3"/>
            <w:shd w:val="clear" w:color="auto" w:fill="auto"/>
            <w:noWrap/>
            <w:vAlign w:val="bottom"/>
            <w:hideMark/>
          </w:tcPr>
          <w:p w14:paraId="49BAF74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953" w:type="dxa"/>
            <w:gridSpan w:val="3"/>
            <w:shd w:val="clear" w:color="auto" w:fill="auto"/>
            <w:noWrap/>
            <w:vAlign w:val="bottom"/>
            <w:hideMark/>
          </w:tcPr>
          <w:p w14:paraId="24AE32D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Unweighted UniFrac</w:t>
            </w:r>
          </w:p>
        </w:tc>
        <w:tc>
          <w:tcPr>
            <w:tcW w:w="1692" w:type="dxa"/>
            <w:gridSpan w:val="3"/>
            <w:shd w:val="clear" w:color="auto" w:fill="auto"/>
            <w:noWrap/>
            <w:vAlign w:val="bottom"/>
            <w:hideMark/>
          </w:tcPr>
          <w:p w14:paraId="49E060B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Weighted UniFrac</w:t>
            </w:r>
          </w:p>
        </w:tc>
      </w:tr>
      <w:tr w:rsidR="00A14362" w:rsidRPr="00B96F6D" w14:paraId="4B2B53D7" w14:textId="77777777" w:rsidTr="006A788C">
        <w:trPr>
          <w:trHeight w:val="315"/>
        </w:trPr>
        <w:tc>
          <w:tcPr>
            <w:tcW w:w="2977" w:type="dxa"/>
            <w:vMerge/>
            <w:vAlign w:val="center"/>
            <w:hideMark/>
          </w:tcPr>
          <w:p w14:paraId="2BADFBCE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CA1C60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5370395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A9173C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9143EF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8BF514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E9D232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D5B32C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EB8471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E8D64F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1688AD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2A32BD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78D62A8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</w:tr>
      <w:tr w:rsidR="00A14362" w:rsidRPr="00B96F6D" w14:paraId="35B00779" w14:textId="77777777" w:rsidTr="006A788C">
        <w:trPr>
          <w:trHeight w:val="315"/>
        </w:trPr>
        <w:tc>
          <w:tcPr>
            <w:tcW w:w="2977" w:type="dxa"/>
            <w:shd w:val="clear" w:color="auto" w:fill="auto"/>
            <w:vAlign w:val="center"/>
            <w:hideMark/>
          </w:tcPr>
          <w:p w14:paraId="583C393E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Edge density (1, 17)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96CED1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2CF947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07EA92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62B87B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F0387A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578B0C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223376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C108A1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18D4B0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483FC65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6769905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0ED8FEB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504</w:t>
            </w:r>
          </w:p>
        </w:tc>
      </w:tr>
      <w:tr w:rsidR="00A14362" w:rsidRPr="00B96F6D" w14:paraId="60ACB1F0" w14:textId="77777777" w:rsidTr="006A788C">
        <w:trPr>
          <w:trHeight w:val="315"/>
        </w:trPr>
        <w:tc>
          <w:tcPr>
            <w:tcW w:w="2977" w:type="dxa"/>
            <w:shd w:val="clear" w:color="auto" w:fill="auto"/>
            <w:vAlign w:val="center"/>
            <w:hideMark/>
          </w:tcPr>
          <w:p w14:paraId="3D1B7CC2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Tree species richness (2, 17)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28DE31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84E91B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938426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E58B3F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BFC4A3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8B8113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878969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536CAA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208EBF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B513C45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681FF3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242954F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81</w:t>
            </w:r>
          </w:p>
        </w:tc>
      </w:tr>
      <w:tr w:rsidR="00A14362" w:rsidRPr="00B96F6D" w14:paraId="79DBB39E" w14:textId="77777777" w:rsidTr="006A788C">
        <w:trPr>
          <w:trHeight w:val="315"/>
        </w:trPr>
        <w:tc>
          <w:tcPr>
            <w:tcW w:w="2977" w:type="dxa"/>
            <w:shd w:val="clear" w:color="auto" w:fill="auto"/>
            <w:vAlign w:val="center"/>
            <w:hideMark/>
          </w:tcPr>
          <w:p w14:paraId="5C331ED9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Edge density: Tree species richness (2, 17)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03362C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E61D82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AAEBBF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C6DE47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EE2C576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CBDE8A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C923B2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3.097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0F36E9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5E6EF5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77813C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2.486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49B7DD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2C37F5C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07*</w:t>
            </w:r>
          </w:p>
        </w:tc>
      </w:tr>
    </w:tbl>
    <w:p w14:paraId="7C86B1AD" w14:textId="77777777" w:rsidR="00A14362" w:rsidRDefault="00A14362" w:rsidP="00A14362">
      <w:pPr>
        <w:jc w:val="both"/>
      </w:pPr>
    </w:p>
    <w:tbl>
      <w:tblPr>
        <w:tblW w:w="106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709"/>
        <w:gridCol w:w="567"/>
        <w:gridCol w:w="567"/>
        <w:gridCol w:w="567"/>
        <w:gridCol w:w="709"/>
        <w:gridCol w:w="567"/>
        <w:gridCol w:w="567"/>
        <w:gridCol w:w="708"/>
        <w:gridCol w:w="709"/>
        <w:gridCol w:w="567"/>
        <w:gridCol w:w="709"/>
        <w:gridCol w:w="709"/>
      </w:tblGrid>
      <w:tr w:rsidR="00A14362" w:rsidRPr="00B96F6D" w14:paraId="1DA3D4EE" w14:textId="77777777" w:rsidTr="006A788C">
        <w:trPr>
          <w:trHeight w:val="315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B2EA9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ragment area and tree species richness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9EA2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 xml:space="preserve">Bray-Curtis 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7BA9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D50E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Unweighted UniFrac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6756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Weighted UniFrac</w:t>
            </w:r>
          </w:p>
        </w:tc>
      </w:tr>
      <w:tr w:rsidR="00A14362" w:rsidRPr="00B96F6D" w14:paraId="2D0B221D" w14:textId="77777777" w:rsidTr="006A788C">
        <w:trPr>
          <w:trHeight w:val="315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C6B61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0359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3C08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E1ED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1D42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CE68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22C25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4626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F6E3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4AD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6F4E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BAE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R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207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p</w:t>
            </w:r>
          </w:p>
        </w:tc>
      </w:tr>
      <w:tr w:rsidR="00A14362" w:rsidRPr="00B96F6D" w14:paraId="7D876E5A" w14:textId="77777777" w:rsidTr="006A788C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884CF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ragment area (1, 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BD9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6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DD4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7550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90C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4045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EE1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F7E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CD1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83B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2B81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DEAD4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ACF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54</w:t>
            </w:r>
          </w:p>
        </w:tc>
      </w:tr>
      <w:tr w:rsidR="00A14362" w:rsidRPr="00B96F6D" w14:paraId="168914FF" w14:textId="77777777" w:rsidTr="006A788C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69FB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Tree species richness (2, 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BA29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A587A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0E21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F494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0CE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C6E6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477C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497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703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BA05D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DF3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F9C6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27</w:t>
            </w:r>
          </w:p>
        </w:tc>
      </w:tr>
      <w:tr w:rsidR="00A14362" w:rsidRPr="00B96F6D" w14:paraId="41AB5FA4" w14:textId="77777777" w:rsidTr="006A788C">
        <w:trPr>
          <w:trHeight w:val="31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3C0D" w14:textId="77777777" w:rsidR="00A14362" w:rsidRPr="00B96F6D" w:rsidRDefault="00A14362" w:rsidP="006A788C">
            <w:pPr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Fragment area: Tree species richness (2, 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882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1A4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0FE1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1A0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18E72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2B5D0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8C8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12EE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92229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2F5F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bCs/>
                <w:color w:val="000000"/>
                <w:sz w:val="18"/>
                <w:szCs w:val="18"/>
              </w:rPr>
              <w:t>1.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3D5B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bCs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C7D7" w14:textId="77777777" w:rsidR="00A14362" w:rsidRPr="00B96F6D" w:rsidRDefault="00A14362" w:rsidP="006A788C">
            <w:pPr>
              <w:jc w:val="center"/>
              <w:rPr>
                <w:color w:val="000000"/>
                <w:sz w:val="18"/>
                <w:szCs w:val="18"/>
              </w:rPr>
            </w:pPr>
            <w:r w:rsidRPr="00B96F6D">
              <w:rPr>
                <w:bCs/>
                <w:color w:val="000000"/>
                <w:sz w:val="18"/>
                <w:szCs w:val="18"/>
              </w:rPr>
              <w:t>0.057</w:t>
            </w:r>
          </w:p>
        </w:tc>
      </w:tr>
    </w:tbl>
    <w:p w14:paraId="4B44EE1A" w14:textId="62742D8E" w:rsidR="00B96F6D" w:rsidRDefault="00B96F6D" w:rsidP="00A14362">
      <w:pPr>
        <w:jc w:val="both"/>
        <w:rPr>
          <w:color w:val="000000"/>
          <w:shd w:val="clear" w:color="auto" w:fill="FFFFFF"/>
        </w:rPr>
      </w:pPr>
      <w:r w:rsidRPr="004B2308">
        <w:rPr>
          <w:color w:val="000000"/>
          <w:shd w:val="clear" w:color="auto" w:fill="FFFFFF"/>
        </w:rPr>
        <w:t>The parenthesis after the effect names correspond to the numerator and denominator (residual) degrees of freedom.</w:t>
      </w:r>
    </w:p>
    <w:p w14:paraId="3DEAA3B1" w14:textId="77777777" w:rsidR="00ED6AF8" w:rsidRDefault="00ED6AF8" w:rsidP="00ED6AF8">
      <w:pPr>
        <w:rPr>
          <w:b/>
        </w:rPr>
      </w:pPr>
      <w:r>
        <w:br w:type="page"/>
      </w:r>
    </w:p>
    <w:p w14:paraId="6D968C1F" w14:textId="6958E7BE" w:rsidR="00ED6AF8" w:rsidRPr="00E42C36" w:rsidRDefault="00ED6AF8" w:rsidP="00ED6AF8">
      <w:pPr>
        <w:jc w:val="both"/>
      </w:pPr>
      <w:r w:rsidRPr="00E42C36">
        <w:rPr>
          <w:b/>
          <w:bCs/>
        </w:rPr>
        <w:t xml:space="preserve">Supplementary </w:t>
      </w:r>
      <w:r w:rsidRPr="00E42C36">
        <w:rPr>
          <w:b/>
        </w:rPr>
        <w:t xml:space="preserve">Table S6: Influence of the </w:t>
      </w:r>
      <w:r w:rsidR="009E6708">
        <w:rPr>
          <w:b/>
        </w:rPr>
        <w:t>alpha diversity</w:t>
      </w:r>
      <w:r w:rsidR="009E6708" w:rsidRPr="00E42C36">
        <w:rPr>
          <w:b/>
        </w:rPr>
        <w:t xml:space="preserve"> </w:t>
      </w:r>
      <w:r w:rsidRPr="00E42C36">
        <w:rPr>
          <w:b/>
        </w:rPr>
        <w:t xml:space="preserve">on </w:t>
      </w:r>
      <w:r w:rsidR="00EC70B2">
        <w:rPr>
          <w:b/>
        </w:rPr>
        <w:t xml:space="preserve">host parameters of </w:t>
      </w:r>
      <w:r w:rsidRPr="00E42C36">
        <w:rPr>
          <w:b/>
        </w:rPr>
        <w:t xml:space="preserve">great tits. </w:t>
      </w:r>
      <w:r w:rsidR="00B96F6D">
        <w:t>LM</w:t>
      </w:r>
      <w:r w:rsidR="009E6708">
        <w:t xml:space="preserve"> output is shown, analyzing the influence of the environmental-driven changes of the alpha diversity on SMI and fledging success. </w:t>
      </w:r>
      <w:r w:rsidRPr="00E42C36">
        <w:t>The following alpha diversity metrics were taking into account: estimated OTU richness (Chao1) and estimated community diversity (Shannon</w:t>
      </w:r>
      <w:r>
        <w:t>).</w:t>
      </w:r>
    </w:p>
    <w:p w14:paraId="23B6B148" w14:textId="77777777" w:rsidR="00ED6AF8" w:rsidRPr="0031111A" w:rsidRDefault="00ED6AF8" w:rsidP="00ED6AF8">
      <w:pPr>
        <w:rPr>
          <w:highlight w:val="cyan"/>
        </w:rPr>
      </w:pPr>
    </w:p>
    <w:tbl>
      <w:tblPr>
        <w:tblW w:w="8400" w:type="dxa"/>
        <w:tblInd w:w="-5" w:type="dxa"/>
        <w:tblLook w:val="04A0" w:firstRow="1" w:lastRow="0" w:firstColumn="1" w:lastColumn="0" w:noHBand="0" w:noVBand="1"/>
      </w:tblPr>
      <w:tblGrid>
        <w:gridCol w:w="1600"/>
        <w:gridCol w:w="1824"/>
        <w:gridCol w:w="776"/>
        <w:gridCol w:w="1600"/>
        <w:gridCol w:w="1824"/>
        <w:gridCol w:w="776"/>
      </w:tblGrid>
      <w:tr w:rsidR="002114BA" w:rsidRPr="00705EDD" w14:paraId="2AA8DABD" w14:textId="77777777" w:rsidTr="002114BA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BD44B" w14:textId="526C9A7C" w:rsidR="002114BA" w:rsidRPr="00BE292E" w:rsidRDefault="002114BA" w:rsidP="002114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C1DEF" w14:textId="77777777" w:rsidR="002114BA" w:rsidRPr="00BE292E" w:rsidRDefault="002114BA" w:rsidP="002114BA">
            <w:pPr>
              <w:jc w:val="center"/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Response: SMI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27C1" w14:textId="1B858E21" w:rsidR="002114BA" w:rsidRPr="00BE292E" w:rsidRDefault="002114BA" w:rsidP="002114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2C6FE" w14:textId="77777777" w:rsidR="002114BA" w:rsidRPr="00BE292E" w:rsidRDefault="002114BA" w:rsidP="002114BA">
            <w:pPr>
              <w:jc w:val="center"/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Response: SMI</w:t>
            </w:r>
          </w:p>
        </w:tc>
      </w:tr>
      <w:tr w:rsidR="002114BA" w:rsidRPr="00705EDD" w14:paraId="6B1F7F18" w14:textId="77777777" w:rsidTr="00A14362">
        <w:trPr>
          <w:trHeight w:val="26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3DAF" w14:textId="77777777" w:rsidR="002114BA" w:rsidRPr="00BE292E" w:rsidRDefault="002114BA" w:rsidP="002114BA">
            <w:pPr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1ED1" w14:textId="77777777" w:rsidR="002114BA" w:rsidRPr="00BE292E" w:rsidRDefault="002114BA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1344" w14:textId="77777777" w:rsidR="002114BA" w:rsidRPr="00BE292E" w:rsidRDefault="002114BA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DB4B" w14:textId="77777777" w:rsidR="002114BA" w:rsidRPr="00BE292E" w:rsidRDefault="002114BA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7995" w14:textId="77777777" w:rsidR="002114BA" w:rsidRPr="00BE292E" w:rsidRDefault="002114BA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F87C" w14:textId="77777777" w:rsidR="002114BA" w:rsidRPr="00BE292E" w:rsidRDefault="002114BA" w:rsidP="00BE292E">
            <w:pPr>
              <w:jc w:val="center"/>
              <w:rPr>
                <w:color w:val="000000"/>
                <w:sz w:val="20"/>
                <w:szCs w:val="20"/>
              </w:rPr>
            </w:pPr>
            <w:r w:rsidRPr="00BE292E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2114BA" w:rsidRPr="00705EDD" w14:paraId="78F42FDB" w14:textId="77777777" w:rsidTr="00A1436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9D0D" w14:textId="77777777" w:rsidR="002114BA" w:rsidRPr="00705EDD" w:rsidRDefault="002114BA" w:rsidP="002114BA">
            <w:pPr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D3C3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-2.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CCA16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19DB7" w14:textId="77777777" w:rsidR="002114BA" w:rsidRPr="00705EDD" w:rsidRDefault="002114BA" w:rsidP="002114BA">
            <w:pPr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225E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F1C0E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994</w:t>
            </w:r>
          </w:p>
        </w:tc>
      </w:tr>
      <w:tr w:rsidR="002114BA" w:rsidRPr="00705EDD" w14:paraId="3921CC3B" w14:textId="77777777" w:rsidTr="00A1436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DE8B" w14:textId="77777777" w:rsidR="002114BA" w:rsidRPr="00705EDD" w:rsidRDefault="002114BA" w:rsidP="002114BA">
            <w:pPr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4940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0CC0D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0A93" w14:textId="77777777" w:rsidR="002114BA" w:rsidRPr="00705EDD" w:rsidRDefault="002114BA" w:rsidP="002114BA">
            <w:pPr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B359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3.1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203E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596</w:t>
            </w:r>
          </w:p>
        </w:tc>
      </w:tr>
      <w:tr w:rsidR="002114BA" w:rsidRPr="00705EDD" w14:paraId="523BE8F6" w14:textId="77777777" w:rsidTr="00A1436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C7E0" w14:textId="77777777" w:rsidR="002114BA" w:rsidRPr="00705EDD" w:rsidRDefault="002114BA" w:rsidP="002114BA">
            <w:pPr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PUL_NR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D16A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29EB5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5F5F" w14:textId="77777777" w:rsidR="002114BA" w:rsidRPr="00705EDD" w:rsidRDefault="002114BA" w:rsidP="002114BA">
            <w:pPr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PUL_NR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7C47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E958C" w14:textId="77777777" w:rsidR="002114BA" w:rsidRPr="00705EDD" w:rsidRDefault="002114BA" w:rsidP="00A14362">
            <w:pPr>
              <w:jc w:val="right"/>
              <w:rPr>
                <w:color w:val="000000"/>
                <w:sz w:val="20"/>
                <w:szCs w:val="20"/>
              </w:rPr>
            </w:pPr>
            <w:r w:rsidRPr="00705EDD">
              <w:rPr>
                <w:color w:val="000000"/>
                <w:sz w:val="20"/>
                <w:szCs w:val="20"/>
              </w:rPr>
              <w:t>0.563</w:t>
            </w:r>
          </w:p>
        </w:tc>
      </w:tr>
    </w:tbl>
    <w:p w14:paraId="024D9AED" w14:textId="3BB5AFFC" w:rsidR="002114BA" w:rsidRDefault="002114BA" w:rsidP="00ED6AF8">
      <w:pPr>
        <w:rPr>
          <w:sz w:val="20"/>
          <w:szCs w:val="20"/>
          <w:highlight w:val="cyan"/>
        </w:rPr>
      </w:pPr>
    </w:p>
    <w:p w14:paraId="6C983C79" w14:textId="77777777" w:rsidR="002114BA" w:rsidRPr="0031111A" w:rsidRDefault="002114BA" w:rsidP="00ED6AF8">
      <w:pPr>
        <w:rPr>
          <w:sz w:val="20"/>
          <w:szCs w:val="20"/>
          <w:highlight w:val="cyan"/>
        </w:rPr>
      </w:pPr>
    </w:p>
    <w:tbl>
      <w:tblPr>
        <w:tblW w:w="10540" w:type="dxa"/>
        <w:tblLook w:val="04A0" w:firstRow="1" w:lastRow="0" w:firstColumn="1" w:lastColumn="0" w:noHBand="0" w:noVBand="1"/>
      </w:tblPr>
      <w:tblGrid>
        <w:gridCol w:w="1600"/>
        <w:gridCol w:w="1116"/>
        <w:gridCol w:w="2642"/>
        <w:gridCol w:w="1600"/>
        <w:gridCol w:w="1116"/>
        <w:gridCol w:w="2466"/>
      </w:tblGrid>
      <w:tr w:rsidR="006A788C" w:rsidRPr="006A788C" w14:paraId="30D46D2B" w14:textId="77777777" w:rsidTr="006A788C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F1BE" w14:textId="71E6FFB6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1EEF72" w14:textId="77777777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Response: n° fledglings/n° nestling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D80E" w14:textId="61FE9BDB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7183A7" w14:textId="77777777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Response: n° fledglings/n° nestlings</w:t>
            </w:r>
          </w:p>
        </w:tc>
      </w:tr>
      <w:tr w:rsidR="006A788C" w:rsidRPr="006A788C" w14:paraId="08CBE1AF" w14:textId="77777777" w:rsidTr="006A788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D9BE" w14:textId="77777777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4708" w14:textId="77777777" w:rsidR="006A788C" w:rsidRPr="006A788C" w:rsidRDefault="006A788C" w:rsidP="006A788C">
            <w:pPr>
              <w:jc w:val="center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E529" w14:textId="77777777" w:rsidR="006A788C" w:rsidRPr="006A788C" w:rsidRDefault="006A788C" w:rsidP="006A788C">
            <w:pPr>
              <w:jc w:val="center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4E9" w14:textId="77777777" w:rsidR="006A788C" w:rsidRPr="006A788C" w:rsidRDefault="006A788C" w:rsidP="006A788C">
            <w:pPr>
              <w:jc w:val="center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Explanatory va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FF44" w14:textId="77777777" w:rsidR="006A788C" w:rsidRPr="006A788C" w:rsidRDefault="006A788C" w:rsidP="006A788C">
            <w:pPr>
              <w:jc w:val="center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BEA0" w14:textId="77777777" w:rsidR="006A788C" w:rsidRPr="006A788C" w:rsidRDefault="006A788C" w:rsidP="006A788C">
            <w:pPr>
              <w:jc w:val="center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6A788C" w:rsidRPr="006A788C" w14:paraId="38BADABF" w14:textId="77777777" w:rsidTr="006A788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BD16" w14:textId="77777777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A58D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BA4F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495B" w14:textId="77777777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0E09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5147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0.798</w:t>
            </w:r>
          </w:p>
        </w:tc>
      </w:tr>
      <w:tr w:rsidR="006A788C" w:rsidRPr="006A788C" w14:paraId="5055EE3C" w14:textId="77777777" w:rsidTr="006A788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B5F0" w14:textId="77777777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AF40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F5DA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9099" w14:textId="77777777" w:rsidR="006A788C" w:rsidRPr="006A788C" w:rsidRDefault="006A788C" w:rsidP="006A788C">
            <w:pPr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26B5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C19A" w14:textId="77777777" w:rsidR="006A788C" w:rsidRPr="006A788C" w:rsidRDefault="006A788C" w:rsidP="006A788C">
            <w:pPr>
              <w:jc w:val="right"/>
              <w:rPr>
                <w:color w:val="000000"/>
                <w:sz w:val="20"/>
                <w:szCs w:val="20"/>
              </w:rPr>
            </w:pPr>
            <w:r w:rsidRPr="006A788C">
              <w:rPr>
                <w:color w:val="000000"/>
                <w:sz w:val="20"/>
                <w:szCs w:val="20"/>
              </w:rPr>
              <w:t>0.919</w:t>
            </w:r>
          </w:p>
        </w:tc>
      </w:tr>
    </w:tbl>
    <w:p w14:paraId="176CC885" w14:textId="77777777" w:rsidR="00AE3B2E" w:rsidRDefault="00AE3B2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3E1731C" w14:textId="39F60129" w:rsidR="002114BA" w:rsidRPr="00E42C36" w:rsidRDefault="00ED6AF8" w:rsidP="002114BA">
      <w:pPr>
        <w:jc w:val="both"/>
      </w:pPr>
      <w:r w:rsidRPr="00FB4BD5">
        <w:rPr>
          <w:b/>
          <w:bCs/>
        </w:rPr>
        <w:t>Supplementary T</w:t>
      </w:r>
      <w:r w:rsidRPr="00FB4BD5">
        <w:rPr>
          <w:b/>
        </w:rPr>
        <w:t xml:space="preserve">able S7: </w:t>
      </w:r>
      <w:r w:rsidR="002114BA" w:rsidRPr="00E42C36">
        <w:rPr>
          <w:b/>
        </w:rPr>
        <w:t xml:space="preserve">Influence of the </w:t>
      </w:r>
      <w:r w:rsidR="002114BA">
        <w:rPr>
          <w:b/>
        </w:rPr>
        <w:t>beta diversity</w:t>
      </w:r>
      <w:r w:rsidR="002114BA" w:rsidRPr="00E42C36">
        <w:rPr>
          <w:b/>
        </w:rPr>
        <w:t xml:space="preserve"> on </w:t>
      </w:r>
      <w:r w:rsidR="002114BA">
        <w:rPr>
          <w:b/>
        </w:rPr>
        <w:t xml:space="preserve">host parameters of </w:t>
      </w:r>
      <w:r w:rsidR="002114BA" w:rsidRPr="00E42C36">
        <w:rPr>
          <w:b/>
        </w:rPr>
        <w:t xml:space="preserve">great tits. </w:t>
      </w:r>
      <w:r w:rsidR="002114BA">
        <w:t>LM output is shown, analyzing the influence of the environmental-driven changes of the beta</w:t>
      </w:r>
      <w:r w:rsidR="00F75F56">
        <w:t xml:space="preserve"> diversity on</w:t>
      </w:r>
      <w:r w:rsidR="002114BA">
        <w:t xml:space="preserve"> SMI and fledging success. Four</w:t>
      </w:r>
      <w:r w:rsidR="002114BA">
        <w:rPr>
          <w:rFonts w:eastAsiaTheme="minorHAnsi"/>
        </w:rPr>
        <w:t xml:space="preserve"> dissimilarity indexes (Bray-Curtis</w:t>
      </w:r>
      <w:r w:rsidR="00AE3B2E">
        <w:rPr>
          <w:rFonts w:eastAsiaTheme="minorHAnsi"/>
        </w:rPr>
        <w:t xml:space="preserve">, </w:t>
      </w:r>
      <w:r w:rsidR="002114BA">
        <w:rPr>
          <w:rFonts w:eastAsiaTheme="minorHAnsi"/>
        </w:rPr>
        <w:t>Jaccard,</w:t>
      </w:r>
      <w:r w:rsidR="002114BA" w:rsidRPr="006B519E">
        <w:rPr>
          <w:rFonts w:eastAsiaTheme="minorHAnsi"/>
        </w:rPr>
        <w:t xml:space="preserve"> </w:t>
      </w:r>
      <w:r w:rsidR="002114BA">
        <w:rPr>
          <w:rFonts w:eastAsiaTheme="minorHAnsi"/>
        </w:rPr>
        <w:t>weighted UniFrac</w:t>
      </w:r>
      <w:r w:rsidR="00AE3B2E">
        <w:rPr>
          <w:rFonts w:eastAsiaTheme="minorHAnsi"/>
        </w:rPr>
        <w:t xml:space="preserve"> and </w:t>
      </w:r>
      <w:r w:rsidR="002114BA">
        <w:rPr>
          <w:rFonts w:eastAsiaTheme="minorHAnsi"/>
        </w:rPr>
        <w:t>unweighted UniFrac</w:t>
      </w:r>
      <w:r w:rsidR="00AE3B2E">
        <w:rPr>
          <w:rFonts w:eastAsiaTheme="minorHAnsi"/>
        </w:rPr>
        <w:t>)</w:t>
      </w:r>
      <w:r w:rsidR="002114BA">
        <w:rPr>
          <w:rFonts w:eastAsiaTheme="minorHAnsi"/>
        </w:rPr>
        <w:t xml:space="preserve"> were taken into account. Number of permutations = 999.</w:t>
      </w:r>
    </w:p>
    <w:p w14:paraId="400A4E2F" w14:textId="3AC4BC5D" w:rsidR="00836782" w:rsidRDefault="00836782">
      <w:pPr>
        <w:rPr>
          <w:sz w:val="18"/>
          <w:szCs w:val="18"/>
        </w:rPr>
      </w:pPr>
    </w:p>
    <w:tbl>
      <w:tblPr>
        <w:tblW w:w="7576" w:type="dxa"/>
        <w:tblInd w:w="-5" w:type="dxa"/>
        <w:tblLook w:val="04A0" w:firstRow="1" w:lastRow="0" w:firstColumn="1" w:lastColumn="0" w:noHBand="0" w:noVBand="1"/>
      </w:tblPr>
      <w:tblGrid>
        <w:gridCol w:w="1843"/>
        <w:gridCol w:w="1297"/>
        <w:gridCol w:w="971"/>
        <w:gridCol w:w="2345"/>
        <w:gridCol w:w="1120"/>
      </w:tblGrid>
      <w:tr w:rsidR="00D91E6A" w:rsidRPr="00D91E6A" w14:paraId="1F02DE2A" w14:textId="77777777" w:rsidTr="00F417F5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7D29" w14:textId="22B8E7B3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05573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Response: SMI</w:t>
            </w: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0887" w14:textId="3D79A4B1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Response: </w:t>
            </w:r>
            <w:r w:rsidR="00EC1B81" w:rsidRPr="006A788C">
              <w:rPr>
                <w:color w:val="000000"/>
                <w:sz w:val="20"/>
                <w:szCs w:val="20"/>
              </w:rPr>
              <w:t>n° fledglings/n° nestlings</w:t>
            </w:r>
          </w:p>
        </w:tc>
      </w:tr>
      <w:tr w:rsidR="00D91E6A" w:rsidRPr="00D91E6A" w14:paraId="7AC39AFC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B0CC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Explan. var.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85D25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48E2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AC3EB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E298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D91E6A" w:rsidRPr="00D91E6A" w14:paraId="1A47E958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B779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7599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18.8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43DB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3.47e-6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D0CC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EA57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8.310e-12</w:t>
            </w:r>
          </w:p>
        </w:tc>
      </w:tr>
      <w:tr w:rsidR="00D91E6A" w:rsidRPr="00D91E6A" w14:paraId="33B61890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915C" w14:textId="75D72561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5FB2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5.4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115F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3DF4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 0.1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AEAE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0.581    </w:t>
            </w:r>
          </w:p>
        </w:tc>
      </w:tr>
      <w:tr w:rsidR="00D91E6A" w:rsidRPr="00D91E6A" w14:paraId="7C830B4E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0D7F" w14:textId="1929FDCE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C264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7.5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368A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3F87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D27D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092</w:t>
            </w:r>
          </w:p>
        </w:tc>
      </w:tr>
    </w:tbl>
    <w:p w14:paraId="4A559FF4" w14:textId="77777777" w:rsidR="00D91E6A" w:rsidRPr="00D91E6A" w:rsidRDefault="00D91E6A" w:rsidP="00D91E6A">
      <w:pPr>
        <w:rPr>
          <w:sz w:val="20"/>
          <w:szCs w:val="20"/>
        </w:rPr>
      </w:pPr>
    </w:p>
    <w:tbl>
      <w:tblPr>
        <w:tblW w:w="75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97"/>
        <w:gridCol w:w="971"/>
        <w:gridCol w:w="2345"/>
        <w:gridCol w:w="1120"/>
      </w:tblGrid>
      <w:tr w:rsidR="00D91E6A" w:rsidRPr="00D91E6A" w14:paraId="10C677D1" w14:textId="77777777" w:rsidTr="00F417F5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E62DC7" w14:textId="66FF49DD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14:paraId="067718D8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Response: SMI</w:t>
            </w:r>
          </w:p>
        </w:tc>
        <w:tc>
          <w:tcPr>
            <w:tcW w:w="3465" w:type="dxa"/>
            <w:gridSpan w:val="2"/>
            <w:shd w:val="clear" w:color="auto" w:fill="auto"/>
            <w:vAlign w:val="center"/>
            <w:hideMark/>
          </w:tcPr>
          <w:p w14:paraId="2200B903" w14:textId="7EAFE85F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Response: </w:t>
            </w:r>
            <w:r w:rsidR="00EC1B81" w:rsidRPr="006A788C">
              <w:rPr>
                <w:color w:val="000000"/>
                <w:sz w:val="20"/>
                <w:szCs w:val="20"/>
              </w:rPr>
              <w:t>n° fledglings/n° nestlings</w:t>
            </w:r>
          </w:p>
        </w:tc>
      </w:tr>
      <w:tr w:rsidR="00D91E6A" w:rsidRPr="00D91E6A" w14:paraId="47C22D87" w14:textId="77777777" w:rsidTr="00F417F5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EF4A98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Explan. var.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7F0D6F7F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17B69E0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2345" w:type="dxa"/>
            <w:shd w:val="clear" w:color="auto" w:fill="auto"/>
            <w:vAlign w:val="center"/>
            <w:hideMark/>
          </w:tcPr>
          <w:p w14:paraId="36999144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C669DD8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D91E6A" w:rsidRPr="00D91E6A" w14:paraId="7ACCC062" w14:textId="77777777" w:rsidTr="00F417F5">
        <w:trPr>
          <w:trHeight w:val="315"/>
        </w:trPr>
        <w:tc>
          <w:tcPr>
            <w:tcW w:w="1843" w:type="dxa"/>
            <w:shd w:val="clear" w:color="auto" w:fill="auto"/>
            <w:vAlign w:val="center"/>
            <w:hideMark/>
          </w:tcPr>
          <w:p w14:paraId="7F596782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3E4F3C5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18.8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6884B1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3.54e-6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1B72FA6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ABD9BC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9.490e-12 </w:t>
            </w:r>
          </w:p>
        </w:tc>
      </w:tr>
      <w:tr w:rsidR="00D91E6A" w:rsidRPr="00D91E6A" w14:paraId="3BC39EC3" w14:textId="77777777" w:rsidTr="00F417F5">
        <w:trPr>
          <w:trHeight w:val="315"/>
        </w:trPr>
        <w:tc>
          <w:tcPr>
            <w:tcW w:w="1843" w:type="dxa"/>
            <w:shd w:val="clear" w:color="auto" w:fill="auto"/>
            <w:vAlign w:val="center"/>
            <w:hideMark/>
          </w:tcPr>
          <w:p w14:paraId="1BFD6D8F" w14:textId="1A36B75D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460C776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2.3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D0E2C4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B985E6F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0.1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6B8B15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643</w:t>
            </w:r>
          </w:p>
        </w:tc>
      </w:tr>
      <w:tr w:rsidR="00D91E6A" w:rsidRPr="00D91E6A" w14:paraId="5339CE6D" w14:textId="77777777" w:rsidTr="00F417F5">
        <w:trPr>
          <w:trHeight w:val="315"/>
        </w:trPr>
        <w:tc>
          <w:tcPr>
            <w:tcW w:w="1843" w:type="dxa"/>
            <w:shd w:val="clear" w:color="auto" w:fill="auto"/>
            <w:vAlign w:val="center"/>
            <w:hideMark/>
          </w:tcPr>
          <w:p w14:paraId="5AAE7B86" w14:textId="55CA645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2 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2C5B7F7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8.1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2F7B57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69B6EC8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0,4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F5AEA6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0.104    </w:t>
            </w:r>
          </w:p>
        </w:tc>
      </w:tr>
    </w:tbl>
    <w:p w14:paraId="6BB1074F" w14:textId="77777777" w:rsidR="00D91E6A" w:rsidRPr="00D91E6A" w:rsidRDefault="00D91E6A" w:rsidP="00D91E6A">
      <w:pPr>
        <w:rPr>
          <w:sz w:val="20"/>
          <w:szCs w:val="20"/>
        </w:rPr>
      </w:pPr>
    </w:p>
    <w:tbl>
      <w:tblPr>
        <w:tblW w:w="75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97"/>
        <w:gridCol w:w="971"/>
        <w:gridCol w:w="2345"/>
        <w:gridCol w:w="1120"/>
      </w:tblGrid>
      <w:tr w:rsidR="00D91E6A" w:rsidRPr="00D91E6A" w14:paraId="3F054CC1" w14:textId="77777777" w:rsidTr="00F417F5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24821" w14:textId="6D0CB9F8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ghted UniFrac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14:paraId="1845D928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Response: SMI</w:t>
            </w:r>
          </w:p>
        </w:tc>
        <w:tc>
          <w:tcPr>
            <w:tcW w:w="3465" w:type="dxa"/>
            <w:gridSpan w:val="2"/>
            <w:shd w:val="clear" w:color="auto" w:fill="auto"/>
            <w:vAlign w:val="center"/>
            <w:hideMark/>
          </w:tcPr>
          <w:p w14:paraId="4AA88BBA" w14:textId="3D728F0E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Response: </w:t>
            </w:r>
            <w:r w:rsidR="00EC1B81" w:rsidRPr="006A788C">
              <w:rPr>
                <w:color w:val="000000"/>
                <w:sz w:val="20"/>
                <w:szCs w:val="20"/>
              </w:rPr>
              <w:t>n° fledglings/n° nestlings</w:t>
            </w:r>
          </w:p>
        </w:tc>
      </w:tr>
      <w:tr w:rsidR="00D91E6A" w:rsidRPr="00D91E6A" w14:paraId="386CC5E3" w14:textId="77777777" w:rsidTr="00F417F5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5E52BE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Explan. var.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42991991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676A1A7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2345" w:type="dxa"/>
            <w:shd w:val="clear" w:color="auto" w:fill="auto"/>
            <w:vAlign w:val="center"/>
            <w:hideMark/>
          </w:tcPr>
          <w:p w14:paraId="10242C35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6C0AAFE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D91E6A" w:rsidRPr="00D91E6A" w14:paraId="653D7C14" w14:textId="77777777" w:rsidTr="00F417F5">
        <w:trPr>
          <w:trHeight w:val="315"/>
        </w:trPr>
        <w:tc>
          <w:tcPr>
            <w:tcW w:w="1843" w:type="dxa"/>
            <w:shd w:val="clear" w:color="auto" w:fill="auto"/>
            <w:vAlign w:val="center"/>
            <w:hideMark/>
          </w:tcPr>
          <w:p w14:paraId="3FF079B8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77A6309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18.8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3605EA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3.54e-6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C8DE450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7C7FBF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2,41e-11 </w:t>
            </w:r>
          </w:p>
        </w:tc>
      </w:tr>
      <w:tr w:rsidR="00D91E6A" w:rsidRPr="00D91E6A" w14:paraId="7C936414" w14:textId="77777777" w:rsidTr="00F417F5">
        <w:trPr>
          <w:trHeight w:val="315"/>
        </w:trPr>
        <w:tc>
          <w:tcPr>
            <w:tcW w:w="1843" w:type="dxa"/>
            <w:shd w:val="clear" w:color="auto" w:fill="auto"/>
            <w:vAlign w:val="center"/>
            <w:hideMark/>
          </w:tcPr>
          <w:p w14:paraId="02CE063A" w14:textId="386B06D2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4D19552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2.3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5A31BF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A335DC2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0.6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A08822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 0.452    </w:t>
            </w:r>
          </w:p>
        </w:tc>
      </w:tr>
      <w:tr w:rsidR="00D91E6A" w:rsidRPr="00D91E6A" w14:paraId="3CADD5B2" w14:textId="77777777" w:rsidTr="00F417F5">
        <w:trPr>
          <w:trHeight w:val="315"/>
        </w:trPr>
        <w:tc>
          <w:tcPr>
            <w:tcW w:w="1843" w:type="dxa"/>
            <w:shd w:val="clear" w:color="auto" w:fill="auto"/>
            <w:vAlign w:val="center"/>
            <w:hideMark/>
          </w:tcPr>
          <w:p w14:paraId="3D734A7A" w14:textId="1C4E1491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2 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AFD03DD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8.1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89EB16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10C6E80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-0.5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F81798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 0.575    </w:t>
            </w:r>
          </w:p>
        </w:tc>
      </w:tr>
    </w:tbl>
    <w:p w14:paraId="3AE3BFA2" w14:textId="7080D70B" w:rsidR="00D91E6A" w:rsidRPr="00D91E6A" w:rsidRDefault="00D91E6A" w:rsidP="00D91E6A">
      <w:pPr>
        <w:rPr>
          <w:sz w:val="20"/>
          <w:szCs w:val="20"/>
        </w:rPr>
      </w:pPr>
    </w:p>
    <w:tbl>
      <w:tblPr>
        <w:tblW w:w="7576" w:type="dxa"/>
        <w:tblInd w:w="-5" w:type="dxa"/>
        <w:tblLook w:val="04A0" w:firstRow="1" w:lastRow="0" w:firstColumn="1" w:lastColumn="0" w:noHBand="0" w:noVBand="1"/>
      </w:tblPr>
      <w:tblGrid>
        <w:gridCol w:w="1843"/>
        <w:gridCol w:w="1297"/>
        <w:gridCol w:w="971"/>
        <w:gridCol w:w="2345"/>
        <w:gridCol w:w="1120"/>
      </w:tblGrid>
      <w:tr w:rsidR="00D91E6A" w:rsidRPr="00D91E6A" w14:paraId="3733D6D5" w14:textId="77777777" w:rsidTr="00F417F5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7827" w14:textId="5D086C35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weighted Unifra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42E3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Response: SMI</w:t>
            </w: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ECB0" w14:textId="6EE6E061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Response: </w:t>
            </w:r>
            <w:r w:rsidR="00EC1B81" w:rsidRPr="006A788C">
              <w:rPr>
                <w:color w:val="000000"/>
                <w:sz w:val="20"/>
                <w:szCs w:val="20"/>
              </w:rPr>
              <w:t>n° fledglings/n° nestlings</w:t>
            </w:r>
          </w:p>
        </w:tc>
      </w:tr>
      <w:tr w:rsidR="00D91E6A" w:rsidRPr="00D91E6A" w14:paraId="7B80B8E3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7A60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Explan. var.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9C46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1CBF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93C5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B1DF" w14:textId="77777777" w:rsidR="00D91E6A" w:rsidRPr="00D91E6A" w:rsidRDefault="00D91E6A" w:rsidP="00F417F5">
            <w:pPr>
              <w:jc w:val="center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Pr(&gt;|t|)</w:t>
            </w:r>
          </w:p>
        </w:tc>
      </w:tr>
      <w:tr w:rsidR="00D91E6A" w:rsidRPr="00D91E6A" w14:paraId="34004E60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C67E" w14:textId="77777777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(Intercept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8426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18.8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7E5E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2.29e-6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D0D0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8E48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1.530e-11</w:t>
            </w:r>
          </w:p>
        </w:tc>
      </w:tr>
      <w:tr w:rsidR="00D91E6A" w:rsidRPr="00D91E6A" w14:paraId="52E54F11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B9A36" w14:textId="6770F078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BB38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19.17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36A0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6573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-0.4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D800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0.296    </w:t>
            </w:r>
          </w:p>
        </w:tc>
      </w:tr>
      <w:tr w:rsidR="00D91E6A" w:rsidRPr="00D91E6A" w14:paraId="2569F087" w14:textId="77777777" w:rsidTr="00F417F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1B90" w14:textId="610C4931" w:rsidR="00D91E6A" w:rsidRPr="00D91E6A" w:rsidRDefault="00D91E6A" w:rsidP="00F417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A</w:t>
            </w:r>
            <w:r w:rsidRPr="00D91E6A">
              <w:rPr>
                <w:color w:val="000000"/>
                <w:sz w:val="20"/>
                <w:szCs w:val="20"/>
              </w:rPr>
              <w:t xml:space="preserve"> axis 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3BBB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-25.06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354C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7F92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F182" w14:textId="77777777" w:rsidR="00D91E6A" w:rsidRPr="00D91E6A" w:rsidRDefault="00D91E6A" w:rsidP="00F417F5">
            <w:pPr>
              <w:jc w:val="right"/>
              <w:rPr>
                <w:color w:val="000000"/>
                <w:sz w:val="20"/>
                <w:szCs w:val="20"/>
              </w:rPr>
            </w:pPr>
            <w:r w:rsidRPr="00D91E6A">
              <w:rPr>
                <w:color w:val="000000"/>
                <w:sz w:val="20"/>
                <w:szCs w:val="20"/>
              </w:rPr>
              <w:t xml:space="preserve">  0.378    </w:t>
            </w:r>
          </w:p>
        </w:tc>
      </w:tr>
    </w:tbl>
    <w:p w14:paraId="6C3D3EE3" w14:textId="77777777" w:rsidR="00D91E6A" w:rsidRDefault="00D91E6A" w:rsidP="00D91E6A">
      <w:pPr>
        <w:rPr>
          <w:sz w:val="18"/>
          <w:szCs w:val="18"/>
        </w:rPr>
      </w:pPr>
    </w:p>
    <w:p w14:paraId="4FF060BF" w14:textId="77777777" w:rsidR="00AE3B2E" w:rsidRPr="00D91E6A" w:rsidRDefault="00AE3B2E"/>
    <w:sectPr w:rsidR="00AE3B2E" w:rsidRPr="00D91E6A" w:rsidSect="009E2097">
      <w:footerReference w:type="default" r:id="rId12"/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94D30F" w14:textId="77777777" w:rsidR="00A04A52" w:rsidRDefault="00A04A52">
      <w:r>
        <w:separator/>
      </w:r>
    </w:p>
  </w:endnote>
  <w:endnote w:type="continuationSeparator" w:id="0">
    <w:p w14:paraId="20387093" w14:textId="77777777" w:rsidR="00A04A52" w:rsidRDefault="00A04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HelveticaNeueLTStd-Lt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212153"/>
      <w:docPartObj>
        <w:docPartGallery w:val="Page Numbers (Bottom of Page)"/>
        <w:docPartUnique/>
      </w:docPartObj>
    </w:sdtPr>
    <w:sdtEndPr/>
    <w:sdtContent>
      <w:p w14:paraId="6F9CF78C" w14:textId="77777777" w:rsidR="00F417F5" w:rsidRDefault="00F417F5">
        <w:pPr>
          <w:pStyle w:val="Voettekst"/>
          <w:jc w:val="right"/>
        </w:pPr>
      </w:p>
      <w:p w14:paraId="73D19CA8" w14:textId="157687FA" w:rsidR="00F417F5" w:rsidRDefault="00F417F5">
        <w:pPr>
          <w:pStyle w:val="Voettekst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A04A52">
          <w:rPr>
            <w:noProof/>
          </w:rPr>
          <w:t>1</w:t>
        </w:r>
        <w:r>
          <w:fldChar w:fldCharType="end"/>
        </w:r>
      </w:p>
    </w:sdtContent>
  </w:sdt>
  <w:p w14:paraId="4B73E153" w14:textId="77777777" w:rsidR="00F417F5" w:rsidRDefault="00F417F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0CBD9D" w14:textId="77777777" w:rsidR="00A04A52" w:rsidRDefault="00A04A52">
      <w:r>
        <w:separator/>
      </w:r>
    </w:p>
  </w:footnote>
  <w:footnote w:type="continuationSeparator" w:id="0">
    <w:p w14:paraId="0D84E42C" w14:textId="77777777" w:rsidR="00A04A52" w:rsidRDefault="00A04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53DF0"/>
    <w:multiLevelType w:val="multilevel"/>
    <w:tmpl w:val="DCE4A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594D90"/>
    <w:multiLevelType w:val="hybridMultilevel"/>
    <w:tmpl w:val="1F78808C"/>
    <w:lvl w:ilvl="0" w:tplc="5384824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F03A8"/>
    <w:multiLevelType w:val="multilevel"/>
    <w:tmpl w:val="FB38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CA4B8A"/>
    <w:multiLevelType w:val="multilevel"/>
    <w:tmpl w:val="52EA6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6E60D4"/>
    <w:multiLevelType w:val="multilevel"/>
    <w:tmpl w:val="F2D44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E079BC"/>
    <w:multiLevelType w:val="multilevel"/>
    <w:tmpl w:val="CCFEDE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u w:val="single"/>
      </w:rPr>
    </w:lvl>
  </w:abstractNum>
  <w:abstractNum w:abstractNumId="6" w15:restartNumberingAfterBreak="0">
    <w:nsid w:val="29415AA9"/>
    <w:multiLevelType w:val="multilevel"/>
    <w:tmpl w:val="8AEE4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E30CEE"/>
    <w:multiLevelType w:val="multilevel"/>
    <w:tmpl w:val="6D04B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8C3AA6"/>
    <w:multiLevelType w:val="multilevel"/>
    <w:tmpl w:val="4AAE8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5426BB"/>
    <w:multiLevelType w:val="multilevel"/>
    <w:tmpl w:val="29366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DC1F51"/>
    <w:multiLevelType w:val="multilevel"/>
    <w:tmpl w:val="4928D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F024BC"/>
    <w:multiLevelType w:val="multilevel"/>
    <w:tmpl w:val="D74AB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1F7421"/>
    <w:multiLevelType w:val="multilevel"/>
    <w:tmpl w:val="DC5EB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7B392F"/>
    <w:multiLevelType w:val="multilevel"/>
    <w:tmpl w:val="143C7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0B51B7"/>
    <w:multiLevelType w:val="multilevel"/>
    <w:tmpl w:val="62060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4E2BC7"/>
    <w:multiLevelType w:val="multilevel"/>
    <w:tmpl w:val="728A8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A751A8"/>
    <w:multiLevelType w:val="multilevel"/>
    <w:tmpl w:val="CB0E6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5866CC"/>
    <w:multiLevelType w:val="multilevel"/>
    <w:tmpl w:val="C1B82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F732D71"/>
    <w:multiLevelType w:val="multilevel"/>
    <w:tmpl w:val="EDA8E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C87734F"/>
    <w:multiLevelType w:val="multilevel"/>
    <w:tmpl w:val="CF3E3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C11C52"/>
    <w:multiLevelType w:val="multilevel"/>
    <w:tmpl w:val="396A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CD57331"/>
    <w:multiLevelType w:val="multilevel"/>
    <w:tmpl w:val="C4D23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4925B88"/>
    <w:multiLevelType w:val="hybridMultilevel"/>
    <w:tmpl w:val="D8804DA4"/>
    <w:lvl w:ilvl="0" w:tplc="BE461D3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896872"/>
    <w:multiLevelType w:val="multilevel"/>
    <w:tmpl w:val="5B96F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2"/>
  </w:num>
  <w:num w:numId="3">
    <w:abstractNumId w:val="5"/>
  </w:num>
  <w:num w:numId="4">
    <w:abstractNumId w:val="10"/>
  </w:num>
  <w:num w:numId="5">
    <w:abstractNumId w:val="2"/>
  </w:num>
  <w:num w:numId="6">
    <w:abstractNumId w:val="18"/>
  </w:num>
  <w:num w:numId="7">
    <w:abstractNumId w:val="6"/>
  </w:num>
  <w:num w:numId="8">
    <w:abstractNumId w:val="7"/>
  </w:num>
  <w:num w:numId="9">
    <w:abstractNumId w:val="21"/>
  </w:num>
  <w:num w:numId="10">
    <w:abstractNumId w:val="15"/>
  </w:num>
  <w:num w:numId="11">
    <w:abstractNumId w:val="19"/>
  </w:num>
  <w:num w:numId="12">
    <w:abstractNumId w:val="9"/>
  </w:num>
  <w:num w:numId="13">
    <w:abstractNumId w:val="0"/>
  </w:num>
  <w:num w:numId="14">
    <w:abstractNumId w:val="17"/>
  </w:num>
  <w:num w:numId="15">
    <w:abstractNumId w:val="14"/>
  </w:num>
  <w:num w:numId="16">
    <w:abstractNumId w:val="23"/>
  </w:num>
  <w:num w:numId="17">
    <w:abstractNumId w:val="11"/>
  </w:num>
  <w:num w:numId="18">
    <w:abstractNumId w:val="13"/>
  </w:num>
  <w:num w:numId="19">
    <w:abstractNumId w:val="16"/>
  </w:num>
  <w:num w:numId="20">
    <w:abstractNumId w:val="20"/>
  </w:num>
  <w:num w:numId="21">
    <w:abstractNumId w:val="8"/>
  </w:num>
  <w:num w:numId="22">
    <w:abstractNumId w:val="12"/>
  </w:num>
  <w:num w:numId="23">
    <w:abstractNumId w:val="4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AF8"/>
    <w:rsid w:val="0003343B"/>
    <w:rsid w:val="0009607F"/>
    <w:rsid w:val="000C3DE4"/>
    <w:rsid w:val="000E232A"/>
    <w:rsid w:val="00135789"/>
    <w:rsid w:val="001B1288"/>
    <w:rsid w:val="001D3BB7"/>
    <w:rsid w:val="001E23B9"/>
    <w:rsid w:val="002113F6"/>
    <w:rsid w:val="002114BA"/>
    <w:rsid w:val="00236F39"/>
    <w:rsid w:val="002B77D0"/>
    <w:rsid w:val="00302D03"/>
    <w:rsid w:val="00340179"/>
    <w:rsid w:val="00365298"/>
    <w:rsid w:val="0038342A"/>
    <w:rsid w:val="003A5B57"/>
    <w:rsid w:val="003C1F26"/>
    <w:rsid w:val="003D02BE"/>
    <w:rsid w:val="00443FC3"/>
    <w:rsid w:val="004B2308"/>
    <w:rsid w:val="0051035F"/>
    <w:rsid w:val="00594FCF"/>
    <w:rsid w:val="005F1C01"/>
    <w:rsid w:val="0060671E"/>
    <w:rsid w:val="006274ED"/>
    <w:rsid w:val="006A6691"/>
    <w:rsid w:val="006A788C"/>
    <w:rsid w:val="006B519E"/>
    <w:rsid w:val="006B6326"/>
    <w:rsid w:val="00705EDD"/>
    <w:rsid w:val="00720645"/>
    <w:rsid w:val="0079691F"/>
    <w:rsid w:val="007C5877"/>
    <w:rsid w:val="007D4CC9"/>
    <w:rsid w:val="008069B2"/>
    <w:rsid w:val="00836782"/>
    <w:rsid w:val="00846F83"/>
    <w:rsid w:val="00890815"/>
    <w:rsid w:val="008C5912"/>
    <w:rsid w:val="008F2064"/>
    <w:rsid w:val="00926748"/>
    <w:rsid w:val="00965CCC"/>
    <w:rsid w:val="0098127B"/>
    <w:rsid w:val="009843BA"/>
    <w:rsid w:val="009C3C1F"/>
    <w:rsid w:val="009E2097"/>
    <w:rsid w:val="009E6708"/>
    <w:rsid w:val="00A04A52"/>
    <w:rsid w:val="00A1420B"/>
    <w:rsid w:val="00A14362"/>
    <w:rsid w:val="00AC101B"/>
    <w:rsid w:val="00AC49F2"/>
    <w:rsid w:val="00AE3B2E"/>
    <w:rsid w:val="00AE6E89"/>
    <w:rsid w:val="00B012E9"/>
    <w:rsid w:val="00B26E53"/>
    <w:rsid w:val="00B26EA2"/>
    <w:rsid w:val="00B6492D"/>
    <w:rsid w:val="00B943A1"/>
    <w:rsid w:val="00B96F6D"/>
    <w:rsid w:val="00BA119A"/>
    <w:rsid w:val="00BE292E"/>
    <w:rsid w:val="00C117AB"/>
    <w:rsid w:val="00C66B9C"/>
    <w:rsid w:val="00CA3BF8"/>
    <w:rsid w:val="00CB2871"/>
    <w:rsid w:val="00D13C29"/>
    <w:rsid w:val="00D37797"/>
    <w:rsid w:val="00D91E6A"/>
    <w:rsid w:val="00DE5F94"/>
    <w:rsid w:val="00E065A8"/>
    <w:rsid w:val="00E67BA2"/>
    <w:rsid w:val="00E91C5D"/>
    <w:rsid w:val="00E9667F"/>
    <w:rsid w:val="00EC1B81"/>
    <w:rsid w:val="00EC70B2"/>
    <w:rsid w:val="00ED6AF8"/>
    <w:rsid w:val="00ED7577"/>
    <w:rsid w:val="00F336AC"/>
    <w:rsid w:val="00F417F5"/>
    <w:rsid w:val="00F52E44"/>
    <w:rsid w:val="00F75F56"/>
    <w:rsid w:val="00F91CCF"/>
    <w:rsid w:val="00FB1D50"/>
    <w:rsid w:val="00FD7A6F"/>
    <w:rsid w:val="00FF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6F8BD"/>
  <w15:chartTrackingRefBased/>
  <w15:docId w15:val="{EF2BE018-62BE-4B58-B3CE-FA16107E7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D6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ED6AF8"/>
    <w:pPr>
      <w:spacing w:beforeAutospacing="1" w:afterAutospacing="1"/>
      <w:outlineLvl w:val="0"/>
    </w:pPr>
    <w:rPr>
      <w:b/>
      <w:bCs/>
      <w:kern w:val="2"/>
      <w:sz w:val="48"/>
      <w:szCs w:val="48"/>
    </w:rPr>
  </w:style>
  <w:style w:type="paragraph" w:styleId="Kop2">
    <w:name w:val="heading 2"/>
    <w:basedOn w:val="Standaard"/>
    <w:link w:val="Kop2Char"/>
    <w:uiPriority w:val="9"/>
    <w:semiHidden/>
    <w:unhideWhenUsed/>
    <w:qFormat/>
    <w:rsid w:val="00ED6A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qFormat/>
    <w:rsid w:val="00ED6AF8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Kop2Char">
    <w:name w:val="Kop 2 Char"/>
    <w:basedOn w:val="Standaardalinea-lettertype"/>
    <w:link w:val="Kop2"/>
    <w:uiPriority w:val="9"/>
    <w:semiHidden/>
    <w:qFormat/>
    <w:rsid w:val="00ED6A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nternetLink">
    <w:name w:val="Internet Link"/>
    <w:basedOn w:val="Standaardalinea-lettertype"/>
    <w:uiPriority w:val="99"/>
    <w:unhideWhenUsed/>
    <w:rsid w:val="00ED6AF8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ED6AF8"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ED6AF8"/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rsid w:val="00ED6AF8"/>
    <w:rPr>
      <w:b/>
      <w:bCs/>
      <w:sz w:val="20"/>
      <w:szCs w:val="20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ED6AF8"/>
    <w:rPr>
      <w:rFonts w:ascii="Segoe UI" w:hAnsi="Segoe UI" w:cs="Segoe UI"/>
      <w:sz w:val="18"/>
      <w:szCs w:val="18"/>
    </w:rPr>
  </w:style>
  <w:style w:type="character" w:customStyle="1" w:styleId="Betont">
    <w:name w:val="Betont"/>
    <w:basedOn w:val="Standaardalinea-lettertype"/>
    <w:uiPriority w:val="20"/>
    <w:qFormat/>
    <w:rsid w:val="00ED6AF8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qFormat/>
    <w:rsid w:val="00ED6AF8"/>
    <w:rPr>
      <w:color w:val="800080"/>
      <w:u w:val="single"/>
    </w:rPr>
  </w:style>
  <w:style w:type="character" w:styleId="Zwaar">
    <w:name w:val="Strong"/>
    <w:basedOn w:val="Standaardalinea-lettertype"/>
    <w:uiPriority w:val="22"/>
    <w:qFormat/>
    <w:rsid w:val="00ED6AF8"/>
    <w:rPr>
      <w:b/>
      <w:bCs/>
    </w:rPr>
  </w:style>
  <w:style w:type="character" w:customStyle="1" w:styleId="cit">
    <w:name w:val="cit"/>
    <w:basedOn w:val="Standaardalinea-lettertype"/>
    <w:qFormat/>
    <w:rsid w:val="00ED6AF8"/>
  </w:style>
  <w:style w:type="character" w:customStyle="1" w:styleId="doi">
    <w:name w:val="doi"/>
    <w:basedOn w:val="Standaardalinea-lettertype"/>
    <w:qFormat/>
    <w:rsid w:val="00ED6AF8"/>
  </w:style>
  <w:style w:type="character" w:customStyle="1" w:styleId="fm-citation-ids-label">
    <w:name w:val="fm-citation-ids-label"/>
    <w:basedOn w:val="Standaardalinea-lettertype"/>
    <w:qFormat/>
    <w:rsid w:val="00ED6AF8"/>
  </w:style>
  <w:style w:type="character" w:customStyle="1" w:styleId="fm-vol-iss-date">
    <w:name w:val="fm-vol-iss-date"/>
    <w:basedOn w:val="Standaardalinea-lettertype"/>
    <w:qFormat/>
    <w:rsid w:val="00ED6AF8"/>
  </w:style>
  <w:style w:type="character" w:customStyle="1" w:styleId="author">
    <w:name w:val="author"/>
    <w:basedOn w:val="Standaardalinea-lettertype"/>
    <w:qFormat/>
    <w:rsid w:val="00ED6AF8"/>
  </w:style>
  <w:style w:type="character" w:customStyle="1" w:styleId="pubyear">
    <w:name w:val="pubyear"/>
    <w:basedOn w:val="Standaardalinea-lettertype"/>
    <w:qFormat/>
    <w:rsid w:val="00ED6AF8"/>
  </w:style>
  <w:style w:type="character" w:customStyle="1" w:styleId="articletitle">
    <w:name w:val="articletitle"/>
    <w:basedOn w:val="Standaardalinea-lettertype"/>
    <w:qFormat/>
    <w:rsid w:val="00ED6AF8"/>
  </w:style>
  <w:style w:type="character" w:customStyle="1" w:styleId="vol">
    <w:name w:val="vol"/>
    <w:basedOn w:val="Standaardalinea-lettertype"/>
    <w:qFormat/>
    <w:rsid w:val="00ED6AF8"/>
  </w:style>
  <w:style w:type="character" w:customStyle="1" w:styleId="pagefirst">
    <w:name w:val="pagefirst"/>
    <w:basedOn w:val="Standaardalinea-lettertype"/>
    <w:qFormat/>
    <w:rsid w:val="00ED6AF8"/>
  </w:style>
  <w:style w:type="character" w:customStyle="1" w:styleId="authors">
    <w:name w:val="authors"/>
    <w:basedOn w:val="Standaardalinea-lettertype"/>
    <w:qFormat/>
    <w:rsid w:val="00ED6AF8"/>
  </w:style>
  <w:style w:type="character" w:customStyle="1" w:styleId="contributor">
    <w:name w:val="contributor"/>
    <w:basedOn w:val="Standaardalinea-lettertype"/>
    <w:qFormat/>
    <w:rsid w:val="00ED6AF8"/>
  </w:style>
  <w:style w:type="character" w:customStyle="1" w:styleId="fn">
    <w:name w:val="fn"/>
    <w:basedOn w:val="Standaardalinea-lettertype"/>
    <w:qFormat/>
    <w:rsid w:val="00ED6AF8"/>
  </w:style>
  <w:style w:type="character" w:customStyle="1" w:styleId="locality">
    <w:name w:val="locality"/>
    <w:basedOn w:val="Standaardalinea-lettertype"/>
    <w:qFormat/>
    <w:rsid w:val="00ED6AF8"/>
  </w:style>
  <w:style w:type="character" w:customStyle="1" w:styleId="year">
    <w:name w:val="year"/>
    <w:basedOn w:val="Standaardalinea-lettertype"/>
    <w:qFormat/>
    <w:rsid w:val="00ED6AF8"/>
  </w:style>
  <w:style w:type="character" w:customStyle="1" w:styleId="parent">
    <w:name w:val="parent"/>
    <w:basedOn w:val="Standaardalinea-lettertype"/>
    <w:qFormat/>
    <w:rsid w:val="00ED6AF8"/>
  </w:style>
  <w:style w:type="character" w:customStyle="1" w:styleId="volume">
    <w:name w:val="volume"/>
    <w:basedOn w:val="Standaardalinea-lettertype"/>
    <w:qFormat/>
    <w:rsid w:val="00ED6AF8"/>
  </w:style>
  <w:style w:type="character" w:customStyle="1" w:styleId="pages">
    <w:name w:val="pages"/>
    <w:basedOn w:val="Standaardalinea-lettertype"/>
    <w:qFormat/>
    <w:rsid w:val="00ED6AF8"/>
  </w:style>
  <w:style w:type="character" w:customStyle="1" w:styleId="authorname">
    <w:name w:val="authorname"/>
    <w:basedOn w:val="Standaardalinea-lettertype"/>
    <w:qFormat/>
    <w:rsid w:val="00ED6AF8"/>
  </w:style>
  <w:style w:type="character" w:customStyle="1" w:styleId="ListLabel1">
    <w:name w:val="ListLabel 1"/>
    <w:qFormat/>
    <w:rsid w:val="00ED6AF8"/>
    <w:rPr>
      <w:rFonts w:eastAsia="Times New Roman" w:cs="Times New Roman"/>
    </w:rPr>
  </w:style>
  <w:style w:type="character" w:customStyle="1" w:styleId="ListLabel2">
    <w:name w:val="ListLabel 2"/>
    <w:qFormat/>
    <w:rsid w:val="00ED6AF8"/>
    <w:rPr>
      <w:rFonts w:cs="Courier New"/>
    </w:rPr>
  </w:style>
  <w:style w:type="character" w:customStyle="1" w:styleId="ListLabel3">
    <w:name w:val="ListLabel 3"/>
    <w:qFormat/>
    <w:rsid w:val="00ED6AF8"/>
    <w:rPr>
      <w:rFonts w:cs="Courier New"/>
    </w:rPr>
  </w:style>
  <w:style w:type="character" w:customStyle="1" w:styleId="ListLabel4">
    <w:name w:val="ListLabel 4"/>
    <w:qFormat/>
    <w:rsid w:val="00ED6AF8"/>
    <w:rPr>
      <w:rFonts w:cs="Courier New"/>
    </w:rPr>
  </w:style>
  <w:style w:type="character" w:customStyle="1" w:styleId="ListLabel5">
    <w:name w:val="ListLabel 5"/>
    <w:qFormat/>
    <w:rsid w:val="00ED6AF8"/>
    <w:rPr>
      <w:sz w:val="20"/>
    </w:rPr>
  </w:style>
  <w:style w:type="character" w:customStyle="1" w:styleId="ListLabel6">
    <w:name w:val="ListLabel 6"/>
    <w:qFormat/>
    <w:rsid w:val="00ED6AF8"/>
    <w:rPr>
      <w:sz w:val="20"/>
    </w:rPr>
  </w:style>
  <w:style w:type="character" w:customStyle="1" w:styleId="ListLabel7">
    <w:name w:val="ListLabel 7"/>
    <w:qFormat/>
    <w:rsid w:val="00ED6AF8"/>
    <w:rPr>
      <w:sz w:val="20"/>
    </w:rPr>
  </w:style>
  <w:style w:type="character" w:customStyle="1" w:styleId="ListLabel8">
    <w:name w:val="ListLabel 8"/>
    <w:qFormat/>
    <w:rsid w:val="00ED6AF8"/>
    <w:rPr>
      <w:sz w:val="20"/>
    </w:rPr>
  </w:style>
  <w:style w:type="character" w:customStyle="1" w:styleId="ListLabel9">
    <w:name w:val="ListLabel 9"/>
    <w:qFormat/>
    <w:rsid w:val="00ED6AF8"/>
    <w:rPr>
      <w:sz w:val="20"/>
    </w:rPr>
  </w:style>
  <w:style w:type="character" w:customStyle="1" w:styleId="ListLabel10">
    <w:name w:val="ListLabel 10"/>
    <w:qFormat/>
    <w:rsid w:val="00ED6AF8"/>
    <w:rPr>
      <w:sz w:val="20"/>
    </w:rPr>
  </w:style>
  <w:style w:type="character" w:customStyle="1" w:styleId="ListLabel11">
    <w:name w:val="ListLabel 11"/>
    <w:qFormat/>
    <w:rsid w:val="00ED6AF8"/>
    <w:rPr>
      <w:sz w:val="20"/>
    </w:rPr>
  </w:style>
  <w:style w:type="character" w:customStyle="1" w:styleId="ListLabel12">
    <w:name w:val="ListLabel 12"/>
    <w:qFormat/>
    <w:rsid w:val="00ED6AF8"/>
    <w:rPr>
      <w:sz w:val="20"/>
    </w:rPr>
  </w:style>
  <w:style w:type="character" w:customStyle="1" w:styleId="ListLabel13">
    <w:name w:val="ListLabel 13"/>
    <w:qFormat/>
    <w:rsid w:val="00ED6AF8"/>
    <w:rPr>
      <w:sz w:val="20"/>
    </w:rPr>
  </w:style>
  <w:style w:type="character" w:customStyle="1" w:styleId="ListLabel14">
    <w:name w:val="ListLabel 14"/>
    <w:qFormat/>
    <w:rsid w:val="00ED6AF8"/>
    <w:rPr>
      <w:sz w:val="20"/>
    </w:rPr>
  </w:style>
  <w:style w:type="character" w:customStyle="1" w:styleId="ListLabel15">
    <w:name w:val="ListLabel 15"/>
    <w:qFormat/>
    <w:rsid w:val="00ED6AF8"/>
    <w:rPr>
      <w:sz w:val="20"/>
    </w:rPr>
  </w:style>
  <w:style w:type="character" w:customStyle="1" w:styleId="ListLabel16">
    <w:name w:val="ListLabel 16"/>
    <w:qFormat/>
    <w:rsid w:val="00ED6AF8"/>
    <w:rPr>
      <w:sz w:val="20"/>
    </w:rPr>
  </w:style>
  <w:style w:type="character" w:customStyle="1" w:styleId="ListLabel17">
    <w:name w:val="ListLabel 17"/>
    <w:qFormat/>
    <w:rsid w:val="00ED6AF8"/>
    <w:rPr>
      <w:sz w:val="20"/>
    </w:rPr>
  </w:style>
  <w:style w:type="character" w:customStyle="1" w:styleId="ListLabel18">
    <w:name w:val="ListLabel 18"/>
    <w:qFormat/>
    <w:rsid w:val="00ED6AF8"/>
    <w:rPr>
      <w:sz w:val="20"/>
    </w:rPr>
  </w:style>
  <w:style w:type="character" w:customStyle="1" w:styleId="ListLabel19">
    <w:name w:val="ListLabel 19"/>
    <w:qFormat/>
    <w:rsid w:val="00ED6AF8"/>
    <w:rPr>
      <w:sz w:val="20"/>
    </w:rPr>
  </w:style>
  <w:style w:type="character" w:customStyle="1" w:styleId="ListLabel20">
    <w:name w:val="ListLabel 20"/>
    <w:qFormat/>
    <w:rsid w:val="00ED6AF8"/>
    <w:rPr>
      <w:sz w:val="20"/>
    </w:rPr>
  </w:style>
  <w:style w:type="character" w:customStyle="1" w:styleId="ListLabel21">
    <w:name w:val="ListLabel 21"/>
    <w:qFormat/>
    <w:rsid w:val="00ED6AF8"/>
    <w:rPr>
      <w:sz w:val="20"/>
    </w:rPr>
  </w:style>
  <w:style w:type="character" w:customStyle="1" w:styleId="ListLabel22">
    <w:name w:val="ListLabel 22"/>
    <w:qFormat/>
    <w:rsid w:val="00ED6AF8"/>
    <w:rPr>
      <w:sz w:val="20"/>
    </w:rPr>
  </w:style>
  <w:style w:type="character" w:customStyle="1" w:styleId="ListLabel23">
    <w:name w:val="ListLabel 23"/>
    <w:qFormat/>
    <w:rsid w:val="00ED6AF8"/>
    <w:rPr>
      <w:bCs/>
    </w:rPr>
  </w:style>
  <w:style w:type="character" w:customStyle="1" w:styleId="ListLabel24">
    <w:name w:val="ListLabel 24"/>
    <w:qFormat/>
    <w:rsid w:val="00ED6AF8"/>
    <w:rPr>
      <w:color w:val="0563C1" w:themeColor="hyperlink"/>
      <w:u w:val="single"/>
    </w:rPr>
  </w:style>
  <w:style w:type="character" w:customStyle="1" w:styleId="ListLabel25">
    <w:name w:val="ListLabel 25"/>
    <w:qFormat/>
    <w:rsid w:val="00ED6AF8"/>
    <w:rPr>
      <w:color w:val="auto"/>
      <w:u w:val="none"/>
    </w:rPr>
  </w:style>
  <w:style w:type="character" w:customStyle="1" w:styleId="ListLabel26">
    <w:name w:val="ListLabel 26"/>
    <w:qFormat/>
    <w:rsid w:val="00ED6AF8"/>
    <w:rPr>
      <w:color w:val="333333"/>
      <w:u w:val="none"/>
    </w:rPr>
  </w:style>
  <w:style w:type="character" w:customStyle="1" w:styleId="ListLabel27">
    <w:name w:val="ListLabel 27"/>
    <w:qFormat/>
    <w:rsid w:val="00ED6AF8"/>
    <w:rPr>
      <w:color w:val="1C1D1E"/>
    </w:rPr>
  </w:style>
  <w:style w:type="character" w:customStyle="1" w:styleId="Internetverknpfung">
    <w:name w:val="Internetverknüpfung"/>
    <w:basedOn w:val="Standaardalinea-lettertype"/>
    <w:uiPriority w:val="99"/>
    <w:semiHidden/>
    <w:unhideWhenUsed/>
    <w:qFormat/>
    <w:rsid w:val="00ED6AF8"/>
    <w:rPr>
      <w:color w:val="0000FF"/>
      <w:u w:val="single"/>
    </w:rPr>
  </w:style>
  <w:style w:type="character" w:customStyle="1" w:styleId="ListLabel28">
    <w:name w:val="ListLabel 28"/>
    <w:qFormat/>
    <w:rsid w:val="00ED6AF8"/>
    <w:rPr>
      <w:bCs/>
    </w:rPr>
  </w:style>
  <w:style w:type="character" w:customStyle="1" w:styleId="ListLabel29">
    <w:name w:val="ListLabel 29"/>
    <w:qFormat/>
    <w:rsid w:val="00ED6AF8"/>
  </w:style>
  <w:style w:type="character" w:customStyle="1" w:styleId="ListLabel30">
    <w:name w:val="ListLabel 30"/>
    <w:qFormat/>
    <w:rsid w:val="00ED6AF8"/>
    <w:rPr>
      <w:color w:val="auto"/>
      <w:u w:val="none"/>
    </w:rPr>
  </w:style>
  <w:style w:type="character" w:customStyle="1" w:styleId="ListLabel31">
    <w:name w:val="ListLabel 31"/>
    <w:qFormat/>
    <w:rsid w:val="00ED6AF8"/>
    <w:rPr>
      <w:color w:val="333333"/>
      <w:u w:val="none"/>
    </w:rPr>
  </w:style>
  <w:style w:type="character" w:customStyle="1" w:styleId="ListLabel32">
    <w:name w:val="ListLabel 32"/>
    <w:qFormat/>
    <w:rsid w:val="00ED6AF8"/>
    <w:rPr>
      <w:color w:val="1C1D1E"/>
    </w:rPr>
  </w:style>
  <w:style w:type="character" w:styleId="Nadruk">
    <w:name w:val="Emphasis"/>
    <w:basedOn w:val="Standaardalinea-lettertype"/>
    <w:uiPriority w:val="20"/>
    <w:qFormat/>
    <w:rsid w:val="00ED6AF8"/>
    <w:rPr>
      <w:i/>
      <w:iCs/>
    </w:rPr>
  </w:style>
  <w:style w:type="character" w:customStyle="1" w:styleId="primary-heading">
    <w:name w:val="primary-heading"/>
    <w:basedOn w:val="Standaardalinea-lettertype"/>
    <w:qFormat/>
    <w:rsid w:val="00ED6AF8"/>
  </w:style>
  <w:style w:type="character" w:customStyle="1" w:styleId="epub-state">
    <w:name w:val="epub-state"/>
    <w:basedOn w:val="Standaardalinea-lettertype"/>
    <w:qFormat/>
    <w:rsid w:val="00ED6AF8"/>
  </w:style>
  <w:style w:type="character" w:customStyle="1" w:styleId="epub-date">
    <w:name w:val="epub-date"/>
    <w:basedOn w:val="Standaardalinea-lettertype"/>
    <w:qFormat/>
    <w:rsid w:val="00ED6AF8"/>
  </w:style>
  <w:style w:type="character" w:customStyle="1" w:styleId="openurl">
    <w:name w:val="openurl"/>
    <w:basedOn w:val="Standaardalinea-lettertype"/>
    <w:qFormat/>
    <w:rsid w:val="00ED6AF8"/>
  </w:style>
  <w:style w:type="character" w:customStyle="1" w:styleId="KoptekstChar">
    <w:name w:val="Koptekst Char"/>
    <w:basedOn w:val="Standaardalinea-lettertype"/>
    <w:link w:val="Koptekst"/>
    <w:uiPriority w:val="99"/>
    <w:qFormat/>
    <w:rsid w:val="00ED6AF8"/>
    <w:rPr>
      <w:rFonts w:ascii="Times New Roman" w:eastAsia="Times New Roman" w:hAnsi="Times New Roman" w:cs="Times New Roman"/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ED6AF8"/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Standaardalinea-lettertype"/>
    <w:qFormat/>
    <w:rsid w:val="00ED6AF8"/>
  </w:style>
  <w:style w:type="character" w:customStyle="1" w:styleId="sr-only">
    <w:name w:val="sr-only"/>
    <w:basedOn w:val="Standaardalinea-lettertype"/>
    <w:qFormat/>
    <w:rsid w:val="00ED6AF8"/>
  </w:style>
  <w:style w:type="character" w:customStyle="1" w:styleId="text">
    <w:name w:val="text"/>
    <w:basedOn w:val="Standaardalinea-lettertype"/>
    <w:qFormat/>
    <w:rsid w:val="00ED6AF8"/>
  </w:style>
  <w:style w:type="character" w:customStyle="1" w:styleId="author-ref">
    <w:name w:val="author-ref"/>
    <w:basedOn w:val="Standaardalinea-lettertype"/>
    <w:qFormat/>
    <w:rsid w:val="00ED6AF8"/>
  </w:style>
  <w:style w:type="character" w:customStyle="1" w:styleId="ListLabel33">
    <w:name w:val="ListLabel 33"/>
    <w:qFormat/>
    <w:rsid w:val="00ED6AF8"/>
    <w:rPr>
      <w:sz w:val="20"/>
    </w:rPr>
  </w:style>
  <w:style w:type="character" w:customStyle="1" w:styleId="ListLabel34">
    <w:name w:val="ListLabel 34"/>
    <w:qFormat/>
    <w:rsid w:val="00ED6AF8"/>
    <w:rPr>
      <w:sz w:val="20"/>
    </w:rPr>
  </w:style>
  <w:style w:type="character" w:customStyle="1" w:styleId="ListLabel35">
    <w:name w:val="ListLabel 35"/>
    <w:qFormat/>
    <w:rsid w:val="00ED6AF8"/>
    <w:rPr>
      <w:sz w:val="20"/>
    </w:rPr>
  </w:style>
  <w:style w:type="character" w:customStyle="1" w:styleId="ListLabel36">
    <w:name w:val="ListLabel 36"/>
    <w:qFormat/>
    <w:rsid w:val="00ED6AF8"/>
    <w:rPr>
      <w:sz w:val="20"/>
    </w:rPr>
  </w:style>
  <w:style w:type="character" w:customStyle="1" w:styleId="ListLabel37">
    <w:name w:val="ListLabel 37"/>
    <w:qFormat/>
    <w:rsid w:val="00ED6AF8"/>
    <w:rPr>
      <w:sz w:val="20"/>
    </w:rPr>
  </w:style>
  <w:style w:type="character" w:customStyle="1" w:styleId="ListLabel38">
    <w:name w:val="ListLabel 38"/>
    <w:qFormat/>
    <w:rsid w:val="00ED6AF8"/>
    <w:rPr>
      <w:sz w:val="20"/>
    </w:rPr>
  </w:style>
  <w:style w:type="character" w:customStyle="1" w:styleId="ListLabel39">
    <w:name w:val="ListLabel 39"/>
    <w:qFormat/>
    <w:rsid w:val="00ED6AF8"/>
    <w:rPr>
      <w:sz w:val="20"/>
    </w:rPr>
  </w:style>
  <w:style w:type="character" w:customStyle="1" w:styleId="ListLabel40">
    <w:name w:val="ListLabel 40"/>
    <w:qFormat/>
    <w:rsid w:val="00ED6AF8"/>
    <w:rPr>
      <w:sz w:val="20"/>
    </w:rPr>
  </w:style>
  <w:style w:type="character" w:customStyle="1" w:styleId="ListLabel41">
    <w:name w:val="ListLabel 41"/>
    <w:qFormat/>
    <w:rsid w:val="00ED6AF8"/>
    <w:rPr>
      <w:sz w:val="20"/>
    </w:rPr>
  </w:style>
  <w:style w:type="character" w:customStyle="1" w:styleId="ListLabel42">
    <w:name w:val="ListLabel 42"/>
    <w:qFormat/>
    <w:rsid w:val="00ED6AF8"/>
    <w:rPr>
      <w:rFonts w:eastAsia="Times New Roman" w:cs="Times New Roman"/>
    </w:rPr>
  </w:style>
  <w:style w:type="character" w:customStyle="1" w:styleId="ListLabel43">
    <w:name w:val="ListLabel 43"/>
    <w:qFormat/>
    <w:rsid w:val="00ED6AF8"/>
    <w:rPr>
      <w:rFonts w:cs="Courier New"/>
    </w:rPr>
  </w:style>
  <w:style w:type="character" w:customStyle="1" w:styleId="ListLabel44">
    <w:name w:val="ListLabel 44"/>
    <w:qFormat/>
    <w:rsid w:val="00ED6AF8"/>
    <w:rPr>
      <w:rFonts w:cs="Courier New"/>
    </w:rPr>
  </w:style>
  <w:style w:type="character" w:customStyle="1" w:styleId="ListLabel45">
    <w:name w:val="ListLabel 45"/>
    <w:qFormat/>
    <w:rsid w:val="00ED6AF8"/>
    <w:rPr>
      <w:rFonts w:cs="Courier New"/>
    </w:rPr>
  </w:style>
  <w:style w:type="character" w:customStyle="1" w:styleId="ListLabel46">
    <w:name w:val="ListLabel 46"/>
    <w:qFormat/>
    <w:rsid w:val="00ED6AF8"/>
    <w:rPr>
      <w:bCs/>
    </w:rPr>
  </w:style>
  <w:style w:type="character" w:customStyle="1" w:styleId="ListLabel47">
    <w:name w:val="ListLabel 47"/>
    <w:qFormat/>
    <w:rsid w:val="00ED6AF8"/>
    <w:rPr>
      <w:color w:val="0563C1"/>
      <w:u w:val="single"/>
    </w:rPr>
  </w:style>
  <w:style w:type="character" w:customStyle="1" w:styleId="ListLabel48">
    <w:name w:val="ListLabel 48"/>
    <w:qFormat/>
    <w:rsid w:val="00ED6AF8"/>
    <w:rPr>
      <w:color w:val="auto"/>
      <w:u w:val="none"/>
      <w:lang w:val="en-GB"/>
    </w:rPr>
  </w:style>
  <w:style w:type="character" w:customStyle="1" w:styleId="ListLabel49">
    <w:name w:val="ListLabel 49"/>
    <w:qFormat/>
    <w:rsid w:val="00ED6AF8"/>
  </w:style>
  <w:style w:type="character" w:customStyle="1" w:styleId="ListLabel50">
    <w:name w:val="ListLabel 50"/>
    <w:qFormat/>
    <w:rsid w:val="00ED6AF8"/>
    <w:rPr>
      <w:color w:val="auto"/>
      <w:u w:val="none"/>
    </w:rPr>
  </w:style>
  <w:style w:type="character" w:customStyle="1" w:styleId="ListLabel51">
    <w:name w:val="ListLabel 51"/>
    <w:qFormat/>
    <w:rsid w:val="00ED6AF8"/>
    <w:rPr>
      <w:i/>
      <w:iCs/>
      <w:color w:val="auto"/>
      <w:u w:val="none"/>
    </w:rPr>
  </w:style>
  <w:style w:type="character" w:customStyle="1" w:styleId="ListLabel52">
    <w:name w:val="ListLabel 52"/>
    <w:qFormat/>
    <w:rsid w:val="00ED6AF8"/>
    <w:rPr>
      <w:color w:val="auto"/>
      <w:u w:val="none"/>
    </w:rPr>
  </w:style>
  <w:style w:type="character" w:customStyle="1" w:styleId="ListLabel53">
    <w:name w:val="ListLabel 53"/>
    <w:qFormat/>
    <w:rsid w:val="00ED6AF8"/>
    <w:rPr>
      <w:color w:val="auto"/>
    </w:rPr>
  </w:style>
  <w:style w:type="paragraph" w:customStyle="1" w:styleId="Heading">
    <w:name w:val="Heading"/>
    <w:basedOn w:val="Standaard"/>
    <w:next w:val="Plattetekst"/>
    <w:qFormat/>
    <w:rsid w:val="00ED6AF8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Plattetekst">
    <w:name w:val="Body Text"/>
    <w:basedOn w:val="Standaard"/>
    <w:link w:val="PlattetekstChar"/>
    <w:rsid w:val="00ED6AF8"/>
    <w:pPr>
      <w:spacing w:after="140" w:line="276" w:lineRule="auto"/>
    </w:pPr>
  </w:style>
  <w:style w:type="character" w:customStyle="1" w:styleId="PlattetekstChar">
    <w:name w:val="Platte tekst Char"/>
    <w:basedOn w:val="Standaardalinea-lettertype"/>
    <w:link w:val="Plattetekst"/>
    <w:rsid w:val="00ED6AF8"/>
    <w:rPr>
      <w:rFonts w:ascii="Times New Roman" w:eastAsia="Times New Roman" w:hAnsi="Times New Roman" w:cs="Times New Roman"/>
      <w:sz w:val="24"/>
      <w:szCs w:val="24"/>
    </w:rPr>
  </w:style>
  <w:style w:type="paragraph" w:styleId="Lijst">
    <w:name w:val="List"/>
    <w:basedOn w:val="Plattetekst"/>
    <w:rsid w:val="00ED6AF8"/>
    <w:rPr>
      <w:rFonts w:cs="Lohit Devanagari"/>
    </w:rPr>
  </w:style>
  <w:style w:type="paragraph" w:styleId="Bijschrift">
    <w:name w:val="caption"/>
    <w:basedOn w:val="Standaard"/>
    <w:qFormat/>
    <w:rsid w:val="00ED6AF8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Standaard"/>
    <w:qFormat/>
    <w:rsid w:val="00ED6AF8"/>
    <w:pPr>
      <w:suppressLineNumbers/>
    </w:pPr>
    <w:rPr>
      <w:rFonts w:cs="Lucida Sans"/>
    </w:r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ED6AF8"/>
    <w:rPr>
      <w:rFonts w:asciiTheme="minorHAnsi" w:eastAsiaTheme="minorHAnsi" w:hAnsiTheme="minorHAnsi" w:cstheme="minorBidi"/>
      <w:sz w:val="20"/>
      <w:szCs w:val="20"/>
    </w:rPr>
  </w:style>
  <w:style w:type="character" w:customStyle="1" w:styleId="TekstopmerkingChar1">
    <w:name w:val="Tekst opmerking Char1"/>
    <w:basedOn w:val="Standaardalinea-lettertype"/>
    <w:uiPriority w:val="99"/>
    <w:semiHidden/>
    <w:rsid w:val="00ED6AF8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link w:val="OnderwerpvanopmerkingChar"/>
    <w:uiPriority w:val="99"/>
    <w:semiHidden/>
    <w:unhideWhenUsed/>
    <w:qFormat/>
    <w:rsid w:val="00ED6AF8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ED6AF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ED6AF8"/>
    <w:rPr>
      <w:rFonts w:ascii="Segoe UI" w:eastAsiaTheme="minorHAns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uiPriority w:val="99"/>
    <w:semiHidden/>
    <w:rsid w:val="00ED6AF8"/>
    <w:rPr>
      <w:rFonts w:ascii="Segoe UI" w:eastAsia="Times New Roman" w:hAnsi="Segoe UI" w:cs="Segoe UI"/>
      <w:sz w:val="18"/>
      <w:szCs w:val="18"/>
    </w:rPr>
  </w:style>
  <w:style w:type="paragraph" w:customStyle="1" w:styleId="berschrift">
    <w:name w:val="Überschrift"/>
    <w:basedOn w:val="Standaard"/>
    <w:next w:val="Plattetekst"/>
    <w:qFormat/>
    <w:rsid w:val="00ED6AF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customStyle="1" w:styleId="Verzeichnis">
    <w:name w:val="Verzeichnis"/>
    <w:basedOn w:val="Standaard"/>
    <w:qFormat/>
    <w:rsid w:val="00ED6AF8"/>
    <w:pPr>
      <w:suppressLineNumbers/>
    </w:pPr>
    <w:rPr>
      <w:rFonts w:cs="Lohit Devanagari"/>
    </w:rPr>
  </w:style>
  <w:style w:type="paragraph" w:customStyle="1" w:styleId="EndNoteBibliography">
    <w:name w:val="EndNote Bibliography"/>
    <w:basedOn w:val="Standaard"/>
    <w:qFormat/>
    <w:rsid w:val="00ED6AF8"/>
    <w:pPr>
      <w:spacing w:after="200"/>
      <w:jc w:val="both"/>
    </w:pPr>
    <w:rPr>
      <w:rFonts w:ascii="Calibri" w:hAnsi="Calibri"/>
      <w:lang w:bidi="th-TH"/>
    </w:rPr>
  </w:style>
  <w:style w:type="paragraph" w:customStyle="1" w:styleId="Default">
    <w:name w:val="Default"/>
    <w:qFormat/>
    <w:rsid w:val="00ED6AF8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msonormal0">
    <w:name w:val="msonormal"/>
    <w:basedOn w:val="Standaard"/>
    <w:qFormat/>
    <w:rsid w:val="00ED6AF8"/>
    <w:pPr>
      <w:spacing w:beforeAutospacing="1" w:afterAutospacing="1"/>
    </w:pPr>
  </w:style>
  <w:style w:type="paragraph" w:customStyle="1" w:styleId="xl66">
    <w:name w:val="xl66"/>
    <w:basedOn w:val="Standaard"/>
    <w:qFormat/>
    <w:rsid w:val="00ED6A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/>
    </w:pPr>
  </w:style>
  <w:style w:type="paragraph" w:customStyle="1" w:styleId="xl67">
    <w:name w:val="xl67"/>
    <w:basedOn w:val="Standaard"/>
    <w:qFormat/>
    <w:rsid w:val="00ED6A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/>
    </w:pPr>
  </w:style>
  <w:style w:type="paragraph" w:customStyle="1" w:styleId="xl68">
    <w:name w:val="xl68"/>
    <w:basedOn w:val="Standaard"/>
    <w:qFormat/>
    <w:rsid w:val="00ED6A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CDDC"/>
      <w:spacing w:beforeAutospacing="1" w:afterAutospacing="1"/>
      <w:textAlignment w:val="center"/>
    </w:pPr>
    <w:rPr>
      <w:b/>
      <w:bCs/>
    </w:rPr>
  </w:style>
  <w:style w:type="paragraph" w:customStyle="1" w:styleId="xl69">
    <w:name w:val="xl69"/>
    <w:basedOn w:val="Standaard"/>
    <w:qFormat/>
    <w:rsid w:val="00ED6A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Autospacing="1" w:afterAutospacing="1"/>
    </w:pPr>
    <w:rPr>
      <w:b/>
      <w:bCs/>
    </w:rPr>
  </w:style>
  <w:style w:type="paragraph" w:customStyle="1" w:styleId="xl70">
    <w:name w:val="xl70"/>
    <w:basedOn w:val="Standaard"/>
    <w:qFormat/>
    <w:rsid w:val="00ED6A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/>
    </w:pPr>
  </w:style>
  <w:style w:type="paragraph" w:customStyle="1" w:styleId="xl71">
    <w:name w:val="xl71"/>
    <w:basedOn w:val="Standaard"/>
    <w:qFormat/>
    <w:rsid w:val="00ED6A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/>
      <w:textAlignment w:val="center"/>
    </w:pPr>
  </w:style>
  <w:style w:type="paragraph" w:styleId="Lijstalinea">
    <w:name w:val="List Paragraph"/>
    <w:basedOn w:val="Standaard"/>
    <w:uiPriority w:val="34"/>
    <w:qFormat/>
    <w:rsid w:val="00ED6AF8"/>
    <w:pPr>
      <w:ind w:left="720"/>
      <w:contextualSpacing/>
    </w:pPr>
  </w:style>
  <w:style w:type="paragraph" w:styleId="Revisie">
    <w:name w:val="Revision"/>
    <w:uiPriority w:val="99"/>
    <w:semiHidden/>
    <w:qFormat/>
    <w:rsid w:val="00ED6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ED6AF8"/>
    <w:pPr>
      <w:tabs>
        <w:tab w:val="center" w:pos="4536"/>
        <w:tab w:val="right" w:pos="9072"/>
      </w:tabs>
    </w:pPr>
  </w:style>
  <w:style w:type="character" w:customStyle="1" w:styleId="KoptekstChar1">
    <w:name w:val="Koptekst Char1"/>
    <w:basedOn w:val="Standaardalinea-lettertype"/>
    <w:uiPriority w:val="99"/>
    <w:semiHidden/>
    <w:rsid w:val="00ED6AF8"/>
    <w:rPr>
      <w:rFonts w:ascii="Times New Roman" w:eastAsia="Times New Roman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ED6AF8"/>
    <w:pPr>
      <w:tabs>
        <w:tab w:val="center" w:pos="4536"/>
        <w:tab w:val="right" w:pos="9072"/>
      </w:tabs>
    </w:pPr>
  </w:style>
  <w:style w:type="character" w:customStyle="1" w:styleId="VoettekstChar1">
    <w:name w:val="Voettekst Char1"/>
    <w:basedOn w:val="Standaardalinea-lettertype"/>
    <w:uiPriority w:val="99"/>
    <w:semiHidden/>
    <w:rsid w:val="00ED6AF8"/>
    <w:rPr>
      <w:rFonts w:ascii="Times New Roman" w:eastAsia="Times New Roman" w:hAnsi="Times New Roman" w:cs="Times New Roman"/>
      <w:sz w:val="24"/>
      <w:szCs w:val="24"/>
    </w:rPr>
  </w:style>
  <w:style w:type="paragraph" w:styleId="Bibliografie">
    <w:name w:val="Bibliography"/>
    <w:basedOn w:val="Standaard"/>
    <w:next w:val="Standaard"/>
    <w:uiPriority w:val="37"/>
    <w:semiHidden/>
    <w:unhideWhenUsed/>
    <w:qFormat/>
    <w:rsid w:val="00ED6AF8"/>
  </w:style>
  <w:style w:type="paragraph" w:styleId="Normaalweb">
    <w:name w:val="Normal (Web)"/>
    <w:basedOn w:val="Standaard"/>
    <w:uiPriority w:val="99"/>
    <w:semiHidden/>
    <w:unhideWhenUsed/>
    <w:qFormat/>
    <w:rsid w:val="00ED6AF8"/>
    <w:pPr>
      <w:spacing w:beforeAutospacing="1" w:afterAutospacing="1"/>
    </w:pPr>
    <w:rPr>
      <w:lang w:bidi="th-TH"/>
    </w:rPr>
  </w:style>
  <w:style w:type="table" w:styleId="Tabelraster">
    <w:name w:val="Table Grid"/>
    <w:basedOn w:val="Standaardtabel"/>
    <w:uiPriority w:val="39"/>
    <w:rsid w:val="00ED6AF8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Standaardalinea-lettertype"/>
    <w:rsid w:val="00ED6AF8"/>
  </w:style>
  <w:style w:type="character" w:customStyle="1" w:styleId="ff4">
    <w:name w:val="ff4"/>
    <w:basedOn w:val="Standaardalinea-lettertype"/>
    <w:rsid w:val="00ED6AF8"/>
  </w:style>
  <w:style w:type="character" w:customStyle="1" w:styleId="ff6">
    <w:name w:val="ff6"/>
    <w:basedOn w:val="Standaardalinea-lettertype"/>
    <w:rsid w:val="00ED6AF8"/>
  </w:style>
  <w:style w:type="character" w:customStyle="1" w:styleId="ff2">
    <w:name w:val="ff2"/>
    <w:basedOn w:val="Standaardalinea-lettertype"/>
    <w:rsid w:val="00ED6AF8"/>
  </w:style>
  <w:style w:type="character" w:customStyle="1" w:styleId="r-search-result">
    <w:name w:val="r-search-result"/>
    <w:basedOn w:val="Standaardalinea-lettertype"/>
    <w:rsid w:val="00ED6AF8"/>
  </w:style>
  <w:style w:type="character" w:styleId="Regelnummer">
    <w:name w:val="line number"/>
    <w:basedOn w:val="Standaardalinea-lettertype"/>
    <w:uiPriority w:val="99"/>
    <w:semiHidden/>
    <w:unhideWhenUsed/>
    <w:rsid w:val="00ED6AF8"/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ED6AF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6AF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D6AF8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Standaardalinea-lettertype"/>
    <w:uiPriority w:val="99"/>
    <w:unhideWhenUsed/>
    <w:rsid w:val="00ED6AF8"/>
    <w:rPr>
      <w:color w:val="0000FF"/>
      <w:u w:val="single"/>
    </w:rPr>
  </w:style>
  <w:style w:type="character" w:customStyle="1" w:styleId="identifier">
    <w:name w:val="identifier"/>
    <w:basedOn w:val="Standaardalinea-lettertype"/>
    <w:rsid w:val="00ED6AF8"/>
  </w:style>
  <w:style w:type="character" w:customStyle="1" w:styleId="heading0">
    <w:name w:val="heading"/>
    <w:basedOn w:val="Standaardalinea-lettertype"/>
    <w:rsid w:val="00ED6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5BFB22B480FD448B00230C56DA8FBF" ma:contentTypeVersion="14" ma:contentTypeDescription="Een nieuw document maken." ma:contentTypeScope="" ma:versionID="b8d1fa2f368aa55c65981e071161a5fe">
  <xsd:schema xmlns:xsd="http://www.w3.org/2001/XMLSchema" xmlns:xs="http://www.w3.org/2001/XMLSchema" xmlns:p="http://schemas.microsoft.com/office/2006/metadata/properties" xmlns:ns3="1e62d557-4cda-4115-aa20-ee1ccb61bbc9" xmlns:ns4="c29c4350-2d5d-4362-aed8-469439630e7d" targetNamespace="http://schemas.microsoft.com/office/2006/metadata/properties" ma:root="true" ma:fieldsID="18c378660e7953cb4e6a801fa79e66cf" ns3:_="" ns4:_="">
    <xsd:import namespace="1e62d557-4cda-4115-aa20-ee1ccb61bbc9"/>
    <xsd:import namespace="c29c4350-2d5d-4362-aed8-469439630e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2d557-4cda-4115-aa20-ee1ccb61bb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c4350-2d5d-4362-aed8-469439630e7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CE879-1A59-4D7B-A848-4C612F67E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2d557-4cda-4115-aa20-ee1ccb61bbc9"/>
    <ds:schemaRef ds:uri="c29c4350-2d5d-4362-aed8-469439630e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95F851-EBBE-420E-8A66-CE615464D4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363C5F-86B8-4722-8EAA-2205BF2B60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9AE207-E286-44CB-B984-78C64C66F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660</Words>
  <Characters>1516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Verbrugghe</dc:creator>
  <cp:keywords/>
  <dc:description/>
  <cp:lastModifiedBy>Elin Verbrugghe</cp:lastModifiedBy>
  <cp:revision>3</cp:revision>
  <dcterms:created xsi:type="dcterms:W3CDTF">2022-02-18T14:08:00Z</dcterms:created>
  <dcterms:modified xsi:type="dcterms:W3CDTF">2022-02-1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5BFB22B480FD448B00230C56DA8FBF</vt:lpwstr>
  </property>
</Properties>
</file>